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FFADD3" w14:textId="7F7AAA76" w:rsidR="00B072BB" w:rsidRPr="006B7078" w:rsidRDefault="00B072BB" w:rsidP="00B072BB">
      <w:pPr>
        <w:spacing w:line="360" w:lineRule="auto"/>
        <w:jc w:val="center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Modulation of pyruvate export and extracellular pyruvate concentration </w:t>
      </w:r>
      <w:r w:rsidR="00A31B65">
        <w:rPr>
          <w:b/>
          <w:sz w:val="36"/>
          <w:szCs w:val="36"/>
          <w:lang w:val="en-GB"/>
        </w:rPr>
        <w:t>in</w:t>
      </w:r>
      <w:r>
        <w:rPr>
          <w:b/>
          <w:sz w:val="36"/>
          <w:szCs w:val="36"/>
          <w:lang w:val="en-GB"/>
        </w:rPr>
        <w:t xml:space="preserve"> primary </w:t>
      </w:r>
      <w:r w:rsidRPr="006B7078">
        <w:rPr>
          <w:b/>
          <w:sz w:val="36"/>
          <w:szCs w:val="36"/>
          <w:lang w:val="en-GB"/>
        </w:rPr>
        <w:t>astrocyte</w:t>
      </w:r>
      <w:r>
        <w:rPr>
          <w:b/>
          <w:sz w:val="36"/>
          <w:szCs w:val="36"/>
          <w:lang w:val="en-GB"/>
        </w:rPr>
        <w:t xml:space="preserve"> cultures</w:t>
      </w:r>
      <w:r w:rsidRPr="006B7078">
        <w:rPr>
          <w:b/>
          <w:sz w:val="36"/>
          <w:szCs w:val="36"/>
          <w:lang w:val="en-GB"/>
        </w:rPr>
        <w:t xml:space="preserve"> </w:t>
      </w:r>
    </w:p>
    <w:p w14:paraId="1B701015" w14:textId="77777777" w:rsidR="00B072BB" w:rsidRPr="00954362" w:rsidRDefault="00B072BB" w:rsidP="00B072BB">
      <w:pPr>
        <w:pStyle w:val="author"/>
        <w:spacing w:before="0" w:line="480" w:lineRule="auto"/>
        <w:jc w:val="center"/>
        <w:outlineLvl w:val="0"/>
        <w:rPr>
          <w:b/>
        </w:rPr>
      </w:pPr>
      <w:bookmarkStart w:id="0" w:name="_GoBack"/>
      <w:bookmarkEnd w:id="0"/>
    </w:p>
    <w:p w14:paraId="240A386E" w14:textId="48A5CB2B" w:rsidR="00B072BB" w:rsidRPr="00ED7662" w:rsidRDefault="00B072BB" w:rsidP="00B072BB">
      <w:pPr>
        <w:pStyle w:val="author"/>
        <w:spacing w:before="0" w:line="480" w:lineRule="auto"/>
        <w:jc w:val="center"/>
        <w:outlineLvl w:val="0"/>
        <w:rPr>
          <w:b/>
        </w:rPr>
      </w:pPr>
      <w:r w:rsidRPr="00ED7662">
        <w:rPr>
          <w:b/>
        </w:rPr>
        <w:t>Nadine Denker and Ralf Dringen</w:t>
      </w:r>
    </w:p>
    <w:p w14:paraId="40ABF6AD" w14:textId="77777777" w:rsidR="005138F0" w:rsidRDefault="005138F0">
      <w:pPr>
        <w:rPr>
          <w:b/>
          <w:lang w:val="en-GB"/>
        </w:rPr>
      </w:pPr>
    </w:p>
    <w:p w14:paraId="38000BC8" w14:textId="77777777" w:rsidR="00B072BB" w:rsidRDefault="00B072BB" w:rsidP="00C34495">
      <w:pPr>
        <w:jc w:val="center"/>
        <w:rPr>
          <w:b/>
          <w:lang w:val="en-GB"/>
        </w:rPr>
      </w:pPr>
    </w:p>
    <w:p w14:paraId="06F9A9BB" w14:textId="77777777" w:rsidR="00B072BB" w:rsidRDefault="00B072BB" w:rsidP="00C34495">
      <w:pPr>
        <w:jc w:val="center"/>
        <w:rPr>
          <w:b/>
          <w:lang w:val="en-GB"/>
        </w:rPr>
      </w:pPr>
    </w:p>
    <w:p w14:paraId="671CF455" w14:textId="77777777" w:rsidR="00B072BB" w:rsidRDefault="00B072BB" w:rsidP="00C34495">
      <w:pPr>
        <w:jc w:val="center"/>
        <w:rPr>
          <w:b/>
          <w:lang w:val="en-GB"/>
        </w:rPr>
      </w:pPr>
    </w:p>
    <w:p w14:paraId="3BFAF297" w14:textId="4B5AF90C" w:rsidR="00B072BB" w:rsidRDefault="005138F0" w:rsidP="00835607">
      <w:pPr>
        <w:jc w:val="center"/>
        <w:rPr>
          <w:b/>
          <w:sz w:val="36"/>
          <w:szCs w:val="36"/>
          <w:lang w:val="en-GB"/>
        </w:rPr>
      </w:pPr>
      <w:r w:rsidRPr="00835607">
        <w:rPr>
          <w:b/>
          <w:sz w:val="36"/>
          <w:szCs w:val="36"/>
          <w:lang w:val="en-GB"/>
        </w:rPr>
        <w:t>Supporting Information</w:t>
      </w:r>
      <w:r w:rsidR="00B072BB">
        <w:rPr>
          <w:b/>
          <w:sz w:val="36"/>
          <w:szCs w:val="36"/>
          <w:lang w:val="en-GB"/>
        </w:rPr>
        <w:br w:type="page"/>
      </w:r>
    </w:p>
    <w:p w14:paraId="07A6EF1E" w14:textId="6367215D" w:rsidR="0019091C" w:rsidRDefault="00610BA9">
      <w:pPr>
        <w:rPr>
          <w:b/>
          <w:lang w:val="en-GB"/>
        </w:rPr>
      </w:pPr>
      <w:r>
        <w:rPr>
          <w:b/>
          <w:lang w:val="en-GB"/>
        </w:rPr>
        <w:t>F</w:t>
      </w:r>
      <w:r w:rsidR="0019091C">
        <w:rPr>
          <w:b/>
          <w:lang w:val="en-GB"/>
        </w:rPr>
        <w:t xml:space="preserve">igure </w:t>
      </w:r>
      <w:r w:rsidR="005138F0">
        <w:rPr>
          <w:b/>
          <w:lang w:val="en-GB"/>
        </w:rPr>
        <w:t>S</w:t>
      </w:r>
      <w:r w:rsidR="00811B74">
        <w:rPr>
          <w:b/>
          <w:lang w:val="en-GB"/>
        </w:rPr>
        <w:t>1</w:t>
      </w:r>
    </w:p>
    <w:p w14:paraId="3700409D" w14:textId="0677E0C7" w:rsidR="007606B7" w:rsidRDefault="00730EE4">
      <w:pPr>
        <w:rPr>
          <w:b/>
          <w:lang w:val="en-GB"/>
        </w:rPr>
      </w:pPr>
      <w:r w:rsidRPr="00730EE4">
        <w:rPr>
          <w:b/>
          <w:noProof/>
          <w:lang w:val="en-IN" w:eastAsia="en-IN"/>
        </w:rPr>
        <w:drawing>
          <wp:inline distT="0" distB="0" distL="0" distR="0" wp14:anchorId="35A66E24" wp14:editId="1F0E212F">
            <wp:extent cx="5756910" cy="6499411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499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29E1B" w14:textId="77777777" w:rsidR="000F419A" w:rsidRDefault="000F419A">
      <w:pPr>
        <w:rPr>
          <w:b/>
          <w:lang w:val="en-GB"/>
        </w:rPr>
      </w:pPr>
    </w:p>
    <w:p w14:paraId="6E5B7227" w14:textId="1F5E9F36" w:rsidR="005138F0" w:rsidRDefault="005138F0" w:rsidP="001E48DD">
      <w:pPr>
        <w:spacing w:line="480" w:lineRule="auto"/>
        <w:jc w:val="both"/>
        <w:rPr>
          <w:rFonts w:cstheme="minorHAnsi"/>
          <w:lang w:val="en-GB"/>
        </w:rPr>
      </w:pPr>
      <w:r w:rsidRPr="00C34495">
        <w:rPr>
          <w:rFonts w:cstheme="minorHAnsi"/>
          <w:b/>
          <w:lang w:val="en-US"/>
        </w:rPr>
        <w:t xml:space="preserve">Figure </w:t>
      </w:r>
      <w:r w:rsidR="00DF2FAD">
        <w:rPr>
          <w:rFonts w:cstheme="minorHAnsi"/>
          <w:b/>
          <w:lang w:val="en-US"/>
        </w:rPr>
        <w:t>S1</w:t>
      </w:r>
      <w:r w:rsidRPr="00687E7F">
        <w:rPr>
          <w:rFonts w:cstheme="minorHAnsi"/>
          <w:b/>
          <w:lang w:val="en-GB"/>
        </w:rPr>
        <w:t>:</w:t>
      </w:r>
      <w:r w:rsidRPr="00E41DB7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E</w:t>
      </w:r>
      <w:r w:rsidRPr="00E41DB7">
        <w:rPr>
          <w:rFonts w:cstheme="minorHAnsi"/>
          <w:b/>
          <w:lang w:val="en-GB"/>
        </w:rPr>
        <w:t>ffect of culture age on glucose consumption</w:t>
      </w:r>
      <w:r>
        <w:rPr>
          <w:rFonts w:cstheme="minorHAnsi"/>
          <w:b/>
          <w:lang w:val="en-GB"/>
        </w:rPr>
        <w:t xml:space="preserve"> and the release of </w:t>
      </w:r>
      <w:r w:rsidRPr="00E41DB7">
        <w:rPr>
          <w:rFonts w:cstheme="minorHAnsi"/>
          <w:b/>
          <w:lang w:val="en-GB"/>
        </w:rPr>
        <w:t xml:space="preserve">lactate and pyruvate </w:t>
      </w:r>
      <w:r>
        <w:rPr>
          <w:rFonts w:cstheme="minorHAnsi"/>
          <w:b/>
          <w:lang w:val="en-GB"/>
        </w:rPr>
        <w:t>from astrocytes</w:t>
      </w:r>
      <w:r w:rsidRPr="00E41DB7">
        <w:rPr>
          <w:rFonts w:cstheme="minorHAnsi"/>
          <w:b/>
          <w:lang w:val="en-GB"/>
        </w:rPr>
        <w:t>.</w:t>
      </w:r>
      <w:r>
        <w:rPr>
          <w:rFonts w:cstheme="minorHAnsi"/>
          <w:lang w:val="en-GB"/>
        </w:rPr>
        <w:t xml:space="preserve"> Primary astrocyte cultures were incubated in an incubation medium containing 5 mM of glucose for 5 h. Afterwards, </w:t>
      </w:r>
      <w:r w:rsidR="00910440">
        <w:rPr>
          <w:rFonts w:cstheme="minorHAnsi"/>
          <w:lang w:val="en-GB"/>
        </w:rPr>
        <w:t>the respective initial protein contents (a), the initial cellular LDH activities (</w:t>
      </w:r>
      <w:r w:rsidR="003837D6">
        <w:rPr>
          <w:rFonts w:cstheme="minorHAnsi"/>
          <w:lang w:val="en-GB"/>
        </w:rPr>
        <w:t>e</w:t>
      </w:r>
      <w:r w:rsidR="00910440">
        <w:rPr>
          <w:rFonts w:cstheme="minorHAnsi"/>
          <w:lang w:val="en-GB"/>
        </w:rPr>
        <w:t xml:space="preserve">). </w:t>
      </w:r>
      <w:r>
        <w:rPr>
          <w:rFonts w:cstheme="minorHAnsi"/>
          <w:lang w:val="en-GB"/>
        </w:rPr>
        <w:t xml:space="preserve">the glucose consumption </w:t>
      </w:r>
      <w:r w:rsidR="00021E09">
        <w:rPr>
          <w:rFonts w:cstheme="minorHAnsi"/>
          <w:lang w:val="en-GB"/>
        </w:rPr>
        <w:t xml:space="preserve">in mM </w:t>
      </w:r>
      <w:r>
        <w:rPr>
          <w:rFonts w:cstheme="minorHAnsi"/>
          <w:lang w:val="en-GB"/>
        </w:rPr>
        <w:t>(</w:t>
      </w:r>
      <w:r w:rsidR="00021E09">
        <w:rPr>
          <w:rFonts w:cstheme="minorHAnsi"/>
          <w:lang w:val="en-GB"/>
        </w:rPr>
        <w:t>b</w:t>
      </w:r>
      <w:r>
        <w:rPr>
          <w:rFonts w:cstheme="minorHAnsi"/>
          <w:lang w:val="en-GB"/>
        </w:rPr>
        <w:t>) as well as the extracellular concentrations of lactate (</w:t>
      </w:r>
      <w:r w:rsidR="00021E09">
        <w:rPr>
          <w:rFonts w:cstheme="minorHAnsi"/>
          <w:lang w:val="en-GB"/>
        </w:rPr>
        <w:t>c</w:t>
      </w:r>
      <w:r>
        <w:rPr>
          <w:rFonts w:cstheme="minorHAnsi"/>
          <w:lang w:val="en-GB"/>
        </w:rPr>
        <w:t>) and pyruvate (</w:t>
      </w:r>
      <w:r w:rsidR="00021E09">
        <w:rPr>
          <w:rFonts w:cstheme="minorHAnsi"/>
          <w:lang w:val="en-GB"/>
        </w:rPr>
        <w:t>d</w:t>
      </w:r>
      <w:r>
        <w:rPr>
          <w:rFonts w:cstheme="minorHAnsi"/>
          <w:lang w:val="en-GB"/>
        </w:rPr>
        <w:t xml:space="preserve">) were determined. Panels </w:t>
      </w:r>
      <w:r w:rsidR="00021E09">
        <w:rPr>
          <w:rFonts w:cstheme="minorHAnsi"/>
          <w:lang w:val="en-GB"/>
        </w:rPr>
        <w:t>f, g and h give the specific values for the glucose consumption</w:t>
      </w:r>
      <w:r w:rsidR="00B072BB">
        <w:rPr>
          <w:rFonts w:cstheme="minorHAnsi"/>
          <w:lang w:val="en-GB"/>
        </w:rPr>
        <w:t xml:space="preserve"> (f)</w:t>
      </w:r>
      <w:r w:rsidR="00021E09">
        <w:rPr>
          <w:rFonts w:cstheme="minorHAnsi"/>
          <w:lang w:val="en-GB"/>
        </w:rPr>
        <w:t xml:space="preserve"> and the extracellular accumulation</w:t>
      </w:r>
      <w:r w:rsidR="003837D6">
        <w:rPr>
          <w:rFonts w:cstheme="minorHAnsi"/>
          <w:lang w:val="en-GB"/>
        </w:rPr>
        <w:t>s</w:t>
      </w:r>
      <w:r w:rsidR="00021E09">
        <w:rPr>
          <w:rFonts w:cstheme="minorHAnsi"/>
          <w:lang w:val="en-GB"/>
        </w:rPr>
        <w:t xml:space="preserve"> of lactate</w:t>
      </w:r>
      <w:r w:rsidR="00B072BB">
        <w:rPr>
          <w:rFonts w:cstheme="minorHAnsi"/>
          <w:lang w:val="en-GB"/>
        </w:rPr>
        <w:t xml:space="preserve"> (g)</w:t>
      </w:r>
      <w:r w:rsidR="00021E09">
        <w:rPr>
          <w:rFonts w:cstheme="minorHAnsi"/>
          <w:lang w:val="en-GB"/>
        </w:rPr>
        <w:t xml:space="preserve"> or pyruvate</w:t>
      </w:r>
      <w:r w:rsidR="00B072BB">
        <w:rPr>
          <w:rFonts w:cstheme="minorHAnsi"/>
          <w:lang w:val="en-GB"/>
        </w:rPr>
        <w:t xml:space="preserve"> (h)</w:t>
      </w:r>
      <w:r>
        <w:rPr>
          <w:rFonts w:cstheme="minorHAnsi"/>
          <w:lang w:val="en-GB"/>
        </w:rPr>
        <w:t>. The data obtained w</w:t>
      </w:r>
      <w:r w:rsidR="00910440">
        <w:rPr>
          <w:rFonts w:cstheme="minorHAnsi"/>
          <w:lang w:val="en-GB"/>
        </w:rPr>
        <w:t>ere</w:t>
      </w:r>
      <w:r>
        <w:rPr>
          <w:rFonts w:cstheme="minorHAnsi"/>
          <w:lang w:val="en-GB"/>
        </w:rPr>
        <w:t xml:space="preserve"> used to calculate the ratios of lactate release to </w:t>
      </w:r>
      <w:r w:rsidR="003837D6">
        <w:rPr>
          <w:rFonts w:cstheme="minorHAnsi"/>
          <w:lang w:val="en-GB"/>
        </w:rPr>
        <w:t xml:space="preserve">the </w:t>
      </w:r>
      <w:r>
        <w:rPr>
          <w:rFonts w:cstheme="minorHAnsi"/>
          <w:lang w:val="en-GB"/>
        </w:rPr>
        <w:t xml:space="preserve">glucose consumption (i), the </w:t>
      </w:r>
      <w:r w:rsidR="00910440">
        <w:rPr>
          <w:rFonts w:cstheme="minorHAnsi"/>
          <w:lang w:val="en-GB"/>
        </w:rPr>
        <w:t xml:space="preserve">ratio of the </w:t>
      </w:r>
      <w:r>
        <w:rPr>
          <w:rFonts w:cstheme="minorHAnsi"/>
          <w:lang w:val="en-GB"/>
        </w:rPr>
        <w:t xml:space="preserve">sum of pyruvate </w:t>
      </w:r>
      <w:r w:rsidR="00910440">
        <w:rPr>
          <w:rFonts w:cstheme="minorHAnsi"/>
          <w:lang w:val="en-GB"/>
        </w:rPr>
        <w:t xml:space="preserve">plus </w:t>
      </w:r>
      <w:r>
        <w:rPr>
          <w:rFonts w:cstheme="minorHAnsi"/>
          <w:lang w:val="en-GB"/>
        </w:rPr>
        <w:t xml:space="preserve">lactate release to glucose consumption (j), </w:t>
      </w:r>
      <w:r w:rsidR="00910440">
        <w:rPr>
          <w:rFonts w:cstheme="minorHAnsi"/>
          <w:lang w:val="en-GB"/>
        </w:rPr>
        <w:t xml:space="preserve">the ratio of </w:t>
      </w:r>
      <w:r>
        <w:rPr>
          <w:rFonts w:cstheme="minorHAnsi"/>
          <w:lang w:val="en-GB"/>
        </w:rPr>
        <w:t xml:space="preserve">glucose consumption to pyruvate release (k) and </w:t>
      </w:r>
      <w:r w:rsidR="00910440">
        <w:rPr>
          <w:rFonts w:cstheme="minorHAnsi"/>
          <w:lang w:val="en-GB"/>
        </w:rPr>
        <w:t xml:space="preserve">the ratio of </w:t>
      </w:r>
      <w:r>
        <w:rPr>
          <w:rFonts w:cstheme="minorHAnsi"/>
          <w:lang w:val="en-GB"/>
        </w:rPr>
        <w:t xml:space="preserve">lactate release to pyruvate release (l). The data are </w:t>
      </w:r>
      <w:r w:rsidR="00910440">
        <w:rPr>
          <w:rFonts w:cstheme="minorHAnsi"/>
          <w:lang w:val="en-GB"/>
        </w:rPr>
        <w:t xml:space="preserve">derived from a </w:t>
      </w:r>
      <w:r>
        <w:rPr>
          <w:rFonts w:cstheme="minorHAnsi"/>
          <w:lang w:val="en-GB"/>
        </w:rPr>
        <w:t xml:space="preserve">total of 36 experiments performed on </w:t>
      </w:r>
      <w:r w:rsidRPr="007D0A39">
        <w:rPr>
          <w:rFonts w:cstheme="minorHAnsi"/>
          <w:lang w:val="en-GB"/>
        </w:rPr>
        <w:t>25</w:t>
      </w:r>
      <w:r>
        <w:rPr>
          <w:rFonts w:cstheme="minorHAnsi"/>
          <w:lang w:val="en-GB"/>
        </w:rPr>
        <w:t xml:space="preserve"> independently prepared cultures. Each data</w:t>
      </w:r>
      <w:r w:rsidR="003837D6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point represents the result of one individual experiment. </w:t>
      </w:r>
      <w:r>
        <w:rPr>
          <w:lang w:val="en-US"/>
        </w:rPr>
        <w:t xml:space="preserve">Lines in the panels are derived from first order regression analyses of the data obtained </w:t>
      </w:r>
      <w:r w:rsidRPr="007D0A39">
        <w:rPr>
          <w:lang w:val="en-US"/>
        </w:rPr>
        <w:t>and the respective correlation parameters are given in the individual panels</w:t>
      </w:r>
      <w:r w:rsidRPr="00830564">
        <w:rPr>
          <w:lang w:val="en-US"/>
        </w:rPr>
        <w:t>.</w:t>
      </w:r>
    </w:p>
    <w:p w14:paraId="0CA83603" w14:textId="0951AFF8" w:rsidR="00DF2FAD" w:rsidRPr="00C34495" w:rsidRDefault="00DF2FAD" w:rsidP="001E48DD">
      <w:pPr>
        <w:spacing w:line="480" w:lineRule="auto"/>
        <w:jc w:val="both"/>
        <w:rPr>
          <w:bCs/>
          <w:lang w:val="en-US"/>
        </w:rPr>
      </w:pPr>
      <w:r>
        <w:rPr>
          <w:bCs/>
          <w:lang w:val="en-US"/>
        </w:rPr>
        <w:br w:type="page"/>
      </w:r>
    </w:p>
    <w:p w14:paraId="799BF037" w14:textId="4D332188" w:rsidR="005138F0" w:rsidRPr="001E48DD" w:rsidRDefault="00FA5B4F">
      <w:pPr>
        <w:rPr>
          <w:rFonts w:cstheme="minorHAnsi"/>
          <w:b/>
        </w:rPr>
      </w:pPr>
      <w:r w:rsidRPr="001E48DD">
        <w:rPr>
          <w:rFonts w:cstheme="minorHAnsi"/>
          <w:b/>
        </w:rPr>
        <w:t xml:space="preserve">Figure </w:t>
      </w:r>
      <w:r w:rsidRPr="00FC3388">
        <w:rPr>
          <w:rFonts w:cstheme="minorHAnsi"/>
          <w:b/>
        </w:rPr>
        <w:t>S2</w:t>
      </w:r>
    </w:p>
    <w:p w14:paraId="0785398E" w14:textId="1CFDAB1E" w:rsidR="00FA5B4F" w:rsidRPr="001E48DD" w:rsidRDefault="00FA5B4F">
      <w:pPr>
        <w:rPr>
          <w:b/>
        </w:rPr>
      </w:pPr>
    </w:p>
    <w:p w14:paraId="4A9A7005" w14:textId="549BB8A4" w:rsidR="00FA5B4F" w:rsidRPr="001E48DD" w:rsidRDefault="00FC3388" w:rsidP="001E48DD">
      <w:pPr>
        <w:jc w:val="center"/>
        <w:rPr>
          <w:b/>
        </w:rPr>
      </w:pPr>
      <w:r w:rsidRPr="00FC3388">
        <w:rPr>
          <w:b/>
        </w:rPr>
        <w:t xml:space="preserve"> </w:t>
      </w:r>
      <w:r w:rsidR="00CA3E37">
        <w:rPr>
          <w:b/>
          <w:noProof/>
          <w:lang w:val="en-IN" w:eastAsia="en-IN"/>
        </w:rPr>
        <w:drawing>
          <wp:inline distT="0" distB="0" distL="0" distR="0" wp14:anchorId="727C11E2" wp14:editId="64E15D8C">
            <wp:extent cx="5755640" cy="53028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530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6EE92" w14:textId="77777777" w:rsidR="00025472" w:rsidRDefault="00025472" w:rsidP="00F126A4">
      <w:pPr>
        <w:spacing w:line="480" w:lineRule="auto"/>
        <w:jc w:val="both"/>
        <w:rPr>
          <w:b/>
        </w:rPr>
      </w:pPr>
    </w:p>
    <w:p w14:paraId="453554EB" w14:textId="5705E146" w:rsidR="00F126A4" w:rsidRDefault="00F126A4" w:rsidP="00F126A4">
      <w:pPr>
        <w:spacing w:line="480" w:lineRule="auto"/>
        <w:jc w:val="both"/>
        <w:rPr>
          <w:rFonts w:cstheme="minorHAnsi"/>
          <w:lang w:val="en-GB"/>
        </w:rPr>
      </w:pPr>
      <w:r w:rsidRPr="000D1723">
        <w:rPr>
          <w:rFonts w:cstheme="minorHAnsi"/>
          <w:b/>
          <w:lang w:val="en-GB"/>
        </w:rPr>
        <w:t>Fig</w:t>
      </w:r>
      <w:r>
        <w:rPr>
          <w:rFonts w:cstheme="minorHAnsi"/>
          <w:b/>
          <w:lang w:val="en-GB"/>
        </w:rPr>
        <w:t>ure</w:t>
      </w:r>
      <w:r w:rsidRPr="000D1723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>S2</w:t>
      </w:r>
      <w:r w:rsidRPr="0082333F">
        <w:rPr>
          <w:rFonts w:cstheme="minorHAnsi"/>
          <w:b/>
          <w:lang w:val="en-GB"/>
        </w:rPr>
        <w:t xml:space="preserve">: </w:t>
      </w:r>
      <w:r>
        <w:rPr>
          <w:rFonts w:cstheme="minorHAnsi"/>
          <w:b/>
          <w:lang w:val="en-GB"/>
        </w:rPr>
        <w:t xml:space="preserve">Glucose consumption and extracellular concentrations of pyruvate and lactate in </w:t>
      </w:r>
      <w:r w:rsidR="00B072BB">
        <w:rPr>
          <w:rFonts w:cstheme="minorHAnsi"/>
          <w:b/>
          <w:lang w:val="en-GB"/>
        </w:rPr>
        <w:t xml:space="preserve">pyruvate-treated </w:t>
      </w:r>
      <w:r w:rsidRPr="000D1723">
        <w:rPr>
          <w:rFonts w:cstheme="minorHAnsi"/>
          <w:b/>
          <w:lang w:val="en-GB"/>
        </w:rPr>
        <w:t>primary astrocyte cultures.</w:t>
      </w:r>
      <w:r>
        <w:rPr>
          <w:rFonts w:cstheme="minorHAnsi"/>
          <w:lang w:val="en-GB"/>
        </w:rPr>
        <w:t xml:space="preserve"> Astrocyte cultures were </w:t>
      </w:r>
      <w:r w:rsidR="00B072BB">
        <w:rPr>
          <w:rFonts w:cstheme="minorHAnsi"/>
          <w:lang w:val="en-GB"/>
        </w:rPr>
        <w:t>incubated with</w:t>
      </w:r>
      <w:r>
        <w:rPr>
          <w:rFonts w:cstheme="minorHAnsi"/>
          <w:lang w:val="en-GB"/>
        </w:rPr>
        <w:t xml:space="preserve"> serum-free DMEM that contained pyruvate in an initial concentration of 0.5 mM and glucose in the initial </w:t>
      </w:r>
      <w:r w:rsidRPr="000723E5">
        <w:rPr>
          <w:rFonts w:cstheme="minorHAnsi"/>
          <w:lang w:val="en-GB"/>
        </w:rPr>
        <w:t>concentrations indicated in panel a</w:t>
      </w:r>
      <w:r>
        <w:rPr>
          <w:rFonts w:cstheme="minorHAnsi"/>
          <w:lang w:val="en-GB"/>
        </w:rPr>
        <w:t xml:space="preserve"> for up to 14 days.</w:t>
      </w:r>
      <w:r w:rsidRPr="000723E5">
        <w:rPr>
          <w:rFonts w:cstheme="minorHAnsi"/>
          <w:lang w:val="en-GB"/>
        </w:rPr>
        <w:t xml:space="preserve"> The extracellular concentrations of glucose (a), </w:t>
      </w:r>
      <w:r w:rsidR="00DF1D51" w:rsidRPr="000723E5">
        <w:rPr>
          <w:rFonts w:cstheme="minorHAnsi"/>
          <w:lang w:val="en-GB"/>
        </w:rPr>
        <w:t>pyruvate (</w:t>
      </w:r>
      <w:r w:rsidR="00DF1D51">
        <w:rPr>
          <w:rFonts w:cstheme="minorHAnsi"/>
          <w:lang w:val="en-GB"/>
        </w:rPr>
        <w:t>b</w:t>
      </w:r>
      <w:r w:rsidR="00DF1D51" w:rsidRPr="000723E5">
        <w:rPr>
          <w:rFonts w:cstheme="minorHAnsi"/>
          <w:lang w:val="en-GB"/>
        </w:rPr>
        <w:t xml:space="preserve">) </w:t>
      </w:r>
      <w:r w:rsidR="00DF1D51">
        <w:rPr>
          <w:rFonts w:cstheme="minorHAnsi"/>
          <w:lang w:val="en-GB"/>
        </w:rPr>
        <w:t xml:space="preserve">and </w:t>
      </w:r>
      <w:r w:rsidRPr="000723E5">
        <w:rPr>
          <w:rFonts w:cstheme="minorHAnsi"/>
          <w:lang w:val="en-GB"/>
        </w:rPr>
        <w:t>lactate (</w:t>
      </w:r>
      <w:r w:rsidR="00A3690C">
        <w:rPr>
          <w:rFonts w:cstheme="minorHAnsi"/>
          <w:lang w:val="en-GB"/>
        </w:rPr>
        <w:t>c</w:t>
      </w:r>
      <w:r w:rsidRPr="000723E5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 </w:t>
      </w:r>
      <w:r w:rsidRPr="000723E5">
        <w:rPr>
          <w:rFonts w:cstheme="minorHAnsi"/>
          <w:lang w:val="en-GB"/>
        </w:rPr>
        <w:t>a</w:t>
      </w:r>
      <w:r>
        <w:rPr>
          <w:rFonts w:cstheme="minorHAnsi"/>
          <w:lang w:val="en-GB"/>
        </w:rPr>
        <w:t xml:space="preserve">s well as </w:t>
      </w:r>
      <w:r w:rsidRPr="000723E5">
        <w:rPr>
          <w:rFonts w:cstheme="minorHAnsi"/>
          <w:lang w:val="en-GB"/>
        </w:rPr>
        <w:t xml:space="preserve">the extracellular LDH activity (d) </w:t>
      </w:r>
      <w:r>
        <w:rPr>
          <w:rFonts w:cstheme="minorHAnsi"/>
          <w:lang w:val="en-GB"/>
        </w:rPr>
        <w:t xml:space="preserve">were measured for the indicated time points. </w:t>
      </w:r>
      <w:r w:rsidRPr="001E48DD">
        <w:rPr>
          <w:rFonts w:cstheme="minorHAnsi"/>
          <w:lang w:val="en-GB"/>
        </w:rPr>
        <w:t>The initial cellular LDH activity of the cultures at the onset of the incubation (100%) was 106 ± 19 nmol/(min x well) and the initial protein content was 121 ± 55 µg/well.</w:t>
      </w:r>
      <w:r>
        <w:rPr>
          <w:rFonts w:cstheme="minorHAnsi"/>
          <w:lang w:val="en-GB"/>
        </w:rPr>
        <w:t xml:space="preserve"> The data presented are means ± SD of data obtained in three individually performed experiments on independently prepared cultures. </w:t>
      </w:r>
    </w:p>
    <w:p w14:paraId="77A30CF7" w14:textId="77777777" w:rsidR="00F126A4" w:rsidRDefault="00F126A4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5A39756E" w14:textId="74AEFBCB" w:rsidR="005A3FF2" w:rsidRPr="001E48DD" w:rsidRDefault="00830564">
      <w:pPr>
        <w:rPr>
          <w:b/>
          <w:color w:val="FF0000"/>
        </w:rPr>
      </w:pPr>
      <w:r w:rsidRPr="001E48DD">
        <w:rPr>
          <w:b/>
        </w:rPr>
        <w:t>F</w:t>
      </w:r>
      <w:r w:rsidR="005A3FF2" w:rsidRPr="001E48DD">
        <w:rPr>
          <w:b/>
        </w:rPr>
        <w:t xml:space="preserve">igure </w:t>
      </w:r>
      <w:r w:rsidR="00FA5B4F" w:rsidRPr="001E48DD">
        <w:rPr>
          <w:b/>
        </w:rPr>
        <w:t>S3</w:t>
      </w:r>
    </w:p>
    <w:p w14:paraId="1D7C025F" w14:textId="0C2787FB" w:rsidR="000F419A" w:rsidRDefault="00640BEF" w:rsidP="001E48DD">
      <w:pPr>
        <w:spacing w:line="480" w:lineRule="auto"/>
        <w:jc w:val="both"/>
        <w:rPr>
          <w:b/>
          <w:lang w:val="en-GB"/>
        </w:rPr>
      </w:pPr>
      <w:r w:rsidRPr="00640BEF">
        <w:rPr>
          <w:b/>
          <w:noProof/>
          <w:lang w:val="en-IN" w:eastAsia="en-IN"/>
        </w:rPr>
        <w:drawing>
          <wp:inline distT="0" distB="0" distL="0" distR="0" wp14:anchorId="1EAC7D01" wp14:editId="4B1034B9">
            <wp:extent cx="4510640" cy="8372724"/>
            <wp:effectExtent l="0" t="0" r="4445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943" cy="8375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6B14" w14:textId="2A999E2F" w:rsidR="005138F0" w:rsidRDefault="005138F0">
      <w:pPr>
        <w:spacing w:line="480" w:lineRule="auto"/>
        <w:jc w:val="both"/>
        <w:rPr>
          <w:rFonts w:cstheme="minorHAnsi"/>
          <w:lang w:val="en-GB"/>
        </w:rPr>
      </w:pPr>
      <w:r>
        <w:rPr>
          <w:b/>
          <w:lang w:val="en-US"/>
        </w:rPr>
        <w:t>F</w:t>
      </w:r>
      <w:r w:rsidRPr="007D0A39">
        <w:rPr>
          <w:b/>
          <w:lang w:val="en-US"/>
        </w:rPr>
        <w:t xml:space="preserve">igure </w:t>
      </w:r>
      <w:r w:rsidR="00DF2FAD">
        <w:rPr>
          <w:b/>
          <w:lang w:val="en-US"/>
        </w:rPr>
        <w:t>S</w:t>
      </w:r>
      <w:r w:rsidR="00FA5B4F">
        <w:rPr>
          <w:b/>
          <w:lang w:val="en-US"/>
        </w:rPr>
        <w:t>3</w:t>
      </w:r>
      <w:r w:rsidRPr="007D0A39">
        <w:rPr>
          <w:b/>
          <w:lang w:val="en-US"/>
        </w:rPr>
        <w:t xml:space="preserve">: </w:t>
      </w:r>
      <w:r w:rsidR="00AD7C6A">
        <w:rPr>
          <w:b/>
          <w:lang w:val="en-US"/>
        </w:rPr>
        <w:t xml:space="preserve">Glucose consumption and </w:t>
      </w:r>
      <w:r w:rsidR="003837D6">
        <w:rPr>
          <w:b/>
          <w:lang w:val="en-US"/>
        </w:rPr>
        <w:t xml:space="preserve">accumulation of </w:t>
      </w:r>
      <w:r w:rsidR="00AD7C6A">
        <w:rPr>
          <w:b/>
          <w:lang w:val="en-US"/>
        </w:rPr>
        <w:t>pyruvate and lactate in different incubation buffers</w:t>
      </w:r>
      <w:r>
        <w:rPr>
          <w:b/>
          <w:lang w:val="en-US"/>
        </w:rPr>
        <w:t xml:space="preserve">. </w:t>
      </w:r>
      <w:r>
        <w:rPr>
          <w:lang w:val="en-US"/>
        </w:rPr>
        <w:t xml:space="preserve">Primary rat astrocyte cultures were incubated with 10 mM glucose </w:t>
      </w:r>
      <w:r w:rsidR="000B0432">
        <w:rPr>
          <w:lang w:val="en-US"/>
        </w:rPr>
        <w:t xml:space="preserve">for up to 10 h </w:t>
      </w:r>
      <w:r>
        <w:rPr>
          <w:lang w:val="en-US"/>
        </w:rPr>
        <w:t xml:space="preserve">in incubation </w:t>
      </w:r>
      <w:r w:rsidR="00AD7C6A">
        <w:rPr>
          <w:lang w:val="en-US"/>
        </w:rPr>
        <w:t xml:space="preserve">buffer </w:t>
      </w:r>
      <w:r w:rsidR="00C76044" w:rsidRPr="000839E4">
        <w:rPr>
          <w:lang w:val="en-US"/>
        </w:rPr>
        <w:t>(</w:t>
      </w:r>
      <w:r w:rsidR="00C76044" w:rsidRPr="000839E4">
        <w:rPr>
          <w:lang w:val="en-GB"/>
        </w:rPr>
        <w:t>145 mM NaCl, 5.4 mM KCl, 1.8 mM CaCl</w:t>
      </w:r>
      <w:r w:rsidR="00C76044" w:rsidRPr="000839E4">
        <w:rPr>
          <w:vertAlign w:val="subscript"/>
          <w:lang w:val="en-GB"/>
        </w:rPr>
        <w:t>2</w:t>
      </w:r>
      <w:r w:rsidR="00C76044" w:rsidRPr="000839E4">
        <w:rPr>
          <w:lang w:val="en-GB"/>
        </w:rPr>
        <w:t>, 1 mM MgCl</w:t>
      </w:r>
      <w:r w:rsidR="00C76044" w:rsidRPr="000839E4">
        <w:rPr>
          <w:vertAlign w:val="subscript"/>
          <w:lang w:val="en-GB"/>
        </w:rPr>
        <w:t>2</w:t>
      </w:r>
      <w:r w:rsidR="00C76044" w:rsidRPr="000839E4">
        <w:rPr>
          <w:lang w:val="en-GB"/>
        </w:rPr>
        <w:t>, 0.8 mM Na</w:t>
      </w:r>
      <w:r w:rsidR="00C76044" w:rsidRPr="000839E4">
        <w:rPr>
          <w:vertAlign w:val="subscript"/>
          <w:lang w:val="en-GB"/>
        </w:rPr>
        <w:t>2</w:t>
      </w:r>
      <w:r w:rsidR="00C76044" w:rsidRPr="000839E4">
        <w:rPr>
          <w:lang w:val="en-GB"/>
        </w:rPr>
        <w:t>HPO</w:t>
      </w:r>
      <w:r w:rsidR="00C76044" w:rsidRPr="000839E4">
        <w:rPr>
          <w:vertAlign w:val="subscript"/>
          <w:lang w:val="en-GB"/>
        </w:rPr>
        <w:t>4</w:t>
      </w:r>
      <w:r w:rsidR="00C76044">
        <w:rPr>
          <w:lang w:val="en-GB"/>
        </w:rPr>
        <w:t>)</w:t>
      </w:r>
      <w:r w:rsidR="00C76044" w:rsidRPr="000839E4">
        <w:rPr>
          <w:lang w:val="en-GB"/>
        </w:rPr>
        <w:t xml:space="preserve"> </w:t>
      </w:r>
      <w:r>
        <w:rPr>
          <w:lang w:val="en-US"/>
        </w:rPr>
        <w:t xml:space="preserve">that had been buffered at 37°C </w:t>
      </w:r>
      <w:r w:rsidR="00A65E87">
        <w:rPr>
          <w:lang w:val="en-US"/>
        </w:rPr>
        <w:t xml:space="preserve">to pH 7.4 </w:t>
      </w:r>
      <w:r>
        <w:rPr>
          <w:lang w:val="en-US"/>
        </w:rPr>
        <w:t xml:space="preserve">with </w:t>
      </w:r>
      <w:r w:rsidR="00A65E87">
        <w:rPr>
          <w:lang w:val="en-US"/>
        </w:rPr>
        <w:t>20 mM HEPES/NaOH (IB-HEPES) or with</w:t>
      </w:r>
      <w:r>
        <w:rPr>
          <w:lang w:val="en-US"/>
        </w:rPr>
        <w:t xml:space="preserve"> </w:t>
      </w:r>
      <w:r w:rsidR="00A65E87" w:rsidRPr="001E48DD">
        <w:rPr>
          <w:lang w:val="en-US"/>
        </w:rPr>
        <w:t>44.6 mM sodium bicarbonate</w:t>
      </w:r>
      <w:r w:rsidR="00C76044" w:rsidRPr="001E48DD">
        <w:rPr>
          <w:lang w:val="en-US"/>
        </w:rPr>
        <w:t>/10% CO</w:t>
      </w:r>
      <w:r w:rsidR="00C76044" w:rsidRPr="001E48DD">
        <w:rPr>
          <w:vertAlign w:val="subscript"/>
          <w:lang w:val="en-US"/>
        </w:rPr>
        <w:t>2</w:t>
      </w:r>
      <w:r w:rsidR="00C76044" w:rsidRPr="001E48DD">
        <w:rPr>
          <w:lang w:val="en-US"/>
        </w:rPr>
        <w:t xml:space="preserve"> </w:t>
      </w:r>
      <w:r w:rsidR="00DF1D51">
        <w:rPr>
          <w:lang w:val="en-US"/>
        </w:rPr>
        <w:t>(</w:t>
      </w:r>
      <w:r w:rsidR="000F419A">
        <w:rPr>
          <w:lang w:val="en-US"/>
        </w:rPr>
        <w:t>containing</w:t>
      </w:r>
      <w:r w:rsidR="00CF0DD4">
        <w:rPr>
          <w:lang w:val="en-US"/>
        </w:rPr>
        <w:t xml:space="preserve"> 40 µM phenol red as pH indicator</w:t>
      </w:r>
      <w:r w:rsidR="00DF1D51">
        <w:rPr>
          <w:lang w:val="en-US"/>
        </w:rPr>
        <w:t>; I</w:t>
      </w:r>
      <w:r w:rsidR="00C76044" w:rsidRPr="001E48DD">
        <w:rPr>
          <w:lang w:val="en-US"/>
        </w:rPr>
        <w:t>B-Bicarbonate</w:t>
      </w:r>
      <w:r w:rsidR="00C76044">
        <w:rPr>
          <w:lang w:val="en-US"/>
        </w:rPr>
        <w:t>)</w:t>
      </w:r>
      <w:r w:rsidR="00AD7C6A">
        <w:rPr>
          <w:lang w:val="en-US"/>
        </w:rPr>
        <w:t>. In addition, cultures were incubated</w:t>
      </w:r>
      <w:r>
        <w:rPr>
          <w:lang w:val="en-US"/>
        </w:rPr>
        <w:t xml:space="preserve"> in </w:t>
      </w:r>
      <w:r w:rsidR="000B12DF">
        <w:rPr>
          <w:lang w:val="en-US"/>
        </w:rPr>
        <w:t xml:space="preserve">pyruvate-free </w:t>
      </w:r>
      <w:r>
        <w:rPr>
          <w:lang w:val="en-US"/>
        </w:rPr>
        <w:t>D</w:t>
      </w:r>
      <w:r w:rsidR="003837D6">
        <w:rPr>
          <w:lang w:val="en-US"/>
        </w:rPr>
        <w:t xml:space="preserve">MEM </w:t>
      </w:r>
      <w:r w:rsidR="00C76044">
        <w:rPr>
          <w:lang w:val="en-US"/>
        </w:rPr>
        <w:t xml:space="preserve">that had been </w:t>
      </w:r>
      <w:r>
        <w:rPr>
          <w:lang w:val="en-US"/>
        </w:rPr>
        <w:t xml:space="preserve">buffered </w:t>
      </w:r>
      <w:r w:rsidR="003837D6">
        <w:rPr>
          <w:lang w:val="en-US"/>
        </w:rPr>
        <w:t xml:space="preserve">either </w:t>
      </w:r>
      <w:r w:rsidR="00C76044">
        <w:rPr>
          <w:lang w:val="en-US"/>
        </w:rPr>
        <w:t xml:space="preserve">with 20 mM HEPES/NaOH (DMEM-HEPES) or with </w:t>
      </w:r>
      <w:r w:rsidR="00C76044" w:rsidRPr="00C34495">
        <w:rPr>
          <w:lang w:val="en-US"/>
        </w:rPr>
        <w:t>44.6 mM sodium bicarbonate/10% CO</w:t>
      </w:r>
      <w:r w:rsidR="00C76044" w:rsidRPr="00C34495">
        <w:rPr>
          <w:vertAlign w:val="subscript"/>
          <w:lang w:val="en-US"/>
        </w:rPr>
        <w:t>2</w:t>
      </w:r>
      <w:r w:rsidR="00C76044" w:rsidRPr="00C34495">
        <w:rPr>
          <w:lang w:val="en-US"/>
        </w:rPr>
        <w:t xml:space="preserve"> (DMEM-Bicarbonate</w:t>
      </w:r>
      <w:r w:rsidR="00C76044">
        <w:rPr>
          <w:lang w:val="en-US"/>
        </w:rPr>
        <w:t xml:space="preserve">). </w:t>
      </w:r>
      <w:r w:rsidR="003837D6">
        <w:rPr>
          <w:lang w:val="en-US"/>
        </w:rPr>
        <w:t>The</w:t>
      </w:r>
      <w:r w:rsidR="00C76044">
        <w:rPr>
          <w:lang w:val="en-US"/>
        </w:rPr>
        <w:t xml:space="preserve"> </w:t>
      </w:r>
      <w:r w:rsidR="003837D6">
        <w:rPr>
          <w:lang w:val="en-US"/>
        </w:rPr>
        <w:t>incubations in</w:t>
      </w:r>
      <w:r w:rsidR="00C76044">
        <w:rPr>
          <w:lang w:val="en-US"/>
        </w:rPr>
        <w:t xml:space="preserve"> bicarbonate-buffered solutions were performed </w:t>
      </w:r>
      <w:r w:rsidR="003837D6">
        <w:rPr>
          <w:lang w:val="en-US"/>
        </w:rPr>
        <w:t xml:space="preserve">at 37°C </w:t>
      </w:r>
      <w:r w:rsidR="00C76044">
        <w:rPr>
          <w:lang w:val="en-US"/>
        </w:rPr>
        <w:t>in an incubator providing 10% CO</w:t>
      </w:r>
      <w:r w:rsidR="00C76044" w:rsidRPr="006E218E">
        <w:rPr>
          <w:vertAlign w:val="subscript"/>
          <w:lang w:val="en-US"/>
        </w:rPr>
        <w:t>2</w:t>
      </w:r>
      <w:r w:rsidR="00C76044">
        <w:rPr>
          <w:lang w:val="en-US"/>
        </w:rPr>
        <w:t>, while incubations in HEPES-buffered solutions were performed at 37°C in an incubator without CO</w:t>
      </w:r>
      <w:r w:rsidR="00C76044" w:rsidRPr="00C34495">
        <w:rPr>
          <w:vertAlign w:val="subscript"/>
          <w:lang w:val="en-US"/>
        </w:rPr>
        <w:t>2</w:t>
      </w:r>
      <w:r w:rsidR="00C76044">
        <w:rPr>
          <w:lang w:val="en-US"/>
        </w:rPr>
        <w:t xml:space="preserve"> supply. </w:t>
      </w:r>
      <w:r w:rsidR="00F0677A">
        <w:rPr>
          <w:lang w:val="en-US"/>
        </w:rPr>
        <w:t>For the indicated incubation periods, t</w:t>
      </w:r>
      <w:r>
        <w:rPr>
          <w:lang w:val="en-US"/>
        </w:rPr>
        <w:t>he extracellular concentrations of glucose (a,</w:t>
      </w:r>
      <w:r w:rsidR="00C76044">
        <w:rPr>
          <w:lang w:val="en-US"/>
        </w:rPr>
        <w:t xml:space="preserve"> </w:t>
      </w:r>
      <w:r>
        <w:rPr>
          <w:lang w:val="en-US"/>
        </w:rPr>
        <w:t>e), lactate (b,</w:t>
      </w:r>
      <w:r w:rsidR="00C76044">
        <w:rPr>
          <w:lang w:val="en-US"/>
        </w:rPr>
        <w:t xml:space="preserve"> </w:t>
      </w:r>
      <w:r>
        <w:rPr>
          <w:lang w:val="en-US"/>
        </w:rPr>
        <w:t>f) and pyruvate (c,</w:t>
      </w:r>
      <w:r w:rsidR="00C76044">
        <w:rPr>
          <w:lang w:val="en-US"/>
        </w:rPr>
        <w:t xml:space="preserve"> </w:t>
      </w:r>
      <w:r>
        <w:rPr>
          <w:lang w:val="en-US"/>
        </w:rPr>
        <w:t xml:space="preserve">g) </w:t>
      </w:r>
      <w:r w:rsidR="00F0677A">
        <w:rPr>
          <w:lang w:val="en-US"/>
        </w:rPr>
        <w:t>as well as the e</w:t>
      </w:r>
      <w:r>
        <w:rPr>
          <w:lang w:val="en-US"/>
        </w:rPr>
        <w:t xml:space="preserve">xtracellular activity of LDH </w:t>
      </w:r>
      <w:r w:rsidR="00AD7C6A">
        <w:rPr>
          <w:lang w:val="en-US"/>
        </w:rPr>
        <w:t xml:space="preserve">(d, h) </w:t>
      </w:r>
      <w:r>
        <w:rPr>
          <w:lang w:val="en-US"/>
        </w:rPr>
        <w:t>w</w:t>
      </w:r>
      <w:r w:rsidR="00AD7C6A">
        <w:rPr>
          <w:lang w:val="en-US"/>
        </w:rPr>
        <w:t>ere</w:t>
      </w:r>
      <w:r>
        <w:rPr>
          <w:lang w:val="en-US"/>
        </w:rPr>
        <w:t xml:space="preserve"> determined. </w:t>
      </w:r>
      <w:r w:rsidR="00F0677A">
        <w:rPr>
          <w:lang w:val="en-US"/>
        </w:rPr>
        <w:t>T</w:t>
      </w:r>
      <w:r w:rsidR="00F0677A">
        <w:rPr>
          <w:rFonts w:cstheme="minorHAnsi"/>
          <w:lang w:val="en-GB"/>
        </w:rPr>
        <w:t xml:space="preserve">he initial protein content of </w:t>
      </w:r>
      <w:r w:rsidR="003837D6">
        <w:rPr>
          <w:rFonts w:cstheme="minorHAnsi"/>
          <w:lang w:val="en-GB"/>
        </w:rPr>
        <w:t xml:space="preserve">the </w:t>
      </w:r>
      <w:r w:rsidR="00F0677A">
        <w:rPr>
          <w:rFonts w:cstheme="minorHAnsi"/>
          <w:lang w:val="en-GB"/>
        </w:rPr>
        <w:t>cult</w:t>
      </w:r>
      <w:r w:rsidR="00902049">
        <w:rPr>
          <w:rFonts w:cstheme="minorHAnsi"/>
          <w:lang w:val="en-GB"/>
        </w:rPr>
        <w:t>ur</w:t>
      </w:r>
      <w:r w:rsidR="00F0677A">
        <w:rPr>
          <w:rFonts w:cstheme="minorHAnsi"/>
          <w:lang w:val="en-GB"/>
        </w:rPr>
        <w:t xml:space="preserve">es was 136 ± 7 µg/well and the </w:t>
      </w:r>
      <w:r>
        <w:rPr>
          <w:lang w:val="en-US"/>
        </w:rPr>
        <w:t xml:space="preserve">initial cellular LDH activity was 209 ± 22 </w:t>
      </w:r>
      <w:r w:rsidRPr="006B7078">
        <w:rPr>
          <w:rFonts w:cstheme="minorHAnsi"/>
          <w:lang w:val="en-GB"/>
        </w:rPr>
        <w:t>nmol/(min x well)</w:t>
      </w:r>
      <w:r w:rsidR="00F0677A">
        <w:rPr>
          <w:rFonts w:cstheme="minorHAnsi"/>
          <w:lang w:val="en-GB"/>
        </w:rPr>
        <w:t>.</w:t>
      </w:r>
      <w:r>
        <w:rPr>
          <w:rFonts w:cstheme="minorHAnsi"/>
          <w:lang w:val="en-GB"/>
        </w:rPr>
        <w:t xml:space="preserve"> </w:t>
      </w:r>
      <w:r w:rsidRPr="00246C6F">
        <w:rPr>
          <w:rFonts w:cstheme="minorHAnsi"/>
          <w:lang w:val="en-GB"/>
        </w:rPr>
        <w:t>The significance of difference (</w:t>
      </w:r>
      <w:r w:rsidR="00F617B8">
        <w:rPr>
          <w:rFonts w:cstheme="minorHAnsi"/>
          <w:lang w:val="en-GB"/>
        </w:rPr>
        <w:t xml:space="preserve">paired </w:t>
      </w:r>
      <w:r w:rsidRPr="00246C6F">
        <w:rPr>
          <w:rFonts w:cstheme="minorHAnsi"/>
          <w:lang w:val="en-GB"/>
        </w:rPr>
        <w:t xml:space="preserve">t-test) between values obtained </w:t>
      </w:r>
      <w:r w:rsidR="000B0432">
        <w:rPr>
          <w:rFonts w:cstheme="minorHAnsi"/>
          <w:lang w:val="en-GB"/>
        </w:rPr>
        <w:t xml:space="preserve">for incubations </w:t>
      </w:r>
      <w:r w:rsidRPr="00246C6F">
        <w:rPr>
          <w:rFonts w:cstheme="minorHAnsi"/>
          <w:lang w:val="en-GB"/>
        </w:rPr>
        <w:t xml:space="preserve">in </w:t>
      </w:r>
      <w:r w:rsidR="00246C6F" w:rsidRPr="00C34495">
        <w:rPr>
          <w:rFonts w:cstheme="minorHAnsi"/>
          <w:lang w:val="en-GB"/>
        </w:rPr>
        <w:t>HEPES</w:t>
      </w:r>
      <w:r w:rsidRPr="00246C6F">
        <w:rPr>
          <w:rFonts w:cstheme="minorHAnsi"/>
          <w:lang w:val="en-GB"/>
        </w:rPr>
        <w:t>- and bicarbonate-buffered IB</w:t>
      </w:r>
      <w:r w:rsidR="00F617B8">
        <w:rPr>
          <w:rFonts w:cstheme="minorHAnsi"/>
          <w:lang w:val="en-GB"/>
        </w:rPr>
        <w:t xml:space="preserve"> </w:t>
      </w:r>
      <w:r w:rsidR="00DF1D51">
        <w:rPr>
          <w:rFonts w:cstheme="minorHAnsi"/>
          <w:lang w:val="en-GB"/>
        </w:rPr>
        <w:t xml:space="preserve">(e-h) </w:t>
      </w:r>
      <w:r w:rsidR="00F617B8">
        <w:rPr>
          <w:rFonts w:cstheme="minorHAnsi"/>
          <w:lang w:val="en-GB"/>
        </w:rPr>
        <w:t>is indicated</w:t>
      </w:r>
      <w:r w:rsidRPr="00246C6F">
        <w:rPr>
          <w:rFonts w:cstheme="minorHAnsi"/>
          <w:lang w:val="en-GB"/>
        </w:rPr>
        <w:t xml:space="preserve"> by </w:t>
      </w:r>
      <w:r w:rsidRPr="008836D7">
        <w:rPr>
          <w:rFonts w:cstheme="minorHAnsi"/>
          <w:vertAlign w:val="superscript"/>
          <w:lang w:val="en-GB"/>
        </w:rPr>
        <w:t>#</w:t>
      </w:r>
      <w:r w:rsidRPr="00594647">
        <w:rPr>
          <w:rFonts w:cstheme="minorHAnsi"/>
          <w:lang w:val="en-GB"/>
        </w:rPr>
        <w:t>p&lt;0.05</w:t>
      </w:r>
      <w:r w:rsidR="00F617B8" w:rsidRPr="00835607">
        <w:rPr>
          <w:rFonts w:cstheme="minorHAnsi"/>
          <w:highlight w:val="yellow"/>
          <w:lang w:val="en-GB"/>
        </w:rPr>
        <w:t xml:space="preserve"> </w:t>
      </w:r>
      <w:r w:rsidR="00F617B8" w:rsidRPr="008836D7">
        <w:rPr>
          <w:rFonts w:cstheme="minorHAnsi"/>
          <w:lang w:val="en-GB"/>
        </w:rPr>
        <w:t xml:space="preserve">and </w:t>
      </w:r>
      <w:r w:rsidRPr="00594647">
        <w:rPr>
          <w:rFonts w:cstheme="minorHAnsi"/>
          <w:vertAlign w:val="superscript"/>
          <w:lang w:val="en-GB"/>
        </w:rPr>
        <w:t>##</w:t>
      </w:r>
      <w:r w:rsidRPr="008079AF">
        <w:rPr>
          <w:rFonts w:cstheme="minorHAnsi"/>
          <w:lang w:val="en-GB"/>
        </w:rPr>
        <w:t>p&lt;0.01</w:t>
      </w:r>
      <w:r w:rsidRPr="00246C6F">
        <w:rPr>
          <w:rFonts w:cstheme="minorHAnsi"/>
          <w:lang w:val="en-GB"/>
        </w:rPr>
        <w:t>,</w:t>
      </w:r>
      <w:r w:rsidR="003837D6">
        <w:rPr>
          <w:rFonts w:cstheme="minorHAnsi"/>
          <w:lang w:val="en-GB"/>
        </w:rPr>
        <w:t xml:space="preserve"> </w:t>
      </w:r>
      <w:r w:rsidR="00DF1D51">
        <w:rPr>
          <w:rFonts w:cstheme="minorHAnsi"/>
          <w:lang w:val="en-GB"/>
        </w:rPr>
        <w:t xml:space="preserve">that </w:t>
      </w:r>
      <w:r w:rsidRPr="00246C6F">
        <w:rPr>
          <w:rFonts w:cstheme="minorHAnsi"/>
          <w:lang w:val="en-GB"/>
        </w:rPr>
        <w:t xml:space="preserve">between </w:t>
      </w:r>
      <w:r w:rsidRPr="001E48DD">
        <w:rPr>
          <w:rFonts w:cstheme="minorHAnsi"/>
          <w:lang w:val="en-GB"/>
        </w:rPr>
        <w:t xml:space="preserve">bicarbonate-buffered DMEM </w:t>
      </w:r>
      <w:r w:rsidR="00DF1D51">
        <w:rPr>
          <w:rFonts w:cstheme="minorHAnsi"/>
          <w:lang w:val="en-GB"/>
        </w:rPr>
        <w:t xml:space="preserve">(a-d) </w:t>
      </w:r>
      <w:r w:rsidRPr="001E48DD">
        <w:rPr>
          <w:rFonts w:cstheme="minorHAnsi"/>
          <w:lang w:val="en-GB"/>
        </w:rPr>
        <w:t xml:space="preserve">and </w:t>
      </w:r>
      <w:r w:rsidR="00DF1D51" w:rsidRPr="001E48DD">
        <w:rPr>
          <w:rFonts w:cstheme="minorHAnsi"/>
          <w:lang w:val="en-GB"/>
        </w:rPr>
        <w:t xml:space="preserve">bicarbonate-buffered </w:t>
      </w:r>
      <w:r w:rsidRPr="001E48DD">
        <w:rPr>
          <w:rFonts w:cstheme="minorHAnsi"/>
          <w:lang w:val="en-GB"/>
        </w:rPr>
        <w:t xml:space="preserve">IB </w:t>
      </w:r>
      <w:r w:rsidR="00DF1D51">
        <w:rPr>
          <w:rFonts w:cstheme="minorHAnsi"/>
          <w:lang w:val="en-GB"/>
        </w:rPr>
        <w:t xml:space="preserve">(e-f) </w:t>
      </w:r>
      <w:r w:rsidRPr="001E48DD">
        <w:rPr>
          <w:rFonts w:cstheme="minorHAnsi"/>
          <w:lang w:val="en-GB"/>
        </w:rPr>
        <w:t xml:space="preserve">by </w:t>
      </w:r>
      <w:r w:rsidR="00DF1D51" w:rsidRPr="008836D7">
        <w:rPr>
          <w:rFonts w:cstheme="minorHAnsi"/>
          <w:vertAlign w:val="superscript"/>
          <w:lang w:val="en-GB"/>
        </w:rPr>
        <w:t>+</w:t>
      </w:r>
      <w:r w:rsidR="00DF1D51" w:rsidRPr="00594647">
        <w:rPr>
          <w:rFonts w:cstheme="minorHAnsi"/>
          <w:lang w:val="en-GB"/>
        </w:rPr>
        <w:t>p&lt;0.05</w:t>
      </w:r>
      <w:r w:rsidR="00DF1D51">
        <w:rPr>
          <w:rFonts w:cstheme="minorHAnsi"/>
          <w:lang w:val="en-GB"/>
        </w:rPr>
        <w:t xml:space="preserve"> and that between </w:t>
      </w:r>
      <w:r w:rsidR="001C759A">
        <w:rPr>
          <w:rFonts w:cstheme="minorHAnsi"/>
          <w:lang w:val="en-GB"/>
        </w:rPr>
        <w:t xml:space="preserve">HEPES-buffered DMEM </w:t>
      </w:r>
      <w:r w:rsidR="00DF1D51">
        <w:rPr>
          <w:rFonts w:cstheme="minorHAnsi"/>
          <w:lang w:val="en-GB"/>
        </w:rPr>
        <w:t xml:space="preserve">(a-d) </w:t>
      </w:r>
      <w:r w:rsidR="001C759A">
        <w:rPr>
          <w:rFonts w:cstheme="minorHAnsi"/>
          <w:lang w:val="en-GB"/>
        </w:rPr>
        <w:t xml:space="preserve">and </w:t>
      </w:r>
      <w:r w:rsidR="00DF1D51">
        <w:rPr>
          <w:rFonts w:cstheme="minorHAnsi"/>
          <w:lang w:val="en-GB"/>
        </w:rPr>
        <w:t xml:space="preserve">HEPES-buffered </w:t>
      </w:r>
      <w:r w:rsidR="001C759A">
        <w:rPr>
          <w:rFonts w:cstheme="minorHAnsi"/>
          <w:lang w:val="en-GB"/>
        </w:rPr>
        <w:t xml:space="preserve">IB </w:t>
      </w:r>
      <w:r w:rsidR="00DF1D51">
        <w:rPr>
          <w:rFonts w:cstheme="minorHAnsi"/>
          <w:lang w:val="en-GB"/>
        </w:rPr>
        <w:t>(e-</w:t>
      </w:r>
      <w:r w:rsidR="00721A6B">
        <w:rPr>
          <w:rFonts w:cstheme="minorHAnsi"/>
          <w:lang w:val="en-GB"/>
        </w:rPr>
        <w:t xml:space="preserve">h) </w:t>
      </w:r>
      <w:r w:rsidR="001C759A">
        <w:rPr>
          <w:rFonts w:cstheme="minorHAnsi"/>
          <w:lang w:val="en-GB"/>
        </w:rPr>
        <w:t>is indicated by</w:t>
      </w:r>
      <w:r w:rsidR="00DF1D51">
        <w:rPr>
          <w:rFonts w:cstheme="minorHAnsi"/>
          <w:lang w:val="en-GB"/>
        </w:rPr>
        <w:t xml:space="preserve"> </w:t>
      </w:r>
      <w:r w:rsidR="00DF1D51" w:rsidRPr="00835607">
        <w:rPr>
          <w:rFonts w:cstheme="minorHAnsi"/>
          <w:vertAlign w:val="superscript"/>
          <w:lang w:val="en-GB"/>
        </w:rPr>
        <w:t>*</w:t>
      </w:r>
      <w:r w:rsidR="00DF1D51" w:rsidRPr="00835607">
        <w:rPr>
          <w:rFonts w:cstheme="minorHAnsi"/>
          <w:lang w:val="en-GB"/>
        </w:rPr>
        <w:t>p&lt;0.05</w:t>
      </w:r>
      <w:r w:rsidR="00654891">
        <w:rPr>
          <w:rFonts w:cstheme="minorHAnsi"/>
          <w:lang w:val="en-GB"/>
        </w:rPr>
        <w:t>.</w:t>
      </w:r>
      <w:r w:rsidR="00DF1D51">
        <w:rPr>
          <w:rFonts w:cstheme="minorHAnsi"/>
          <w:lang w:val="en-GB"/>
        </w:rPr>
        <w:t xml:space="preserve"> No significant differences (p&lt;0.05) were observed for the data </w:t>
      </w:r>
      <w:r w:rsidR="00721A6B">
        <w:rPr>
          <w:rFonts w:cstheme="minorHAnsi"/>
          <w:lang w:val="en-GB"/>
        </w:rPr>
        <w:t xml:space="preserve">obtained for </w:t>
      </w:r>
      <w:r w:rsidR="00DF1D51">
        <w:rPr>
          <w:rFonts w:cstheme="minorHAnsi"/>
          <w:lang w:val="en-GB"/>
        </w:rPr>
        <w:t xml:space="preserve">incubations with </w:t>
      </w:r>
      <w:r w:rsidR="00DF1D51" w:rsidRPr="00C34495">
        <w:rPr>
          <w:rFonts w:cstheme="minorHAnsi"/>
          <w:lang w:val="en-GB"/>
        </w:rPr>
        <w:t>HEPES</w:t>
      </w:r>
      <w:r w:rsidR="00DF1D51" w:rsidRPr="00246C6F">
        <w:rPr>
          <w:rFonts w:cstheme="minorHAnsi"/>
          <w:lang w:val="en-GB"/>
        </w:rPr>
        <w:t xml:space="preserve">- and bicarbonate-buffered </w:t>
      </w:r>
      <w:r w:rsidR="00DF1D51">
        <w:rPr>
          <w:rFonts w:cstheme="minorHAnsi"/>
          <w:lang w:val="en-GB"/>
        </w:rPr>
        <w:t>DMEM (a-d).</w:t>
      </w:r>
    </w:p>
    <w:p w14:paraId="20A5DF3C" w14:textId="6F188EA5" w:rsidR="005138F0" w:rsidRDefault="005138F0" w:rsidP="001E48DD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br w:type="page"/>
      </w:r>
    </w:p>
    <w:p w14:paraId="1C2532B3" w14:textId="77777777" w:rsidR="002B0EB2" w:rsidRDefault="002B0EB2">
      <w:pPr>
        <w:rPr>
          <w:b/>
          <w:lang w:val="en-GB"/>
        </w:rPr>
      </w:pPr>
    </w:p>
    <w:p w14:paraId="5A0B7795" w14:textId="191B451C" w:rsidR="00246C6F" w:rsidRDefault="00246C6F" w:rsidP="00246C6F">
      <w:pPr>
        <w:rPr>
          <w:b/>
          <w:lang w:val="en-GB"/>
        </w:rPr>
      </w:pPr>
      <w:r>
        <w:rPr>
          <w:b/>
          <w:lang w:val="en-GB"/>
        </w:rPr>
        <w:t>Figure S</w:t>
      </w:r>
      <w:r w:rsidR="00FA5B4F">
        <w:rPr>
          <w:b/>
          <w:lang w:val="en-GB"/>
        </w:rPr>
        <w:t>4</w:t>
      </w:r>
    </w:p>
    <w:p w14:paraId="04F769F2" w14:textId="77777777" w:rsidR="00246C6F" w:rsidRDefault="00246C6F" w:rsidP="00246C6F">
      <w:pPr>
        <w:rPr>
          <w:b/>
          <w:lang w:val="en-GB"/>
        </w:rPr>
      </w:pPr>
      <w:r w:rsidRPr="00BF2637">
        <w:rPr>
          <w:b/>
          <w:noProof/>
          <w:lang w:val="en-IN" w:eastAsia="en-IN"/>
        </w:rPr>
        <w:drawing>
          <wp:inline distT="0" distB="0" distL="0" distR="0" wp14:anchorId="084C1B15" wp14:editId="47F543AF">
            <wp:extent cx="5997429" cy="4514850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5426" cy="452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2216" w14:textId="77777777" w:rsidR="00246C6F" w:rsidRDefault="00246C6F" w:rsidP="00246C6F">
      <w:pPr>
        <w:rPr>
          <w:b/>
          <w:lang w:val="en-GB"/>
        </w:rPr>
      </w:pPr>
    </w:p>
    <w:p w14:paraId="58F340ED" w14:textId="4636F539" w:rsidR="00246C6F" w:rsidRPr="00461024" w:rsidRDefault="00246C6F" w:rsidP="00246C6F">
      <w:pPr>
        <w:spacing w:line="480" w:lineRule="auto"/>
        <w:jc w:val="both"/>
        <w:rPr>
          <w:rFonts w:cstheme="minorHAnsi"/>
          <w:lang w:val="en-GB"/>
        </w:rPr>
      </w:pPr>
      <w:r w:rsidRPr="00210D3E">
        <w:rPr>
          <w:rFonts w:cstheme="minorHAnsi"/>
          <w:b/>
          <w:lang w:val="en-GB"/>
        </w:rPr>
        <w:t xml:space="preserve">Figure </w:t>
      </w:r>
      <w:r>
        <w:rPr>
          <w:rFonts w:cstheme="minorHAnsi"/>
          <w:b/>
          <w:lang w:val="en-GB"/>
        </w:rPr>
        <w:t>S</w:t>
      </w:r>
      <w:r w:rsidR="00FA5B4F">
        <w:rPr>
          <w:rFonts w:cstheme="minorHAnsi"/>
          <w:b/>
          <w:lang w:val="en-GB"/>
        </w:rPr>
        <w:t>4</w:t>
      </w:r>
      <w:r>
        <w:rPr>
          <w:rFonts w:cstheme="minorHAnsi"/>
          <w:b/>
          <w:lang w:val="en-GB"/>
        </w:rPr>
        <w:t xml:space="preserve">: </w:t>
      </w:r>
      <w:r w:rsidR="000B0432">
        <w:rPr>
          <w:rFonts w:cstheme="minorHAnsi"/>
          <w:b/>
          <w:lang w:val="en-GB"/>
        </w:rPr>
        <w:t xml:space="preserve">Glucose consumption and </w:t>
      </w:r>
      <w:r w:rsidR="000B0432" w:rsidRPr="00B90E1A">
        <w:rPr>
          <w:rFonts w:cstheme="minorHAnsi"/>
          <w:b/>
          <w:lang w:val="en-GB"/>
        </w:rPr>
        <w:t xml:space="preserve">extracellular pyruvate </w:t>
      </w:r>
      <w:r w:rsidR="000B0432">
        <w:rPr>
          <w:rFonts w:cstheme="minorHAnsi"/>
          <w:b/>
          <w:lang w:val="en-GB"/>
        </w:rPr>
        <w:t>and lactate accumulation</w:t>
      </w:r>
      <w:r w:rsidR="000B0432" w:rsidRPr="00B90E1A">
        <w:rPr>
          <w:rFonts w:cstheme="minorHAnsi"/>
          <w:b/>
          <w:lang w:val="en-GB"/>
        </w:rPr>
        <w:t xml:space="preserve"> </w:t>
      </w:r>
      <w:r w:rsidR="000B0432">
        <w:rPr>
          <w:rFonts w:cstheme="minorHAnsi"/>
          <w:b/>
          <w:lang w:val="en-GB"/>
        </w:rPr>
        <w:t>in incubation buffers of different pH values.</w:t>
      </w:r>
      <w:r w:rsidRPr="00B90E1A">
        <w:rPr>
          <w:rFonts w:cstheme="minorHAnsi"/>
          <w:b/>
          <w:lang w:val="en-GB"/>
        </w:rPr>
        <w:t xml:space="preserve"> </w:t>
      </w:r>
      <w:r w:rsidRPr="00B90E1A">
        <w:rPr>
          <w:rFonts w:cstheme="minorHAnsi"/>
          <w:lang w:val="en-GB"/>
        </w:rPr>
        <w:t>Astrocytes</w:t>
      </w:r>
      <w:r>
        <w:rPr>
          <w:rFonts w:cstheme="minorHAnsi"/>
          <w:lang w:val="en-GB"/>
        </w:rPr>
        <w:t xml:space="preserve"> were incubated for up to 10 h in </w:t>
      </w:r>
      <w:r w:rsidR="003837D6">
        <w:rPr>
          <w:rFonts w:cstheme="minorHAnsi"/>
          <w:lang w:val="en-GB"/>
        </w:rPr>
        <w:t xml:space="preserve">HEPES-buffered </w:t>
      </w:r>
      <w:r>
        <w:rPr>
          <w:rFonts w:cstheme="minorHAnsi"/>
          <w:lang w:val="en-GB"/>
        </w:rPr>
        <w:t>incubation buffer</w:t>
      </w:r>
      <w:r w:rsidR="003837D6">
        <w:rPr>
          <w:rFonts w:cstheme="minorHAnsi"/>
          <w:lang w:val="en-GB"/>
        </w:rPr>
        <w:t>s</w:t>
      </w:r>
      <w:r>
        <w:rPr>
          <w:rFonts w:cstheme="minorHAnsi"/>
          <w:lang w:val="en-GB"/>
        </w:rPr>
        <w:t xml:space="preserve"> (containing 10 mM glucose) that had been adjusted to the pH values 7.0, 7.4 or 7.8. After the indicated time</w:t>
      </w:r>
      <w:r w:rsidR="000B0432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points, the extracellular concentrations of glucose (a), pyruvate (b) and lactate (c) </w:t>
      </w:r>
      <w:r w:rsidRPr="005B2483">
        <w:rPr>
          <w:rFonts w:cstheme="minorHAnsi"/>
          <w:lang w:val="en-GB"/>
        </w:rPr>
        <w:t>a</w:t>
      </w:r>
      <w:r>
        <w:rPr>
          <w:rFonts w:cstheme="minorHAnsi"/>
          <w:lang w:val="en-GB"/>
        </w:rPr>
        <w:t xml:space="preserve">s well as </w:t>
      </w:r>
      <w:r w:rsidRPr="005B2483">
        <w:rPr>
          <w:rFonts w:cstheme="minorHAnsi"/>
          <w:lang w:val="en-GB"/>
        </w:rPr>
        <w:t>the extracellular LDH activity (d) were</w:t>
      </w:r>
      <w:r>
        <w:rPr>
          <w:rFonts w:cstheme="minorHAnsi"/>
          <w:lang w:val="en-GB"/>
        </w:rPr>
        <w:t xml:space="preserve"> determined. The initial cellular LDH activity of the cultures was 224 ± 19 </w:t>
      </w:r>
      <w:r w:rsidRPr="006B7078">
        <w:rPr>
          <w:rFonts w:cstheme="minorHAnsi"/>
          <w:lang w:val="en-GB"/>
        </w:rPr>
        <w:t>nmol/(min x well)</w:t>
      </w:r>
      <w:r>
        <w:rPr>
          <w:rFonts w:cstheme="minorHAnsi"/>
          <w:lang w:val="en-GB"/>
        </w:rPr>
        <w:t xml:space="preserve"> and the initial protein content was 158 ± 19 µg/well. The significance of differences (ANOVA) compared to the values obtained for the control condition (pH 7.4) is indicated by </w:t>
      </w:r>
      <w:r w:rsidRPr="00F73E69">
        <w:rPr>
          <w:rFonts w:cstheme="minorHAnsi"/>
          <w:vertAlign w:val="superscript"/>
          <w:lang w:val="en-GB"/>
        </w:rPr>
        <w:t>*</w:t>
      </w:r>
      <w:r w:rsidRPr="00F73E69">
        <w:rPr>
          <w:rFonts w:cstheme="minorHAnsi"/>
          <w:lang w:val="en-GB"/>
        </w:rPr>
        <w:t>p&lt;0.05</w:t>
      </w:r>
      <w:r>
        <w:rPr>
          <w:rFonts w:cstheme="minorHAnsi"/>
          <w:lang w:val="en-GB"/>
        </w:rPr>
        <w:t xml:space="preserve">, </w:t>
      </w:r>
      <w:r w:rsidRPr="00F73E69">
        <w:rPr>
          <w:rFonts w:cstheme="minorHAnsi"/>
          <w:vertAlign w:val="superscript"/>
          <w:lang w:val="en-GB"/>
        </w:rPr>
        <w:t>**</w:t>
      </w:r>
      <w:r w:rsidRPr="00F73E69">
        <w:rPr>
          <w:rFonts w:cstheme="minorHAnsi"/>
          <w:lang w:val="en-GB"/>
        </w:rPr>
        <w:t>p&lt;0.01</w:t>
      </w:r>
      <w:r>
        <w:rPr>
          <w:rFonts w:cstheme="minorHAnsi"/>
          <w:lang w:val="en-GB"/>
        </w:rPr>
        <w:t xml:space="preserve"> and ***p&lt;0.001. </w:t>
      </w:r>
    </w:p>
    <w:p w14:paraId="48563D58" w14:textId="625640DF" w:rsidR="00504D56" w:rsidRDefault="00504D56" w:rsidP="00835607">
      <w:pPr>
        <w:spacing w:line="480" w:lineRule="auto"/>
        <w:jc w:val="both"/>
        <w:rPr>
          <w:rFonts w:cstheme="minorHAnsi"/>
          <w:lang w:val="en-GB"/>
        </w:rPr>
      </w:pPr>
    </w:p>
    <w:sectPr w:rsidR="00504D56" w:rsidSect="00954362">
      <w:footerReference w:type="defaul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A1DC5" w14:textId="77777777" w:rsidR="002E762F" w:rsidRDefault="002E762F" w:rsidP="0026042E">
      <w:r>
        <w:separator/>
      </w:r>
    </w:p>
  </w:endnote>
  <w:endnote w:type="continuationSeparator" w:id="0">
    <w:p w14:paraId="1E32AD63" w14:textId="77777777" w:rsidR="002E762F" w:rsidRDefault="002E762F" w:rsidP="00260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7180692"/>
      <w:docPartObj>
        <w:docPartGallery w:val="Page Numbers (Bottom of Page)"/>
        <w:docPartUnique/>
      </w:docPartObj>
    </w:sdtPr>
    <w:sdtEndPr/>
    <w:sdtContent>
      <w:p w14:paraId="6490594C" w14:textId="64B63D9D" w:rsidR="00594647" w:rsidRDefault="005946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D4866FC" w14:textId="77777777" w:rsidR="00594647" w:rsidRDefault="005946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FD21D2" w14:textId="77777777" w:rsidR="002E762F" w:rsidRDefault="002E762F" w:rsidP="0026042E">
      <w:r>
        <w:separator/>
      </w:r>
    </w:p>
  </w:footnote>
  <w:footnote w:type="continuationSeparator" w:id="0">
    <w:p w14:paraId="24B61638" w14:textId="77777777" w:rsidR="002E762F" w:rsidRDefault="002E762F" w:rsidP="00260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B64BD"/>
    <w:multiLevelType w:val="hybridMultilevel"/>
    <w:tmpl w:val="0A3CD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C462D"/>
    <w:multiLevelType w:val="hybridMultilevel"/>
    <w:tmpl w:val="04ACA5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570391"/>
    <w:multiLevelType w:val="hybridMultilevel"/>
    <w:tmpl w:val="FB22E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490460"/>
    <w:multiLevelType w:val="hybridMultilevel"/>
    <w:tmpl w:val="3036D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539E8"/>
    <w:multiLevelType w:val="hybridMultilevel"/>
    <w:tmpl w:val="30964856"/>
    <w:lvl w:ilvl="0" w:tplc="C1902552"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>
    <w:nsid w:val="33A7402A"/>
    <w:multiLevelType w:val="hybridMultilevel"/>
    <w:tmpl w:val="BA109E76"/>
    <w:lvl w:ilvl="0" w:tplc="0E3692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CB59D6"/>
    <w:multiLevelType w:val="hybridMultilevel"/>
    <w:tmpl w:val="5C162C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2C40C0"/>
    <w:multiLevelType w:val="hybridMultilevel"/>
    <w:tmpl w:val="8474C4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8932CE"/>
    <w:multiLevelType w:val="hybridMultilevel"/>
    <w:tmpl w:val="6D90A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B24CF3"/>
    <w:multiLevelType w:val="hybridMultilevel"/>
    <w:tmpl w:val="25A464A8"/>
    <w:lvl w:ilvl="0" w:tplc="0E36925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B610D96"/>
    <w:multiLevelType w:val="hybridMultilevel"/>
    <w:tmpl w:val="A5BA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E014D26"/>
    <w:multiLevelType w:val="hybridMultilevel"/>
    <w:tmpl w:val="B3E6FF24"/>
    <w:lvl w:ilvl="0" w:tplc="D24C669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0C3CB9"/>
    <w:multiLevelType w:val="hybridMultilevel"/>
    <w:tmpl w:val="6F163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A626C1"/>
    <w:multiLevelType w:val="hybridMultilevel"/>
    <w:tmpl w:val="FDC88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C73F71"/>
    <w:multiLevelType w:val="multilevel"/>
    <w:tmpl w:val="2A149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0F95B5E"/>
    <w:multiLevelType w:val="hybridMultilevel"/>
    <w:tmpl w:val="61EE46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17F6971"/>
    <w:multiLevelType w:val="hybridMultilevel"/>
    <w:tmpl w:val="AD4CC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7072B0"/>
    <w:multiLevelType w:val="hybridMultilevel"/>
    <w:tmpl w:val="EE782230"/>
    <w:lvl w:ilvl="0" w:tplc="EFCC0D76">
      <w:start w:val="17"/>
      <w:numFmt w:val="bullet"/>
      <w:lvlText w:val=""/>
      <w:lvlJc w:val="left"/>
      <w:pPr>
        <w:ind w:left="410" w:hanging="360"/>
      </w:pPr>
      <w:rPr>
        <w:rFonts w:ascii="Wingdings" w:eastAsiaTheme="minorHAnsi" w:hAnsi="Wingdings" w:cstheme="minorHAns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8">
    <w:nsid w:val="74262399"/>
    <w:multiLevelType w:val="hybridMultilevel"/>
    <w:tmpl w:val="A27A89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1"/>
  </w:num>
  <w:num w:numId="3">
    <w:abstractNumId w:val="13"/>
  </w:num>
  <w:num w:numId="4">
    <w:abstractNumId w:val="1"/>
  </w:num>
  <w:num w:numId="5">
    <w:abstractNumId w:val="2"/>
  </w:num>
  <w:num w:numId="6">
    <w:abstractNumId w:val="16"/>
  </w:num>
  <w:num w:numId="7">
    <w:abstractNumId w:val="3"/>
  </w:num>
  <w:num w:numId="8">
    <w:abstractNumId w:val="4"/>
  </w:num>
  <w:num w:numId="9">
    <w:abstractNumId w:val="17"/>
  </w:num>
  <w:num w:numId="10">
    <w:abstractNumId w:val="6"/>
  </w:num>
  <w:num w:numId="11">
    <w:abstractNumId w:val="18"/>
  </w:num>
  <w:num w:numId="12">
    <w:abstractNumId w:val="8"/>
  </w:num>
  <w:num w:numId="13">
    <w:abstractNumId w:val="5"/>
  </w:num>
  <w:num w:numId="14">
    <w:abstractNumId w:val="15"/>
  </w:num>
  <w:num w:numId="15">
    <w:abstractNumId w:val="9"/>
  </w:num>
  <w:num w:numId="16">
    <w:abstractNumId w:val="12"/>
  </w:num>
  <w:num w:numId="17">
    <w:abstractNumId w:val="7"/>
  </w:num>
  <w:num w:numId="18">
    <w:abstractNumId w:val="0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chemic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s2ws0sred97ev55fvpwscz5r5zdtrtwav&quot;&gt;My EndNote Library&lt;record-ids&gt;&lt;item&gt;1&lt;/item&gt;&lt;item&gt;3&lt;/item&gt;&lt;item&gt;7&lt;/item&gt;&lt;item&gt;10&lt;/item&gt;&lt;item&gt;14&lt;/item&gt;&lt;item&gt;15&lt;/item&gt;&lt;item&gt;20&lt;/item&gt;&lt;item&gt;25&lt;/item&gt;&lt;item&gt;33&lt;/item&gt;&lt;item&gt;57&lt;/item&gt;&lt;item&gt;80&lt;/item&gt;&lt;item&gt;93&lt;/item&gt;&lt;item&gt;107&lt;/item&gt;&lt;item&gt;111&lt;/item&gt;&lt;item&gt;116&lt;/item&gt;&lt;item&gt;120&lt;/item&gt;&lt;item&gt;134&lt;/item&gt;&lt;item&gt;151&lt;/item&gt;&lt;item&gt;152&lt;/item&gt;&lt;item&gt;155&lt;/item&gt;&lt;item&gt;162&lt;/item&gt;&lt;item&gt;166&lt;/item&gt;&lt;item&gt;168&lt;/item&gt;&lt;item&gt;169&lt;/item&gt;&lt;item&gt;177&lt;/item&gt;&lt;item&gt;181&lt;/item&gt;&lt;item&gt;182&lt;/item&gt;&lt;item&gt;186&lt;/item&gt;&lt;item&gt;194&lt;/item&gt;&lt;item&gt;212&lt;/item&gt;&lt;item&gt;213&lt;/item&gt;&lt;item&gt;220&lt;/item&gt;&lt;item&gt;226&lt;/item&gt;&lt;item&gt;229&lt;/item&gt;&lt;item&gt;231&lt;/item&gt;&lt;item&gt;241&lt;/item&gt;&lt;item&gt;242&lt;/item&gt;&lt;item&gt;245&lt;/item&gt;&lt;item&gt;252&lt;/item&gt;&lt;item&gt;253&lt;/item&gt;&lt;item&gt;254&lt;/item&gt;&lt;item&gt;256&lt;/item&gt;&lt;item&gt;260&lt;/item&gt;&lt;item&gt;261&lt;/item&gt;&lt;item&gt;264&lt;/item&gt;&lt;item&gt;265&lt;/item&gt;&lt;item&gt;296&lt;/item&gt;&lt;item&gt;306&lt;/item&gt;&lt;item&gt;325&lt;/item&gt;&lt;item&gt;349&lt;/item&gt;&lt;item&gt;352&lt;/item&gt;&lt;item&gt;354&lt;/item&gt;&lt;item&gt;355&lt;/item&gt;&lt;item&gt;357&lt;/item&gt;&lt;item&gt;360&lt;/item&gt;&lt;item&gt;370&lt;/item&gt;&lt;item&gt;389&lt;/item&gt;&lt;item&gt;390&lt;/item&gt;&lt;item&gt;392&lt;/item&gt;&lt;item&gt;394&lt;/item&gt;&lt;item&gt;395&lt;/item&gt;&lt;item&gt;396&lt;/item&gt;&lt;item&gt;399&lt;/item&gt;&lt;item&gt;401&lt;/item&gt;&lt;item&gt;402&lt;/item&gt;&lt;item&gt;404&lt;/item&gt;&lt;item&gt;414&lt;/item&gt;&lt;item&gt;419&lt;/item&gt;&lt;item&gt;422&lt;/item&gt;&lt;item&gt;426&lt;/item&gt;&lt;item&gt;428&lt;/item&gt;&lt;item&gt;430&lt;/item&gt;&lt;item&gt;480&lt;/item&gt;&lt;item&gt;481&lt;/item&gt;&lt;item&gt;483&lt;/item&gt;&lt;item&gt;485&lt;/item&gt;&lt;item&gt;486&lt;/item&gt;&lt;/record-ids&gt;&lt;/item&gt;&lt;/Libraries&gt;"/>
  </w:docVars>
  <w:rsids>
    <w:rsidRoot w:val="009E1EF1"/>
    <w:rsid w:val="00000AD2"/>
    <w:rsid w:val="00000ED1"/>
    <w:rsid w:val="00001004"/>
    <w:rsid w:val="000016C9"/>
    <w:rsid w:val="000021C9"/>
    <w:rsid w:val="00002237"/>
    <w:rsid w:val="00002B34"/>
    <w:rsid w:val="00002D08"/>
    <w:rsid w:val="00003C3B"/>
    <w:rsid w:val="00004BA1"/>
    <w:rsid w:val="00004EC0"/>
    <w:rsid w:val="0000558B"/>
    <w:rsid w:val="00005908"/>
    <w:rsid w:val="00005BA7"/>
    <w:rsid w:val="00005BC6"/>
    <w:rsid w:val="00005E26"/>
    <w:rsid w:val="000068B1"/>
    <w:rsid w:val="00006998"/>
    <w:rsid w:val="00006A39"/>
    <w:rsid w:val="00007705"/>
    <w:rsid w:val="00007BA0"/>
    <w:rsid w:val="0001073D"/>
    <w:rsid w:val="000108FB"/>
    <w:rsid w:val="00010B9C"/>
    <w:rsid w:val="000112DA"/>
    <w:rsid w:val="0001136D"/>
    <w:rsid w:val="00011D6E"/>
    <w:rsid w:val="000122CA"/>
    <w:rsid w:val="0001275F"/>
    <w:rsid w:val="00012AD9"/>
    <w:rsid w:val="00014513"/>
    <w:rsid w:val="00014EBC"/>
    <w:rsid w:val="00015425"/>
    <w:rsid w:val="00015589"/>
    <w:rsid w:val="00015B75"/>
    <w:rsid w:val="00015B85"/>
    <w:rsid w:val="00016DB3"/>
    <w:rsid w:val="00017091"/>
    <w:rsid w:val="0001710F"/>
    <w:rsid w:val="000179F4"/>
    <w:rsid w:val="00017A94"/>
    <w:rsid w:val="00020107"/>
    <w:rsid w:val="0002018F"/>
    <w:rsid w:val="000205A4"/>
    <w:rsid w:val="00020C80"/>
    <w:rsid w:val="000210B5"/>
    <w:rsid w:val="000218DD"/>
    <w:rsid w:val="00021E09"/>
    <w:rsid w:val="000225ED"/>
    <w:rsid w:val="000226A0"/>
    <w:rsid w:val="00022DD1"/>
    <w:rsid w:val="0002333C"/>
    <w:rsid w:val="0002454A"/>
    <w:rsid w:val="00024CF0"/>
    <w:rsid w:val="00024F8B"/>
    <w:rsid w:val="00025472"/>
    <w:rsid w:val="00026270"/>
    <w:rsid w:val="00026552"/>
    <w:rsid w:val="0003004A"/>
    <w:rsid w:val="00030550"/>
    <w:rsid w:val="00030783"/>
    <w:rsid w:val="00031002"/>
    <w:rsid w:val="000316D4"/>
    <w:rsid w:val="00031B3A"/>
    <w:rsid w:val="00031C54"/>
    <w:rsid w:val="000320F3"/>
    <w:rsid w:val="000325A4"/>
    <w:rsid w:val="0003357C"/>
    <w:rsid w:val="00033718"/>
    <w:rsid w:val="0003490D"/>
    <w:rsid w:val="00035C31"/>
    <w:rsid w:val="00036025"/>
    <w:rsid w:val="000363DE"/>
    <w:rsid w:val="00037B24"/>
    <w:rsid w:val="00041B13"/>
    <w:rsid w:val="0004274E"/>
    <w:rsid w:val="00043AD0"/>
    <w:rsid w:val="000441D7"/>
    <w:rsid w:val="000458C5"/>
    <w:rsid w:val="00045A2F"/>
    <w:rsid w:val="00045B99"/>
    <w:rsid w:val="00045BC0"/>
    <w:rsid w:val="00045FDC"/>
    <w:rsid w:val="00046DDD"/>
    <w:rsid w:val="0004712A"/>
    <w:rsid w:val="000507EA"/>
    <w:rsid w:val="00050AE5"/>
    <w:rsid w:val="000521C5"/>
    <w:rsid w:val="00052228"/>
    <w:rsid w:val="00053103"/>
    <w:rsid w:val="000532D6"/>
    <w:rsid w:val="00053526"/>
    <w:rsid w:val="00054F22"/>
    <w:rsid w:val="0005558B"/>
    <w:rsid w:val="00055A70"/>
    <w:rsid w:val="00055B36"/>
    <w:rsid w:val="00055D87"/>
    <w:rsid w:val="000566C5"/>
    <w:rsid w:val="000569D5"/>
    <w:rsid w:val="000570FE"/>
    <w:rsid w:val="00057295"/>
    <w:rsid w:val="0005761A"/>
    <w:rsid w:val="00057CBD"/>
    <w:rsid w:val="00057CD7"/>
    <w:rsid w:val="00060359"/>
    <w:rsid w:val="00060BC8"/>
    <w:rsid w:val="0006259B"/>
    <w:rsid w:val="00062F71"/>
    <w:rsid w:val="00063473"/>
    <w:rsid w:val="0006379E"/>
    <w:rsid w:val="000649D9"/>
    <w:rsid w:val="00064B81"/>
    <w:rsid w:val="00065DD9"/>
    <w:rsid w:val="00065E3F"/>
    <w:rsid w:val="00066FBD"/>
    <w:rsid w:val="00066FC6"/>
    <w:rsid w:val="000677C6"/>
    <w:rsid w:val="000706CE"/>
    <w:rsid w:val="000723E5"/>
    <w:rsid w:val="0007255F"/>
    <w:rsid w:val="00072868"/>
    <w:rsid w:val="00072B04"/>
    <w:rsid w:val="000738DC"/>
    <w:rsid w:val="00073A9C"/>
    <w:rsid w:val="0007482E"/>
    <w:rsid w:val="0007542D"/>
    <w:rsid w:val="00075C34"/>
    <w:rsid w:val="0007659D"/>
    <w:rsid w:val="00076674"/>
    <w:rsid w:val="00076A02"/>
    <w:rsid w:val="00076D9F"/>
    <w:rsid w:val="000771C0"/>
    <w:rsid w:val="00077872"/>
    <w:rsid w:val="00077AF3"/>
    <w:rsid w:val="00080388"/>
    <w:rsid w:val="00080ECA"/>
    <w:rsid w:val="00080F42"/>
    <w:rsid w:val="0008142F"/>
    <w:rsid w:val="000839E4"/>
    <w:rsid w:val="00083FFD"/>
    <w:rsid w:val="00084606"/>
    <w:rsid w:val="00084A09"/>
    <w:rsid w:val="00084BB3"/>
    <w:rsid w:val="000850DC"/>
    <w:rsid w:val="000851A2"/>
    <w:rsid w:val="00085329"/>
    <w:rsid w:val="0008532D"/>
    <w:rsid w:val="00085B04"/>
    <w:rsid w:val="0008667F"/>
    <w:rsid w:val="0008678A"/>
    <w:rsid w:val="000869E7"/>
    <w:rsid w:val="000869FB"/>
    <w:rsid w:val="00087A03"/>
    <w:rsid w:val="00091321"/>
    <w:rsid w:val="00092509"/>
    <w:rsid w:val="00092BB1"/>
    <w:rsid w:val="00092F43"/>
    <w:rsid w:val="000930C4"/>
    <w:rsid w:val="00093C3D"/>
    <w:rsid w:val="000957C3"/>
    <w:rsid w:val="00096BF4"/>
    <w:rsid w:val="00096D07"/>
    <w:rsid w:val="000A078A"/>
    <w:rsid w:val="000A0C8A"/>
    <w:rsid w:val="000A2988"/>
    <w:rsid w:val="000A2B89"/>
    <w:rsid w:val="000A3025"/>
    <w:rsid w:val="000A337F"/>
    <w:rsid w:val="000A37FE"/>
    <w:rsid w:val="000A3C74"/>
    <w:rsid w:val="000A3FD9"/>
    <w:rsid w:val="000A4C28"/>
    <w:rsid w:val="000A54B2"/>
    <w:rsid w:val="000A6A5E"/>
    <w:rsid w:val="000A6BEC"/>
    <w:rsid w:val="000A6C8B"/>
    <w:rsid w:val="000A7C57"/>
    <w:rsid w:val="000A7ED7"/>
    <w:rsid w:val="000B0432"/>
    <w:rsid w:val="000B0703"/>
    <w:rsid w:val="000B0959"/>
    <w:rsid w:val="000B12DF"/>
    <w:rsid w:val="000B1EB8"/>
    <w:rsid w:val="000B2309"/>
    <w:rsid w:val="000B2542"/>
    <w:rsid w:val="000B2858"/>
    <w:rsid w:val="000B38FA"/>
    <w:rsid w:val="000B3965"/>
    <w:rsid w:val="000B3C31"/>
    <w:rsid w:val="000B593B"/>
    <w:rsid w:val="000B730E"/>
    <w:rsid w:val="000B758A"/>
    <w:rsid w:val="000B7DDD"/>
    <w:rsid w:val="000C08EE"/>
    <w:rsid w:val="000C1064"/>
    <w:rsid w:val="000C12C4"/>
    <w:rsid w:val="000C19CC"/>
    <w:rsid w:val="000C1D8D"/>
    <w:rsid w:val="000C25AD"/>
    <w:rsid w:val="000C2A26"/>
    <w:rsid w:val="000C4B4B"/>
    <w:rsid w:val="000C5128"/>
    <w:rsid w:val="000C5585"/>
    <w:rsid w:val="000C604A"/>
    <w:rsid w:val="000C6073"/>
    <w:rsid w:val="000C6882"/>
    <w:rsid w:val="000C744C"/>
    <w:rsid w:val="000C773F"/>
    <w:rsid w:val="000C7925"/>
    <w:rsid w:val="000C7A26"/>
    <w:rsid w:val="000D020E"/>
    <w:rsid w:val="000D0366"/>
    <w:rsid w:val="000D0717"/>
    <w:rsid w:val="000D1498"/>
    <w:rsid w:val="000D2931"/>
    <w:rsid w:val="000D31F9"/>
    <w:rsid w:val="000D3383"/>
    <w:rsid w:val="000D34EF"/>
    <w:rsid w:val="000D3C12"/>
    <w:rsid w:val="000D4476"/>
    <w:rsid w:val="000D62CC"/>
    <w:rsid w:val="000D66C7"/>
    <w:rsid w:val="000D7024"/>
    <w:rsid w:val="000D78C0"/>
    <w:rsid w:val="000E095C"/>
    <w:rsid w:val="000E0A17"/>
    <w:rsid w:val="000E10D5"/>
    <w:rsid w:val="000E13A1"/>
    <w:rsid w:val="000E1C1F"/>
    <w:rsid w:val="000E3A48"/>
    <w:rsid w:val="000E3E24"/>
    <w:rsid w:val="000E3ECB"/>
    <w:rsid w:val="000E3FD0"/>
    <w:rsid w:val="000E424B"/>
    <w:rsid w:val="000E43DE"/>
    <w:rsid w:val="000E6711"/>
    <w:rsid w:val="000F2FCA"/>
    <w:rsid w:val="000F345A"/>
    <w:rsid w:val="000F382F"/>
    <w:rsid w:val="000F419A"/>
    <w:rsid w:val="000F4BC2"/>
    <w:rsid w:val="000F4E09"/>
    <w:rsid w:val="000F4EAA"/>
    <w:rsid w:val="000F50F8"/>
    <w:rsid w:val="000F56B0"/>
    <w:rsid w:val="000F574E"/>
    <w:rsid w:val="000F6385"/>
    <w:rsid w:val="000F767E"/>
    <w:rsid w:val="000F78CD"/>
    <w:rsid w:val="000F7AD8"/>
    <w:rsid w:val="001002EA"/>
    <w:rsid w:val="0010060E"/>
    <w:rsid w:val="00100E9E"/>
    <w:rsid w:val="0010125C"/>
    <w:rsid w:val="00102663"/>
    <w:rsid w:val="001032ED"/>
    <w:rsid w:val="00104548"/>
    <w:rsid w:val="00104BE7"/>
    <w:rsid w:val="00104D6D"/>
    <w:rsid w:val="00104F0A"/>
    <w:rsid w:val="00105298"/>
    <w:rsid w:val="001055AB"/>
    <w:rsid w:val="00105B9F"/>
    <w:rsid w:val="00105EBC"/>
    <w:rsid w:val="00105F04"/>
    <w:rsid w:val="00107AFC"/>
    <w:rsid w:val="001104C1"/>
    <w:rsid w:val="001109FE"/>
    <w:rsid w:val="00111E42"/>
    <w:rsid w:val="0011202E"/>
    <w:rsid w:val="001124DB"/>
    <w:rsid w:val="001128ED"/>
    <w:rsid w:val="0011358D"/>
    <w:rsid w:val="001146FF"/>
    <w:rsid w:val="0011526C"/>
    <w:rsid w:val="001157AE"/>
    <w:rsid w:val="00115934"/>
    <w:rsid w:val="00115BF6"/>
    <w:rsid w:val="001164D9"/>
    <w:rsid w:val="001168C4"/>
    <w:rsid w:val="001172D2"/>
    <w:rsid w:val="001177A2"/>
    <w:rsid w:val="00117A79"/>
    <w:rsid w:val="0012144E"/>
    <w:rsid w:val="0012193A"/>
    <w:rsid w:val="00122A10"/>
    <w:rsid w:val="00122F77"/>
    <w:rsid w:val="00124A30"/>
    <w:rsid w:val="00124BB6"/>
    <w:rsid w:val="00124D86"/>
    <w:rsid w:val="00125614"/>
    <w:rsid w:val="00125ADC"/>
    <w:rsid w:val="00125BA1"/>
    <w:rsid w:val="00125CCA"/>
    <w:rsid w:val="0012740C"/>
    <w:rsid w:val="00127C25"/>
    <w:rsid w:val="00130165"/>
    <w:rsid w:val="001305BF"/>
    <w:rsid w:val="00131016"/>
    <w:rsid w:val="0013262A"/>
    <w:rsid w:val="00132EBE"/>
    <w:rsid w:val="00133E69"/>
    <w:rsid w:val="0013504A"/>
    <w:rsid w:val="0013525E"/>
    <w:rsid w:val="00135396"/>
    <w:rsid w:val="00135891"/>
    <w:rsid w:val="00135971"/>
    <w:rsid w:val="00136985"/>
    <w:rsid w:val="00136B39"/>
    <w:rsid w:val="00136F13"/>
    <w:rsid w:val="00136FC5"/>
    <w:rsid w:val="001375B0"/>
    <w:rsid w:val="001401BA"/>
    <w:rsid w:val="0014175E"/>
    <w:rsid w:val="00141A8E"/>
    <w:rsid w:val="00141F40"/>
    <w:rsid w:val="00142541"/>
    <w:rsid w:val="00142626"/>
    <w:rsid w:val="00142A37"/>
    <w:rsid w:val="00142DBF"/>
    <w:rsid w:val="0014322A"/>
    <w:rsid w:val="001439A9"/>
    <w:rsid w:val="00143E06"/>
    <w:rsid w:val="001446AB"/>
    <w:rsid w:val="0014473F"/>
    <w:rsid w:val="001449B8"/>
    <w:rsid w:val="001457AA"/>
    <w:rsid w:val="00145B1B"/>
    <w:rsid w:val="00145E1E"/>
    <w:rsid w:val="00145FAC"/>
    <w:rsid w:val="00145FFC"/>
    <w:rsid w:val="00146912"/>
    <w:rsid w:val="00147969"/>
    <w:rsid w:val="0015021D"/>
    <w:rsid w:val="0015172E"/>
    <w:rsid w:val="00151CD3"/>
    <w:rsid w:val="0015300F"/>
    <w:rsid w:val="0015354C"/>
    <w:rsid w:val="0015358F"/>
    <w:rsid w:val="0015524D"/>
    <w:rsid w:val="00155644"/>
    <w:rsid w:val="00155CDA"/>
    <w:rsid w:val="001566D3"/>
    <w:rsid w:val="001567D2"/>
    <w:rsid w:val="001577DE"/>
    <w:rsid w:val="001579AF"/>
    <w:rsid w:val="001602F4"/>
    <w:rsid w:val="00160DA1"/>
    <w:rsid w:val="0016125F"/>
    <w:rsid w:val="001626F4"/>
    <w:rsid w:val="0016275D"/>
    <w:rsid w:val="001627D9"/>
    <w:rsid w:val="00162D03"/>
    <w:rsid w:val="00162D3B"/>
    <w:rsid w:val="00163A28"/>
    <w:rsid w:val="00163FB5"/>
    <w:rsid w:val="0016406A"/>
    <w:rsid w:val="0016407B"/>
    <w:rsid w:val="00164195"/>
    <w:rsid w:val="001647A6"/>
    <w:rsid w:val="00167AD5"/>
    <w:rsid w:val="00167ED3"/>
    <w:rsid w:val="0017072A"/>
    <w:rsid w:val="00170809"/>
    <w:rsid w:val="00170D2A"/>
    <w:rsid w:val="00171B09"/>
    <w:rsid w:val="00171C70"/>
    <w:rsid w:val="0017203B"/>
    <w:rsid w:val="001734C6"/>
    <w:rsid w:val="0017373C"/>
    <w:rsid w:val="00174104"/>
    <w:rsid w:val="001745F4"/>
    <w:rsid w:val="00174C64"/>
    <w:rsid w:val="0017539F"/>
    <w:rsid w:val="001755A4"/>
    <w:rsid w:val="00176704"/>
    <w:rsid w:val="001767FC"/>
    <w:rsid w:val="00176EF3"/>
    <w:rsid w:val="001774C1"/>
    <w:rsid w:val="00177798"/>
    <w:rsid w:val="00177814"/>
    <w:rsid w:val="00180150"/>
    <w:rsid w:val="00182CE7"/>
    <w:rsid w:val="00182D3F"/>
    <w:rsid w:val="00182D81"/>
    <w:rsid w:val="001836E4"/>
    <w:rsid w:val="00184117"/>
    <w:rsid w:val="00184520"/>
    <w:rsid w:val="00186515"/>
    <w:rsid w:val="00186FD2"/>
    <w:rsid w:val="00187C75"/>
    <w:rsid w:val="0019091C"/>
    <w:rsid w:val="00190A66"/>
    <w:rsid w:val="00190DE5"/>
    <w:rsid w:val="00190E61"/>
    <w:rsid w:val="001919AF"/>
    <w:rsid w:val="001929D4"/>
    <w:rsid w:val="00192FD3"/>
    <w:rsid w:val="001938B3"/>
    <w:rsid w:val="00193AF0"/>
    <w:rsid w:val="00193EEE"/>
    <w:rsid w:val="0019585F"/>
    <w:rsid w:val="00196048"/>
    <w:rsid w:val="00196137"/>
    <w:rsid w:val="00197410"/>
    <w:rsid w:val="00197E1F"/>
    <w:rsid w:val="001A0C3A"/>
    <w:rsid w:val="001A0D6E"/>
    <w:rsid w:val="001A1C78"/>
    <w:rsid w:val="001A2415"/>
    <w:rsid w:val="001A3876"/>
    <w:rsid w:val="001A4072"/>
    <w:rsid w:val="001A557D"/>
    <w:rsid w:val="001A575C"/>
    <w:rsid w:val="001A588D"/>
    <w:rsid w:val="001A5F1B"/>
    <w:rsid w:val="001A6AAB"/>
    <w:rsid w:val="001A6E86"/>
    <w:rsid w:val="001B191B"/>
    <w:rsid w:val="001B2091"/>
    <w:rsid w:val="001B272F"/>
    <w:rsid w:val="001B2794"/>
    <w:rsid w:val="001B285B"/>
    <w:rsid w:val="001B2A7C"/>
    <w:rsid w:val="001B34C6"/>
    <w:rsid w:val="001B36DB"/>
    <w:rsid w:val="001B3E14"/>
    <w:rsid w:val="001B46E2"/>
    <w:rsid w:val="001B4D2C"/>
    <w:rsid w:val="001B512C"/>
    <w:rsid w:val="001B59BE"/>
    <w:rsid w:val="001B59F3"/>
    <w:rsid w:val="001B5E57"/>
    <w:rsid w:val="001B5ED5"/>
    <w:rsid w:val="001B619F"/>
    <w:rsid w:val="001B67E9"/>
    <w:rsid w:val="001B6D8E"/>
    <w:rsid w:val="001B776E"/>
    <w:rsid w:val="001B7EA5"/>
    <w:rsid w:val="001C00FC"/>
    <w:rsid w:val="001C011A"/>
    <w:rsid w:val="001C0B04"/>
    <w:rsid w:val="001C1522"/>
    <w:rsid w:val="001C17B0"/>
    <w:rsid w:val="001C1B74"/>
    <w:rsid w:val="001C2D22"/>
    <w:rsid w:val="001C302C"/>
    <w:rsid w:val="001C30A5"/>
    <w:rsid w:val="001C30B7"/>
    <w:rsid w:val="001C35DA"/>
    <w:rsid w:val="001C553A"/>
    <w:rsid w:val="001C5726"/>
    <w:rsid w:val="001C5D04"/>
    <w:rsid w:val="001C6BAA"/>
    <w:rsid w:val="001C72A1"/>
    <w:rsid w:val="001C72F2"/>
    <w:rsid w:val="001C759A"/>
    <w:rsid w:val="001C75FA"/>
    <w:rsid w:val="001C7C0D"/>
    <w:rsid w:val="001C7DCF"/>
    <w:rsid w:val="001D0C93"/>
    <w:rsid w:val="001D1243"/>
    <w:rsid w:val="001D12FE"/>
    <w:rsid w:val="001D208A"/>
    <w:rsid w:val="001D3006"/>
    <w:rsid w:val="001D334A"/>
    <w:rsid w:val="001D3CEA"/>
    <w:rsid w:val="001D40C6"/>
    <w:rsid w:val="001D4FB7"/>
    <w:rsid w:val="001D51F9"/>
    <w:rsid w:val="001D58F7"/>
    <w:rsid w:val="001D5E44"/>
    <w:rsid w:val="001D6076"/>
    <w:rsid w:val="001D763A"/>
    <w:rsid w:val="001D7E19"/>
    <w:rsid w:val="001E052F"/>
    <w:rsid w:val="001E0EEC"/>
    <w:rsid w:val="001E1270"/>
    <w:rsid w:val="001E1BB2"/>
    <w:rsid w:val="001E2735"/>
    <w:rsid w:val="001E2AA1"/>
    <w:rsid w:val="001E2C6C"/>
    <w:rsid w:val="001E2D17"/>
    <w:rsid w:val="001E3DF8"/>
    <w:rsid w:val="001E48DD"/>
    <w:rsid w:val="001E4C37"/>
    <w:rsid w:val="001E4FD3"/>
    <w:rsid w:val="001E5080"/>
    <w:rsid w:val="001E5BF8"/>
    <w:rsid w:val="001E5D3E"/>
    <w:rsid w:val="001E66C9"/>
    <w:rsid w:val="001E677A"/>
    <w:rsid w:val="001E68E6"/>
    <w:rsid w:val="001E6FDA"/>
    <w:rsid w:val="001E7DCC"/>
    <w:rsid w:val="001F058C"/>
    <w:rsid w:val="001F05EF"/>
    <w:rsid w:val="001F076E"/>
    <w:rsid w:val="001F1434"/>
    <w:rsid w:val="001F3C58"/>
    <w:rsid w:val="001F4C97"/>
    <w:rsid w:val="001F6723"/>
    <w:rsid w:val="001F6AD4"/>
    <w:rsid w:val="00201C36"/>
    <w:rsid w:val="00202189"/>
    <w:rsid w:val="00202B4B"/>
    <w:rsid w:val="00203680"/>
    <w:rsid w:val="00204DC8"/>
    <w:rsid w:val="00205A20"/>
    <w:rsid w:val="00206112"/>
    <w:rsid w:val="002066CD"/>
    <w:rsid w:val="00206D9E"/>
    <w:rsid w:val="00207AEC"/>
    <w:rsid w:val="00207D16"/>
    <w:rsid w:val="00207F92"/>
    <w:rsid w:val="0021249F"/>
    <w:rsid w:val="002125C7"/>
    <w:rsid w:val="002129C3"/>
    <w:rsid w:val="00212BEE"/>
    <w:rsid w:val="00212CFE"/>
    <w:rsid w:val="00212E0E"/>
    <w:rsid w:val="00213A7E"/>
    <w:rsid w:val="002142A7"/>
    <w:rsid w:val="00214969"/>
    <w:rsid w:val="00215542"/>
    <w:rsid w:val="00215847"/>
    <w:rsid w:val="0021585C"/>
    <w:rsid w:val="00216240"/>
    <w:rsid w:val="0022162D"/>
    <w:rsid w:val="002220E4"/>
    <w:rsid w:val="002234CD"/>
    <w:rsid w:val="00224380"/>
    <w:rsid w:val="002246DB"/>
    <w:rsid w:val="00224E93"/>
    <w:rsid w:val="00225062"/>
    <w:rsid w:val="002253A0"/>
    <w:rsid w:val="00225AEA"/>
    <w:rsid w:val="00225ED6"/>
    <w:rsid w:val="00226155"/>
    <w:rsid w:val="002271F8"/>
    <w:rsid w:val="00230D46"/>
    <w:rsid w:val="00231684"/>
    <w:rsid w:val="002318FD"/>
    <w:rsid w:val="00231EC3"/>
    <w:rsid w:val="00232087"/>
    <w:rsid w:val="00232488"/>
    <w:rsid w:val="00232D5E"/>
    <w:rsid w:val="002331ED"/>
    <w:rsid w:val="00233495"/>
    <w:rsid w:val="0023419D"/>
    <w:rsid w:val="0023441F"/>
    <w:rsid w:val="00234832"/>
    <w:rsid w:val="00235096"/>
    <w:rsid w:val="00235A56"/>
    <w:rsid w:val="00237851"/>
    <w:rsid w:val="002419AA"/>
    <w:rsid w:val="00241A28"/>
    <w:rsid w:val="0024202C"/>
    <w:rsid w:val="002422DD"/>
    <w:rsid w:val="00242C5C"/>
    <w:rsid w:val="002436A3"/>
    <w:rsid w:val="00244084"/>
    <w:rsid w:val="00245ECB"/>
    <w:rsid w:val="0024609C"/>
    <w:rsid w:val="00246201"/>
    <w:rsid w:val="00246542"/>
    <w:rsid w:val="00246C6F"/>
    <w:rsid w:val="00246E6C"/>
    <w:rsid w:val="002476E9"/>
    <w:rsid w:val="0024773A"/>
    <w:rsid w:val="00250A24"/>
    <w:rsid w:val="0025216E"/>
    <w:rsid w:val="00252742"/>
    <w:rsid w:val="00252C4B"/>
    <w:rsid w:val="00253A88"/>
    <w:rsid w:val="002542CD"/>
    <w:rsid w:val="00254EB1"/>
    <w:rsid w:val="0025500A"/>
    <w:rsid w:val="00255428"/>
    <w:rsid w:val="002557BA"/>
    <w:rsid w:val="00255D7D"/>
    <w:rsid w:val="0025644E"/>
    <w:rsid w:val="00256ADA"/>
    <w:rsid w:val="00256C4B"/>
    <w:rsid w:val="00256C54"/>
    <w:rsid w:val="00256E42"/>
    <w:rsid w:val="00257ACC"/>
    <w:rsid w:val="00257BD0"/>
    <w:rsid w:val="00257D3D"/>
    <w:rsid w:val="00257F6A"/>
    <w:rsid w:val="0026042E"/>
    <w:rsid w:val="0026079E"/>
    <w:rsid w:val="0026433D"/>
    <w:rsid w:val="0026500C"/>
    <w:rsid w:val="00265B7D"/>
    <w:rsid w:val="0026610A"/>
    <w:rsid w:val="002666D3"/>
    <w:rsid w:val="00266FF9"/>
    <w:rsid w:val="0027021A"/>
    <w:rsid w:val="00270860"/>
    <w:rsid w:val="00270E86"/>
    <w:rsid w:val="0027174D"/>
    <w:rsid w:val="00271EA5"/>
    <w:rsid w:val="00273D23"/>
    <w:rsid w:val="00273E97"/>
    <w:rsid w:val="00273F52"/>
    <w:rsid w:val="00273F89"/>
    <w:rsid w:val="0027437A"/>
    <w:rsid w:val="00274471"/>
    <w:rsid w:val="00275BA7"/>
    <w:rsid w:val="00276372"/>
    <w:rsid w:val="0027694B"/>
    <w:rsid w:val="00276DD4"/>
    <w:rsid w:val="0027767E"/>
    <w:rsid w:val="00277F00"/>
    <w:rsid w:val="00280B30"/>
    <w:rsid w:val="0028154B"/>
    <w:rsid w:val="00282BDC"/>
    <w:rsid w:val="002835C3"/>
    <w:rsid w:val="00283BEA"/>
    <w:rsid w:val="00283DE0"/>
    <w:rsid w:val="002840E1"/>
    <w:rsid w:val="00284880"/>
    <w:rsid w:val="002850CB"/>
    <w:rsid w:val="002860CC"/>
    <w:rsid w:val="00286313"/>
    <w:rsid w:val="00286763"/>
    <w:rsid w:val="00286873"/>
    <w:rsid w:val="00290398"/>
    <w:rsid w:val="00291BA1"/>
    <w:rsid w:val="00292046"/>
    <w:rsid w:val="00292EEF"/>
    <w:rsid w:val="00292F13"/>
    <w:rsid w:val="00293031"/>
    <w:rsid w:val="00293076"/>
    <w:rsid w:val="002931FE"/>
    <w:rsid w:val="002934DC"/>
    <w:rsid w:val="002935A3"/>
    <w:rsid w:val="0029360E"/>
    <w:rsid w:val="00295A8C"/>
    <w:rsid w:val="00295FF3"/>
    <w:rsid w:val="002961EB"/>
    <w:rsid w:val="0029626C"/>
    <w:rsid w:val="00296B2D"/>
    <w:rsid w:val="00297B74"/>
    <w:rsid w:val="002A0AAB"/>
    <w:rsid w:val="002A114C"/>
    <w:rsid w:val="002A11D8"/>
    <w:rsid w:val="002A13F1"/>
    <w:rsid w:val="002A182F"/>
    <w:rsid w:val="002A25C3"/>
    <w:rsid w:val="002A280E"/>
    <w:rsid w:val="002A3180"/>
    <w:rsid w:val="002A3275"/>
    <w:rsid w:val="002A3896"/>
    <w:rsid w:val="002A3D1B"/>
    <w:rsid w:val="002A410F"/>
    <w:rsid w:val="002A4F67"/>
    <w:rsid w:val="002A5098"/>
    <w:rsid w:val="002A6DDC"/>
    <w:rsid w:val="002A7100"/>
    <w:rsid w:val="002A7294"/>
    <w:rsid w:val="002B041C"/>
    <w:rsid w:val="002B0436"/>
    <w:rsid w:val="002B05D0"/>
    <w:rsid w:val="002B0640"/>
    <w:rsid w:val="002B0E63"/>
    <w:rsid w:val="002B0EB2"/>
    <w:rsid w:val="002B10C3"/>
    <w:rsid w:val="002B155B"/>
    <w:rsid w:val="002B1962"/>
    <w:rsid w:val="002B1B8C"/>
    <w:rsid w:val="002B1D12"/>
    <w:rsid w:val="002B1FB0"/>
    <w:rsid w:val="002B2C25"/>
    <w:rsid w:val="002B34B4"/>
    <w:rsid w:val="002B3F5D"/>
    <w:rsid w:val="002B49D5"/>
    <w:rsid w:val="002B6D97"/>
    <w:rsid w:val="002C0412"/>
    <w:rsid w:val="002C0607"/>
    <w:rsid w:val="002C141F"/>
    <w:rsid w:val="002C18D5"/>
    <w:rsid w:val="002C3056"/>
    <w:rsid w:val="002C430D"/>
    <w:rsid w:val="002C43A2"/>
    <w:rsid w:val="002C4CED"/>
    <w:rsid w:val="002C5750"/>
    <w:rsid w:val="002C5B7C"/>
    <w:rsid w:val="002C6C0D"/>
    <w:rsid w:val="002C7177"/>
    <w:rsid w:val="002C7193"/>
    <w:rsid w:val="002C7295"/>
    <w:rsid w:val="002C7BCE"/>
    <w:rsid w:val="002C7C3D"/>
    <w:rsid w:val="002D055E"/>
    <w:rsid w:val="002D1409"/>
    <w:rsid w:val="002D1DDD"/>
    <w:rsid w:val="002D2181"/>
    <w:rsid w:val="002D2389"/>
    <w:rsid w:val="002D2E11"/>
    <w:rsid w:val="002D39B7"/>
    <w:rsid w:val="002D3DC1"/>
    <w:rsid w:val="002D4349"/>
    <w:rsid w:val="002D4CEB"/>
    <w:rsid w:val="002D5D00"/>
    <w:rsid w:val="002D5F35"/>
    <w:rsid w:val="002D6514"/>
    <w:rsid w:val="002D6854"/>
    <w:rsid w:val="002D6874"/>
    <w:rsid w:val="002D7A2D"/>
    <w:rsid w:val="002E08BB"/>
    <w:rsid w:val="002E1DC8"/>
    <w:rsid w:val="002E2843"/>
    <w:rsid w:val="002E4667"/>
    <w:rsid w:val="002E49E4"/>
    <w:rsid w:val="002E4E43"/>
    <w:rsid w:val="002E670B"/>
    <w:rsid w:val="002E762F"/>
    <w:rsid w:val="002F028B"/>
    <w:rsid w:val="002F1491"/>
    <w:rsid w:val="002F2152"/>
    <w:rsid w:val="002F2552"/>
    <w:rsid w:val="002F57E7"/>
    <w:rsid w:val="002F6323"/>
    <w:rsid w:val="002F6CB2"/>
    <w:rsid w:val="002F6E79"/>
    <w:rsid w:val="002F6FDB"/>
    <w:rsid w:val="002F73B2"/>
    <w:rsid w:val="00300534"/>
    <w:rsid w:val="003006EF"/>
    <w:rsid w:val="0030096B"/>
    <w:rsid w:val="003010A1"/>
    <w:rsid w:val="00301DE7"/>
    <w:rsid w:val="0030389F"/>
    <w:rsid w:val="00304019"/>
    <w:rsid w:val="00304201"/>
    <w:rsid w:val="00304BB7"/>
    <w:rsid w:val="003071C5"/>
    <w:rsid w:val="00307A2C"/>
    <w:rsid w:val="00307C2F"/>
    <w:rsid w:val="00310C90"/>
    <w:rsid w:val="00311821"/>
    <w:rsid w:val="0031197B"/>
    <w:rsid w:val="003125F1"/>
    <w:rsid w:val="00313325"/>
    <w:rsid w:val="00313AFD"/>
    <w:rsid w:val="00314ADE"/>
    <w:rsid w:val="00315078"/>
    <w:rsid w:val="00315339"/>
    <w:rsid w:val="003153F7"/>
    <w:rsid w:val="00317344"/>
    <w:rsid w:val="003173B7"/>
    <w:rsid w:val="0032125F"/>
    <w:rsid w:val="0032182D"/>
    <w:rsid w:val="0032266D"/>
    <w:rsid w:val="003239CC"/>
    <w:rsid w:val="00323BB5"/>
    <w:rsid w:val="003248FF"/>
    <w:rsid w:val="00326031"/>
    <w:rsid w:val="00326E6F"/>
    <w:rsid w:val="00327FAB"/>
    <w:rsid w:val="00330401"/>
    <w:rsid w:val="00330699"/>
    <w:rsid w:val="00330C9A"/>
    <w:rsid w:val="003312FB"/>
    <w:rsid w:val="00331E6A"/>
    <w:rsid w:val="00332138"/>
    <w:rsid w:val="0033296E"/>
    <w:rsid w:val="00332C5D"/>
    <w:rsid w:val="003335D7"/>
    <w:rsid w:val="003338AD"/>
    <w:rsid w:val="00333B28"/>
    <w:rsid w:val="00333DEC"/>
    <w:rsid w:val="00334FC6"/>
    <w:rsid w:val="00335804"/>
    <w:rsid w:val="003362C8"/>
    <w:rsid w:val="003407FD"/>
    <w:rsid w:val="00340CAE"/>
    <w:rsid w:val="003415BA"/>
    <w:rsid w:val="00342897"/>
    <w:rsid w:val="00342A96"/>
    <w:rsid w:val="00342F97"/>
    <w:rsid w:val="003432E8"/>
    <w:rsid w:val="003440E2"/>
    <w:rsid w:val="003449DE"/>
    <w:rsid w:val="0034599A"/>
    <w:rsid w:val="00345EA8"/>
    <w:rsid w:val="0034610D"/>
    <w:rsid w:val="0034725D"/>
    <w:rsid w:val="00347344"/>
    <w:rsid w:val="00347A2B"/>
    <w:rsid w:val="0035092E"/>
    <w:rsid w:val="00350ACF"/>
    <w:rsid w:val="003514F9"/>
    <w:rsid w:val="0035307B"/>
    <w:rsid w:val="00353F26"/>
    <w:rsid w:val="00354E9D"/>
    <w:rsid w:val="00354FE9"/>
    <w:rsid w:val="00355E10"/>
    <w:rsid w:val="00356935"/>
    <w:rsid w:val="00356A38"/>
    <w:rsid w:val="00357946"/>
    <w:rsid w:val="00360B25"/>
    <w:rsid w:val="00361298"/>
    <w:rsid w:val="00361583"/>
    <w:rsid w:val="00361767"/>
    <w:rsid w:val="003622D3"/>
    <w:rsid w:val="00362B75"/>
    <w:rsid w:val="00362FF4"/>
    <w:rsid w:val="0036352B"/>
    <w:rsid w:val="00363FFC"/>
    <w:rsid w:val="003643A0"/>
    <w:rsid w:val="00365FE7"/>
    <w:rsid w:val="00370468"/>
    <w:rsid w:val="00370781"/>
    <w:rsid w:val="0037089A"/>
    <w:rsid w:val="00371E0E"/>
    <w:rsid w:val="00371EF0"/>
    <w:rsid w:val="003730F7"/>
    <w:rsid w:val="00374F23"/>
    <w:rsid w:val="0037556C"/>
    <w:rsid w:val="00375CBB"/>
    <w:rsid w:val="00375FB7"/>
    <w:rsid w:val="00376EEC"/>
    <w:rsid w:val="00377CBD"/>
    <w:rsid w:val="003800E6"/>
    <w:rsid w:val="00381F67"/>
    <w:rsid w:val="003820E6"/>
    <w:rsid w:val="003830DA"/>
    <w:rsid w:val="003831C0"/>
    <w:rsid w:val="00383761"/>
    <w:rsid w:val="003837D6"/>
    <w:rsid w:val="003845C9"/>
    <w:rsid w:val="003846DA"/>
    <w:rsid w:val="00385105"/>
    <w:rsid w:val="003861F1"/>
    <w:rsid w:val="00387F6E"/>
    <w:rsid w:val="00390EA5"/>
    <w:rsid w:val="0039145D"/>
    <w:rsid w:val="00391574"/>
    <w:rsid w:val="00391853"/>
    <w:rsid w:val="00391B34"/>
    <w:rsid w:val="00391D13"/>
    <w:rsid w:val="003930BF"/>
    <w:rsid w:val="00393320"/>
    <w:rsid w:val="0039383F"/>
    <w:rsid w:val="00394178"/>
    <w:rsid w:val="00394307"/>
    <w:rsid w:val="003944D0"/>
    <w:rsid w:val="0039581A"/>
    <w:rsid w:val="00395B74"/>
    <w:rsid w:val="00396742"/>
    <w:rsid w:val="003975E1"/>
    <w:rsid w:val="00397888"/>
    <w:rsid w:val="003A0098"/>
    <w:rsid w:val="003A27B2"/>
    <w:rsid w:val="003A27EA"/>
    <w:rsid w:val="003A2B36"/>
    <w:rsid w:val="003A30BB"/>
    <w:rsid w:val="003A4DBF"/>
    <w:rsid w:val="003A5CFE"/>
    <w:rsid w:val="003A5F17"/>
    <w:rsid w:val="003A6BA2"/>
    <w:rsid w:val="003A6ED2"/>
    <w:rsid w:val="003B1BD3"/>
    <w:rsid w:val="003B1CC5"/>
    <w:rsid w:val="003B348C"/>
    <w:rsid w:val="003B3D05"/>
    <w:rsid w:val="003B5482"/>
    <w:rsid w:val="003B5B32"/>
    <w:rsid w:val="003B5B5E"/>
    <w:rsid w:val="003B7832"/>
    <w:rsid w:val="003C0070"/>
    <w:rsid w:val="003C0477"/>
    <w:rsid w:val="003C0639"/>
    <w:rsid w:val="003C0B31"/>
    <w:rsid w:val="003C10DF"/>
    <w:rsid w:val="003C1B6F"/>
    <w:rsid w:val="003C1BAD"/>
    <w:rsid w:val="003C2733"/>
    <w:rsid w:val="003C3260"/>
    <w:rsid w:val="003C3B6F"/>
    <w:rsid w:val="003C439A"/>
    <w:rsid w:val="003C4A6E"/>
    <w:rsid w:val="003C4B06"/>
    <w:rsid w:val="003C52F4"/>
    <w:rsid w:val="003C5A1B"/>
    <w:rsid w:val="003C5AA9"/>
    <w:rsid w:val="003C64FB"/>
    <w:rsid w:val="003C6B28"/>
    <w:rsid w:val="003C6DED"/>
    <w:rsid w:val="003D0616"/>
    <w:rsid w:val="003D07DC"/>
    <w:rsid w:val="003D0B87"/>
    <w:rsid w:val="003D0D4E"/>
    <w:rsid w:val="003D0EFB"/>
    <w:rsid w:val="003D1D17"/>
    <w:rsid w:val="003D1F7E"/>
    <w:rsid w:val="003D2A51"/>
    <w:rsid w:val="003D2C18"/>
    <w:rsid w:val="003D3445"/>
    <w:rsid w:val="003D3EF7"/>
    <w:rsid w:val="003D6DC9"/>
    <w:rsid w:val="003E0842"/>
    <w:rsid w:val="003E0E7E"/>
    <w:rsid w:val="003E10EB"/>
    <w:rsid w:val="003E1212"/>
    <w:rsid w:val="003E1558"/>
    <w:rsid w:val="003E2C65"/>
    <w:rsid w:val="003E46E8"/>
    <w:rsid w:val="003E4A7B"/>
    <w:rsid w:val="003E668B"/>
    <w:rsid w:val="003E6F3E"/>
    <w:rsid w:val="003E72F8"/>
    <w:rsid w:val="003E7465"/>
    <w:rsid w:val="003E74E4"/>
    <w:rsid w:val="003E758F"/>
    <w:rsid w:val="003E76DD"/>
    <w:rsid w:val="003F0654"/>
    <w:rsid w:val="003F0899"/>
    <w:rsid w:val="003F1244"/>
    <w:rsid w:val="003F1367"/>
    <w:rsid w:val="003F2D38"/>
    <w:rsid w:val="003F3246"/>
    <w:rsid w:val="003F42AD"/>
    <w:rsid w:val="003F4ECF"/>
    <w:rsid w:val="003F5133"/>
    <w:rsid w:val="003F6D8B"/>
    <w:rsid w:val="003F75B9"/>
    <w:rsid w:val="00401D2D"/>
    <w:rsid w:val="00401DE5"/>
    <w:rsid w:val="00401FB0"/>
    <w:rsid w:val="00402ADB"/>
    <w:rsid w:val="00402E9D"/>
    <w:rsid w:val="004037D1"/>
    <w:rsid w:val="004037E8"/>
    <w:rsid w:val="00403DE5"/>
    <w:rsid w:val="00404EF7"/>
    <w:rsid w:val="00404F09"/>
    <w:rsid w:val="004053F5"/>
    <w:rsid w:val="004072BA"/>
    <w:rsid w:val="00407C41"/>
    <w:rsid w:val="00410379"/>
    <w:rsid w:val="00410594"/>
    <w:rsid w:val="004107A7"/>
    <w:rsid w:val="00410AA3"/>
    <w:rsid w:val="00411DF5"/>
    <w:rsid w:val="00412697"/>
    <w:rsid w:val="00412908"/>
    <w:rsid w:val="00412DC7"/>
    <w:rsid w:val="004134AE"/>
    <w:rsid w:val="004159D9"/>
    <w:rsid w:val="00416509"/>
    <w:rsid w:val="004169AF"/>
    <w:rsid w:val="00416FCD"/>
    <w:rsid w:val="00417221"/>
    <w:rsid w:val="00417511"/>
    <w:rsid w:val="00417D20"/>
    <w:rsid w:val="00417D7E"/>
    <w:rsid w:val="0042029D"/>
    <w:rsid w:val="0042043A"/>
    <w:rsid w:val="0042064B"/>
    <w:rsid w:val="00421A90"/>
    <w:rsid w:val="0042392E"/>
    <w:rsid w:val="0042537A"/>
    <w:rsid w:val="00426530"/>
    <w:rsid w:val="00427B90"/>
    <w:rsid w:val="00430E54"/>
    <w:rsid w:val="00430FF3"/>
    <w:rsid w:val="004319C2"/>
    <w:rsid w:val="00432572"/>
    <w:rsid w:val="004326E7"/>
    <w:rsid w:val="004338C0"/>
    <w:rsid w:val="004356EF"/>
    <w:rsid w:val="0043661A"/>
    <w:rsid w:val="00437064"/>
    <w:rsid w:val="00437346"/>
    <w:rsid w:val="004375F2"/>
    <w:rsid w:val="00440673"/>
    <w:rsid w:val="00441A63"/>
    <w:rsid w:val="004424C6"/>
    <w:rsid w:val="00442579"/>
    <w:rsid w:val="00442797"/>
    <w:rsid w:val="00444116"/>
    <w:rsid w:val="0044466A"/>
    <w:rsid w:val="00444D22"/>
    <w:rsid w:val="00444EDA"/>
    <w:rsid w:val="004455D9"/>
    <w:rsid w:val="00445BDB"/>
    <w:rsid w:val="00446D93"/>
    <w:rsid w:val="004470C0"/>
    <w:rsid w:val="004509A0"/>
    <w:rsid w:val="00450F88"/>
    <w:rsid w:val="0045169C"/>
    <w:rsid w:val="00451BDC"/>
    <w:rsid w:val="00452832"/>
    <w:rsid w:val="004530E2"/>
    <w:rsid w:val="00453F06"/>
    <w:rsid w:val="004547AE"/>
    <w:rsid w:val="0045568C"/>
    <w:rsid w:val="00455762"/>
    <w:rsid w:val="00456082"/>
    <w:rsid w:val="004562D2"/>
    <w:rsid w:val="004576A4"/>
    <w:rsid w:val="00460142"/>
    <w:rsid w:val="004604D0"/>
    <w:rsid w:val="004604F8"/>
    <w:rsid w:val="00460580"/>
    <w:rsid w:val="00460770"/>
    <w:rsid w:val="00461024"/>
    <w:rsid w:val="00461227"/>
    <w:rsid w:val="00461788"/>
    <w:rsid w:val="00461A74"/>
    <w:rsid w:val="00461C57"/>
    <w:rsid w:val="004620D4"/>
    <w:rsid w:val="0046383E"/>
    <w:rsid w:val="004648FD"/>
    <w:rsid w:val="00465347"/>
    <w:rsid w:val="00465C17"/>
    <w:rsid w:val="004662DB"/>
    <w:rsid w:val="0046677C"/>
    <w:rsid w:val="00466B30"/>
    <w:rsid w:val="0046729F"/>
    <w:rsid w:val="004672BF"/>
    <w:rsid w:val="00467877"/>
    <w:rsid w:val="00470231"/>
    <w:rsid w:val="00470907"/>
    <w:rsid w:val="0047142D"/>
    <w:rsid w:val="004721E8"/>
    <w:rsid w:val="00472716"/>
    <w:rsid w:val="00472C54"/>
    <w:rsid w:val="0047396A"/>
    <w:rsid w:val="00473BD6"/>
    <w:rsid w:val="00474025"/>
    <w:rsid w:val="0047453C"/>
    <w:rsid w:val="00474622"/>
    <w:rsid w:val="004748DA"/>
    <w:rsid w:val="00475D2A"/>
    <w:rsid w:val="00476035"/>
    <w:rsid w:val="00476639"/>
    <w:rsid w:val="0047675D"/>
    <w:rsid w:val="00476D97"/>
    <w:rsid w:val="004772AB"/>
    <w:rsid w:val="0047744A"/>
    <w:rsid w:val="00477B81"/>
    <w:rsid w:val="00480A23"/>
    <w:rsid w:val="00480FFF"/>
    <w:rsid w:val="0048193E"/>
    <w:rsid w:val="004822EC"/>
    <w:rsid w:val="00482302"/>
    <w:rsid w:val="0048254F"/>
    <w:rsid w:val="00483A84"/>
    <w:rsid w:val="00484130"/>
    <w:rsid w:val="00484599"/>
    <w:rsid w:val="00484683"/>
    <w:rsid w:val="004850D5"/>
    <w:rsid w:val="00485122"/>
    <w:rsid w:val="00485BB9"/>
    <w:rsid w:val="0048667A"/>
    <w:rsid w:val="0048698F"/>
    <w:rsid w:val="00486D23"/>
    <w:rsid w:val="0048713B"/>
    <w:rsid w:val="00487232"/>
    <w:rsid w:val="00487934"/>
    <w:rsid w:val="00487C48"/>
    <w:rsid w:val="00490756"/>
    <w:rsid w:val="00490C28"/>
    <w:rsid w:val="00490CEF"/>
    <w:rsid w:val="004915C4"/>
    <w:rsid w:val="00492C59"/>
    <w:rsid w:val="00492E42"/>
    <w:rsid w:val="0049382A"/>
    <w:rsid w:val="00493B68"/>
    <w:rsid w:val="00493C9F"/>
    <w:rsid w:val="00494617"/>
    <w:rsid w:val="00494B7B"/>
    <w:rsid w:val="00495922"/>
    <w:rsid w:val="00495EE2"/>
    <w:rsid w:val="00497797"/>
    <w:rsid w:val="004977CB"/>
    <w:rsid w:val="004A08A6"/>
    <w:rsid w:val="004A0F52"/>
    <w:rsid w:val="004A12E2"/>
    <w:rsid w:val="004A14B1"/>
    <w:rsid w:val="004A35BA"/>
    <w:rsid w:val="004A4213"/>
    <w:rsid w:val="004A4E27"/>
    <w:rsid w:val="004A5B3C"/>
    <w:rsid w:val="004A6407"/>
    <w:rsid w:val="004A659F"/>
    <w:rsid w:val="004A703F"/>
    <w:rsid w:val="004A7676"/>
    <w:rsid w:val="004A7F8F"/>
    <w:rsid w:val="004B0729"/>
    <w:rsid w:val="004B273E"/>
    <w:rsid w:val="004B2AA9"/>
    <w:rsid w:val="004B2B3C"/>
    <w:rsid w:val="004B2F93"/>
    <w:rsid w:val="004B3064"/>
    <w:rsid w:val="004B42E0"/>
    <w:rsid w:val="004B52AB"/>
    <w:rsid w:val="004B5788"/>
    <w:rsid w:val="004B5F37"/>
    <w:rsid w:val="004B72F5"/>
    <w:rsid w:val="004C192F"/>
    <w:rsid w:val="004C1BFD"/>
    <w:rsid w:val="004C20D6"/>
    <w:rsid w:val="004C3644"/>
    <w:rsid w:val="004C3709"/>
    <w:rsid w:val="004C3E5C"/>
    <w:rsid w:val="004C458C"/>
    <w:rsid w:val="004C52BC"/>
    <w:rsid w:val="004C5575"/>
    <w:rsid w:val="004C5728"/>
    <w:rsid w:val="004C6107"/>
    <w:rsid w:val="004C6208"/>
    <w:rsid w:val="004C68EB"/>
    <w:rsid w:val="004C708E"/>
    <w:rsid w:val="004C760E"/>
    <w:rsid w:val="004C76FD"/>
    <w:rsid w:val="004C7D42"/>
    <w:rsid w:val="004C7FCE"/>
    <w:rsid w:val="004D17C2"/>
    <w:rsid w:val="004D1909"/>
    <w:rsid w:val="004D1F1D"/>
    <w:rsid w:val="004D2723"/>
    <w:rsid w:val="004D3027"/>
    <w:rsid w:val="004D38AA"/>
    <w:rsid w:val="004D3B30"/>
    <w:rsid w:val="004D3CDE"/>
    <w:rsid w:val="004D3D50"/>
    <w:rsid w:val="004D407E"/>
    <w:rsid w:val="004D6161"/>
    <w:rsid w:val="004D6224"/>
    <w:rsid w:val="004D677E"/>
    <w:rsid w:val="004D686B"/>
    <w:rsid w:val="004D6CC2"/>
    <w:rsid w:val="004D71B1"/>
    <w:rsid w:val="004D7525"/>
    <w:rsid w:val="004D790E"/>
    <w:rsid w:val="004D797E"/>
    <w:rsid w:val="004D7D40"/>
    <w:rsid w:val="004E0F06"/>
    <w:rsid w:val="004E111A"/>
    <w:rsid w:val="004E17BD"/>
    <w:rsid w:val="004E2C2E"/>
    <w:rsid w:val="004E2EAA"/>
    <w:rsid w:val="004E5591"/>
    <w:rsid w:val="004E57AC"/>
    <w:rsid w:val="004E58F5"/>
    <w:rsid w:val="004E68BA"/>
    <w:rsid w:val="004E6DCF"/>
    <w:rsid w:val="004E73C2"/>
    <w:rsid w:val="004E7412"/>
    <w:rsid w:val="004F030F"/>
    <w:rsid w:val="004F10EB"/>
    <w:rsid w:val="004F1720"/>
    <w:rsid w:val="004F1BCB"/>
    <w:rsid w:val="004F2A6D"/>
    <w:rsid w:val="004F3097"/>
    <w:rsid w:val="004F4001"/>
    <w:rsid w:val="004F4588"/>
    <w:rsid w:val="004F4B03"/>
    <w:rsid w:val="004F5D63"/>
    <w:rsid w:val="004F78EA"/>
    <w:rsid w:val="004F7A4A"/>
    <w:rsid w:val="004F7B0B"/>
    <w:rsid w:val="004F7DCA"/>
    <w:rsid w:val="004F7E6B"/>
    <w:rsid w:val="004F7F1E"/>
    <w:rsid w:val="005004D0"/>
    <w:rsid w:val="00500A24"/>
    <w:rsid w:val="00501814"/>
    <w:rsid w:val="00501A3A"/>
    <w:rsid w:val="00502138"/>
    <w:rsid w:val="00502CA1"/>
    <w:rsid w:val="0050308D"/>
    <w:rsid w:val="00503F92"/>
    <w:rsid w:val="005046C0"/>
    <w:rsid w:val="00504D56"/>
    <w:rsid w:val="00505321"/>
    <w:rsid w:val="005055DF"/>
    <w:rsid w:val="00505CA1"/>
    <w:rsid w:val="00505E95"/>
    <w:rsid w:val="00506C9A"/>
    <w:rsid w:val="00510224"/>
    <w:rsid w:val="00510D8B"/>
    <w:rsid w:val="00511CC1"/>
    <w:rsid w:val="005121C4"/>
    <w:rsid w:val="00512C3E"/>
    <w:rsid w:val="0051373C"/>
    <w:rsid w:val="005138D8"/>
    <w:rsid w:val="005138F0"/>
    <w:rsid w:val="00513E57"/>
    <w:rsid w:val="00513E5F"/>
    <w:rsid w:val="005141CE"/>
    <w:rsid w:val="00514256"/>
    <w:rsid w:val="005152C9"/>
    <w:rsid w:val="005158AE"/>
    <w:rsid w:val="00515C84"/>
    <w:rsid w:val="005166F8"/>
    <w:rsid w:val="0051681B"/>
    <w:rsid w:val="00516AAB"/>
    <w:rsid w:val="00516D55"/>
    <w:rsid w:val="005208F1"/>
    <w:rsid w:val="00520D74"/>
    <w:rsid w:val="00520E54"/>
    <w:rsid w:val="005210F2"/>
    <w:rsid w:val="0052231D"/>
    <w:rsid w:val="00522454"/>
    <w:rsid w:val="005224D2"/>
    <w:rsid w:val="005251C1"/>
    <w:rsid w:val="00525E42"/>
    <w:rsid w:val="00526126"/>
    <w:rsid w:val="00526831"/>
    <w:rsid w:val="005269AA"/>
    <w:rsid w:val="00526C0F"/>
    <w:rsid w:val="00527841"/>
    <w:rsid w:val="00527A87"/>
    <w:rsid w:val="00527C4A"/>
    <w:rsid w:val="00531816"/>
    <w:rsid w:val="00534514"/>
    <w:rsid w:val="00534D68"/>
    <w:rsid w:val="005352B6"/>
    <w:rsid w:val="00536421"/>
    <w:rsid w:val="0053670E"/>
    <w:rsid w:val="00537AEC"/>
    <w:rsid w:val="00541623"/>
    <w:rsid w:val="005421D1"/>
    <w:rsid w:val="0054220F"/>
    <w:rsid w:val="00542BDC"/>
    <w:rsid w:val="0054469D"/>
    <w:rsid w:val="005447F0"/>
    <w:rsid w:val="005459C6"/>
    <w:rsid w:val="00545DC7"/>
    <w:rsid w:val="0054635E"/>
    <w:rsid w:val="00546729"/>
    <w:rsid w:val="005474AA"/>
    <w:rsid w:val="00547D5B"/>
    <w:rsid w:val="00547E01"/>
    <w:rsid w:val="00547F3F"/>
    <w:rsid w:val="00550738"/>
    <w:rsid w:val="00550EDA"/>
    <w:rsid w:val="005526FA"/>
    <w:rsid w:val="0055277B"/>
    <w:rsid w:val="00553163"/>
    <w:rsid w:val="00553BB4"/>
    <w:rsid w:val="005553E1"/>
    <w:rsid w:val="005556B1"/>
    <w:rsid w:val="00555976"/>
    <w:rsid w:val="005576FE"/>
    <w:rsid w:val="0056052C"/>
    <w:rsid w:val="00560EAB"/>
    <w:rsid w:val="0056103E"/>
    <w:rsid w:val="00561265"/>
    <w:rsid w:val="00563795"/>
    <w:rsid w:val="00564136"/>
    <w:rsid w:val="00564745"/>
    <w:rsid w:val="005656E7"/>
    <w:rsid w:val="00565885"/>
    <w:rsid w:val="00565EC2"/>
    <w:rsid w:val="00566130"/>
    <w:rsid w:val="00567272"/>
    <w:rsid w:val="00567553"/>
    <w:rsid w:val="0056761F"/>
    <w:rsid w:val="00567BDE"/>
    <w:rsid w:val="00570B95"/>
    <w:rsid w:val="005713DF"/>
    <w:rsid w:val="0057157D"/>
    <w:rsid w:val="00573D6A"/>
    <w:rsid w:val="0057404F"/>
    <w:rsid w:val="005747DA"/>
    <w:rsid w:val="005759AD"/>
    <w:rsid w:val="005761E6"/>
    <w:rsid w:val="0057753C"/>
    <w:rsid w:val="00577F40"/>
    <w:rsid w:val="005826A4"/>
    <w:rsid w:val="00582EDE"/>
    <w:rsid w:val="0058319F"/>
    <w:rsid w:val="00583BD2"/>
    <w:rsid w:val="00584C45"/>
    <w:rsid w:val="00584CE9"/>
    <w:rsid w:val="00585041"/>
    <w:rsid w:val="005853D7"/>
    <w:rsid w:val="00585895"/>
    <w:rsid w:val="00585A16"/>
    <w:rsid w:val="00586A14"/>
    <w:rsid w:val="0058726C"/>
    <w:rsid w:val="005872CA"/>
    <w:rsid w:val="005877BD"/>
    <w:rsid w:val="00590654"/>
    <w:rsid w:val="00590CAD"/>
    <w:rsid w:val="00591202"/>
    <w:rsid w:val="00591479"/>
    <w:rsid w:val="0059190E"/>
    <w:rsid w:val="00591E24"/>
    <w:rsid w:val="00591F2D"/>
    <w:rsid w:val="00592F70"/>
    <w:rsid w:val="00593BA1"/>
    <w:rsid w:val="00593D6E"/>
    <w:rsid w:val="00594573"/>
    <w:rsid w:val="00594647"/>
    <w:rsid w:val="00594B41"/>
    <w:rsid w:val="00594E4A"/>
    <w:rsid w:val="00595EBB"/>
    <w:rsid w:val="00596643"/>
    <w:rsid w:val="0059768E"/>
    <w:rsid w:val="00597AB8"/>
    <w:rsid w:val="00597F3D"/>
    <w:rsid w:val="005A0961"/>
    <w:rsid w:val="005A0C0B"/>
    <w:rsid w:val="005A0EA3"/>
    <w:rsid w:val="005A0EFE"/>
    <w:rsid w:val="005A1BE6"/>
    <w:rsid w:val="005A2409"/>
    <w:rsid w:val="005A262B"/>
    <w:rsid w:val="005A2B25"/>
    <w:rsid w:val="005A2BD1"/>
    <w:rsid w:val="005A2E19"/>
    <w:rsid w:val="005A2F80"/>
    <w:rsid w:val="005A3FF2"/>
    <w:rsid w:val="005A4D31"/>
    <w:rsid w:val="005A4E4C"/>
    <w:rsid w:val="005A4F54"/>
    <w:rsid w:val="005A53C7"/>
    <w:rsid w:val="005A55E0"/>
    <w:rsid w:val="005A5E85"/>
    <w:rsid w:val="005A7209"/>
    <w:rsid w:val="005A7FAA"/>
    <w:rsid w:val="005B04EC"/>
    <w:rsid w:val="005B0AE4"/>
    <w:rsid w:val="005B1342"/>
    <w:rsid w:val="005B1F8A"/>
    <w:rsid w:val="005B20E1"/>
    <w:rsid w:val="005B2483"/>
    <w:rsid w:val="005B306A"/>
    <w:rsid w:val="005B37E1"/>
    <w:rsid w:val="005B38D3"/>
    <w:rsid w:val="005B3F40"/>
    <w:rsid w:val="005B4178"/>
    <w:rsid w:val="005B4286"/>
    <w:rsid w:val="005B42CA"/>
    <w:rsid w:val="005B47C0"/>
    <w:rsid w:val="005B5D99"/>
    <w:rsid w:val="005C0A1D"/>
    <w:rsid w:val="005C0FEC"/>
    <w:rsid w:val="005C12C4"/>
    <w:rsid w:val="005C1EC0"/>
    <w:rsid w:val="005C24CC"/>
    <w:rsid w:val="005C35C8"/>
    <w:rsid w:val="005C3AE4"/>
    <w:rsid w:val="005C5392"/>
    <w:rsid w:val="005C5866"/>
    <w:rsid w:val="005C5871"/>
    <w:rsid w:val="005C5D92"/>
    <w:rsid w:val="005C5EF7"/>
    <w:rsid w:val="005C625F"/>
    <w:rsid w:val="005C6A20"/>
    <w:rsid w:val="005C6A40"/>
    <w:rsid w:val="005C6ADF"/>
    <w:rsid w:val="005C7BCE"/>
    <w:rsid w:val="005C7E87"/>
    <w:rsid w:val="005D0923"/>
    <w:rsid w:val="005D1B6D"/>
    <w:rsid w:val="005D1F86"/>
    <w:rsid w:val="005D2448"/>
    <w:rsid w:val="005D3317"/>
    <w:rsid w:val="005D3CD6"/>
    <w:rsid w:val="005D3F21"/>
    <w:rsid w:val="005D4145"/>
    <w:rsid w:val="005D48EF"/>
    <w:rsid w:val="005D4A4D"/>
    <w:rsid w:val="005D51F2"/>
    <w:rsid w:val="005D5F37"/>
    <w:rsid w:val="005D60CC"/>
    <w:rsid w:val="005D681D"/>
    <w:rsid w:val="005D7FCC"/>
    <w:rsid w:val="005E09B8"/>
    <w:rsid w:val="005E185F"/>
    <w:rsid w:val="005E2037"/>
    <w:rsid w:val="005E224A"/>
    <w:rsid w:val="005E235C"/>
    <w:rsid w:val="005E2498"/>
    <w:rsid w:val="005E292C"/>
    <w:rsid w:val="005E2BB2"/>
    <w:rsid w:val="005E4ADF"/>
    <w:rsid w:val="005E5BAE"/>
    <w:rsid w:val="005E5D76"/>
    <w:rsid w:val="005E631A"/>
    <w:rsid w:val="005E7479"/>
    <w:rsid w:val="005E754D"/>
    <w:rsid w:val="005F0090"/>
    <w:rsid w:val="005F0344"/>
    <w:rsid w:val="005F079D"/>
    <w:rsid w:val="005F0C09"/>
    <w:rsid w:val="005F0D65"/>
    <w:rsid w:val="005F1880"/>
    <w:rsid w:val="005F2545"/>
    <w:rsid w:val="005F271E"/>
    <w:rsid w:val="005F31DC"/>
    <w:rsid w:val="005F3AA6"/>
    <w:rsid w:val="005F3E57"/>
    <w:rsid w:val="005F4243"/>
    <w:rsid w:val="005F437C"/>
    <w:rsid w:val="005F451A"/>
    <w:rsid w:val="005F54FB"/>
    <w:rsid w:val="005F5B7D"/>
    <w:rsid w:val="005F5E32"/>
    <w:rsid w:val="005F67E1"/>
    <w:rsid w:val="005F6973"/>
    <w:rsid w:val="005F70CE"/>
    <w:rsid w:val="005F7160"/>
    <w:rsid w:val="005F7171"/>
    <w:rsid w:val="005F7495"/>
    <w:rsid w:val="0060020C"/>
    <w:rsid w:val="00600F1F"/>
    <w:rsid w:val="00601471"/>
    <w:rsid w:val="00601FCD"/>
    <w:rsid w:val="00602B6B"/>
    <w:rsid w:val="00602C90"/>
    <w:rsid w:val="00602CA1"/>
    <w:rsid w:val="006034FF"/>
    <w:rsid w:val="006042D7"/>
    <w:rsid w:val="006046F1"/>
    <w:rsid w:val="006047CF"/>
    <w:rsid w:val="00604981"/>
    <w:rsid w:val="00604F4B"/>
    <w:rsid w:val="006054F3"/>
    <w:rsid w:val="006055D1"/>
    <w:rsid w:val="00606039"/>
    <w:rsid w:val="00607BDE"/>
    <w:rsid w:val="00610973"/>
    <w:rsid w:val="006109FB"/>
    <w:rsid w:val="00610BA9"/>
    <w:rsid w:val="006116A9"/>
    <w:rsid w:val="0061259D"/>
    <w:rsid w:val="006131FC"/>
    <w:rsid w:val="00614160"/>
    <w:rsid w:val="00614915"/>
    <w:rsid w:val="00615605"/>
    <w:rsid w:val="0061568C"/>
    <w:rsid w:val="00616197"/>
    <w:rsid w:val="006166B4"/>
    <w:rsid w:val="00616B53"/>
    <w:rsid w:val="00616C30"/>
    <w:rsid w:val="006206FA"/>
    <w:rsid w:val="00620B42"/>
    <w:rsid w:val="00621842"/>
    <w:rsid w:val="00621B42"/>
    <w:rsid w:val="00621EFF"/>
    <w:rsid w:val="0062291A"/>
    <w:rsid w:val="00622B84"/>
    <w:rsid w:val="00622EFB"/>
    <w:rsid w:val="006251C7"/>
    <w:rsid w:val="0062539B"/>
    <w:rsid w:val="006267D2"/>
    <w:rsid w:val="006276A0"/>
    <w:rsid w:val="006279B9"/>
    <w:rsid w:val="00627CF5"/>
    <w:rsid w:val="006322C7"/>
    <w:rsid w:val="00634375"/>
    <w:rsid w:val="006345FC"/>
    <w:rsid w:val="006346AF"/>
    <w:rsid w:val="00635281"/>
    <w:rsid w:val="00635E4B"/>
    <w:rsid w:val="00636BB3"/>
    <w:rsid w:val="00637008"/>
    <w:rsid w:val="00637CCB"/>
    <w:rsid w:val="0064038B"/>
    <w:rsid w:val="00640B81"/>
    <w:rsid w:val="00640BEF"/>
    <w:rsid w:val="00640D16"/>
    <w:rsid w:val="006415B5"/>
    <w:rsid w:val="0064173F"/>
    <w:rsid w:val="00643A28"/>
    <w:rsid w:val="00644990"/>
    <w:rsid w:val="00644C8C"/>
    <w:rsid w:val="00644DCA"/>
    <w:rsid w:val="006479FA"/>
    <w:rsid w:val="0065010F"/>
    <w:rsid w:val="00650B8E"/>
    <w:rsid w:val="00650C6E"/>
    <w:rsid w:val="00651390"/>
    <w:rsid w:val="006516CD"/>
    <w:rsid w:val="00651C37"/>
    <w:rsid w:val="0065315D"/>
    <w:rsid w:val="0065370C"/>
    <w:rsid w:val="006540F1"/>
    <w:rsid w:val="006543E3"/>
    <w:rsid w:val="00654891"/>
    <w:rsid w:val="00654EA3"/>
    <w:rsid w:val="006555FC"/>
    <w:rsid w:val="006565A2"/>
    <w:rsid w:val="006565B6"/>
    <w:rsid w:val="00657973"/>
    <w:rsid w:val="00657D22"/>
    <w:rsid w:val="00657D98"/>
    <w:rsid w:val="00661032"/>
    <w:rsid w:val="00661089"/>
    <w:rsid w:val="00662F9F"/>
    <w:rsid w:val="006635B3"/>
    <w:rsid w:val="006640AA"/>
    <w:rsid w:val="0066529A"/>
    <w:rsid w:val="00665AB6"/>
    <w:rsid w:val="00665F80"/>
    <w:rsid w:val="006669B6"/>
    <w:rsid w:val="006678FA"/>
    <w:rsid w:val="00667BA5"/>
    <w:rsid w:val="00667C5D"/>
    <w:rsid w:val="00667F4A"/>
    <w:rsid w:val="00671107"/>
    <w:rsid w:val="00671BEA"/>
    <w:rsid w:val="00672F99"/>
    <w:rsid w:val="006736C8"/>
    <w:rsid w:val="006739CE"/>
    <w:rsid w:val="00674196"/>
    <w:rsid w:val="00674449"/>
    <w:rsid w:val="00674CE8"/>
    <w:rsid w:val="0067571B"/>
    <w:rsid w:val="00675CD9"/>
    <w:rsid w:val="00676F19"/>
    <w:rsid w:val="00680C53"/>
    <w:rsid w:val="006813BF"/>
    <w:rsid w:val="006816ED"/>
    <w:rsid w:val="00681AC7"/>
    <w:rsid w:val="006821DE"/>
    <w:rsid w:val="00682C20"/>
    <w:rsid w:val="00682E23"/>
    <w:rsid w:val="006830C8"/>
    <w:rsid w:val="006859C4"/>
    <w:rsid w:val="00685CD2"/>
    <w:rsid w:val="00686AF3"/>
    <w:rsid w:val="00686B0E"/>
    <w:rsid w:val="00687A77"/>
    <w:rsid w:val="00687E7F"/>
    <w:rsid w:val="006915DB"/>
    <w:rsid w:val="00691618"/>
    <w:rsid w:val="00691C31"/>
    <w:rsid w:val="00691DB7"/>
    <w:rsid w:val="00691EA7"/>
    <w:rsid w:val="0069440B"/>
    <w:rsid w:val="00694997"/>
    <w:rsid w:val="006950DA"/>
    <w:rsid w:val="0069532C"/>
    <w:rsid w:val="0069554A"/>
    <w:rsid w:val="00696473"/>
    <w:rsid w:val="00696640"/>
    <w:rsid w:val="00696B61"/>
    <w:rsid w:val="00697324"/>
    <w:rsid w:val="006978C6"/>
    <w:rsid w:val="00697923"/>
    <w:rsid w:val="00697D68"/>
    <w:rsid w:val="00697E7E"/>
    <w:rsid w:val="006A017F"/>
    <w:rsid w:val="006A03E0"/>
    <w:rsid w:val="006A0789"/>
    <w:rsid w:val="006A13D2"/>
    <w:rsid w:val="006A1A20"/>
    <w:rsid w:val="006A24D0"/>
    <w:rsid w:val="006A2871"/>
    <w:rsid w:val="006A3C0E"/>
    <w:rsid w:val="006A446B"/>
    <w:rsid w:val="006A48CC"/>
    <w:rsid w:val="006A5F5A"/>
    <w:rsid w:val="006A5FDD"/>
    <w:rsid w:val="006A60A0"/>
    <w:rsid w:val="006A6704"/>
    <w:rsid w:val="006A6DB2"/>
    <w:rsid w:val="006A7111"/>
    <w:rsid w:val="006A74CF"/>
    <w:rsid w:val="006A7B96"/>
    <w:rsid w:val="006A7C40"/>
    <w:rsid w:val="006B072A"/>
    <w:rsid w:val="006B0843"/>
    <w:rsid w:val="006B1509"/>
    <w:rsid w:val="006B164B"/>
    <w:rsid w:val="006B2019"/>
    <w:rsid w:val="006B2D40"/>
    <w:rsid w:val="006B37A8"/>
    <w:rsid w:val="006B41BB"/>
    <w:rsid w:val="006B4601"/>
    <w:rsid w:val="006B475E"/>
    <w:rsid w:val="006B4CA7"/>
    <w:rsid w:val="006B57BC"/>
    <w:rsid w:val="006B598D"/>
    <w:rsid w:val="006B5AD1"/>
    <w:rsid w:val="006B5AF3"/>
    <w:rsid w:val="006B7078"/>
    <w:rsid w:val="006B73CC"/>
    <w:rsid w:val="006B743F"/>
    <w:rsid w:val="006B7634"/>
    <w:rsid w:val="006B7637"/>
    <w:rsid w:val="006B78B4"/>
    <w:rsid w:val="006C1271"/>
    <w:rsid w:val="006C1BFE"/>
    <w:rsid w:val="006C1C4C"/>
    <w:rsid w:val="006C1D3E"/>
    <w:rsid w:val="006C2308"/>
    <w:rsid w:val="006C2B8D"/>
    <w:rsid w:val="006C4003"/>
    <w:rsid w:val="006C41E5"/>
    <w:rsid w:val="006C5A49"/>
    <w:rsid w:val="006C5CF0"/>
    <w:rsid w:val="006C6BF5"/>
    <w:rsid w:val="006D0376"/>
    <w:rsid w:val="006D0731"/>
    <w:rsid w:val="006D0938"/>
    <w:rsid w:val="006D0C53"/>
    <w:rsid w:val="006D171C"/>
    <w:rsid w:val="006D17EA"/>
    <w:rsid w:val="006D258E"/>
    <w:rsid w:val="006D2B25"/>
    <w:rsid w:val="006D3F8D"/>
    <w:rsid w:val="006D4B55"/>
    <w:rsid w:val="006D5509"/>
    <w:rsid w:val="006D6490"/>
    <w:rsid w:val="006D6533"/>
    <w:rsid w:val="006D6E84"/>
    <w:rsid w:val="006D768B"/>
    <w:rsid w:val="006E02BB"/>
    <w:rsid w:val="006E138B"/>
    <w:rsid w:val="006E1C2C"/>
    <w:rsid w:val="006E218E"/>
    <w:rsid w:val="006E293A"/>
    <w:rsid w:val="006E31D6"/>
    <w:rsid w:val="006E4199"/>
    <w:rsid w:val="006E4661"/>
    <w:rsid w:val="006E495D"/>
    <w:rsid w:val="006E4A30"/>
    <w:rsid w:val="006E4EC4"/>
    <w:rsid w:val="006E5301"/>
    <w:rsid w:val="006E5728"/>
    <w:rsid w:val="006E587D"/>
    <w:rsid w:val="006E5B8D"/>
    <w:rsid w:val="006E5BA9"/>
    <w:rsid w:val="006E5E9A"/>
    <w:rsid w:val="006E69EE"/>
    <w:rsid w:val="006E7664"/>
    <w:rsid w:val="006F033E"/>
    <w:rsid w:val="006F0720"/>
    <w:rsid w:val="006F0EEB"/>
    <w:rsid w:val="006F101B"/>
    <w:rsid w:val="006F1C15"/>
    <w:rsid w:val="006F206C"/>
    <w:rsid w:val="006F24DC"/>
    <w:rsid w:val="006F293F"/>
    <w:rsid w:val="006F36E0"/>
    <w:rsid w:val="006F36FB"/>
    <w:rsid w:val="006F3C8F"/>
    <w:rsid w:val="006F3E71"/>
    <w:rsid w:val="006F488A"/>
    <w:rsid w:val="006F4C5D"/>
    <w:rsid w:val="006F4F5D"/>
    <w:rsid w:val="006F5B37"/>
    <w:rsid w:val="006F6A82"/>
    <w:rsid w:val="006F6DEA"/>
    <w:rsid w:val="006F7649"/>
    <w:rsid w:val="006F7F0C"/>
    <w:rsid w:val="00700152"/>
    <w:rsid w:val="00701280"/>
    <w:rsid w:val="00701745"/>
    <w:rsid w:val="00701DFC"/>
    <w:rsid w:val="0070238A"/>
    <w:rsid w:val="00702810"/>
    <w:rsid w:val="00702A1F"/>
    <w:rsid w:val="00702BBF"/>
    <w:rsid w:val="00703375"/>
    <w:rsid w:val="00703FDA"/>
    <w:rsid w:val="00704C57"/>
    <w:rsid w:val="007065B0"/>
    <w:rsid w:val="00707758"/>
    <w:rsid w:val="00707A93"/>
    <w:rsid w:val="00707E92"/>
    <w:rsid w:val="00710914"/>
    <w:rsid w:val="00710A19"/>
    <w:rsid w:val="00710C7A"/>
    <w:rsid w:val="007110DF"/>
    <w:rsid w:val="007112D6"/>
    <w:rsid w:val="007117BD"/>
    <w:rsid w:val="007118C7"/>
    <w:rsid w:val="00711A24"/>
    <w:rsid w:val="00711C0D"/>
    <w:rsid w:val="007126EE"/>
    <w:rsid w:val="00714F53"/>
    <w:rsid w:val="00715604"/>
    <w:rsid w:val="0071571B"/>
    <w:rsid w:val="007157AA"/>
    <w:rsid w:val="007161E8"/>
    <w:rsid w:val="00720006"/>
    <w:rsid w:val="00720936"/>
    <w:rsid w:val="00720D1F"/>
    <w:rsid w:val="00721A6B"/>
    <w:rsid w:val="00721E0E"/>
    <w:rsid w:val="00721FCD"/>
    <w:rsid w:val="007226C3"/>
    <w:rsid w:val="00722754"/>
    <w:rsid w:val="00722D65"/>
    <w:rsid w:val="00723C6E"/>
    <w:rsid w:val="0072503F"/>
    <w:rsid w:val="00725449"/>
    <w:rsid w:val="00725651"/>
    <w:rsid w:val="00725D9B"/>
    <w:rsid w:val="00726634"/>
    <w:rsid w:val="007269D9"/>
    <w:rsid w:val="00726D53"/>
    <w:rsid w:val="00727051"/>
    <w:rsid w:val="00730EE4"/>
    <w:rsid w:val="007312E0"/>
    <w:rsid w:val="00732D57"/>
    <w:rsid w:val="007331E4"/>
    <w:rsid w:val="007335A0"/>
    <w:rsid w:val="007338C6"/>
    <w:rsid w:val="00733AA0"/>
    <w:rsid w:val="00733BFF"/>
    <w:rsid w:val="00734353"/>
    <w:rsid w:val="00734879"/>
    <w:rsid w:val="00734E8C"/>
    <w:rsid w:val="007354BE"/>
    <w:rsid w:val="00735CA6"/>
    <w:rsid w:val="00736A40"/>
    <w:rsid w:val="00736CF3"/>
    <w:rsid w:val="00736E17"/>
    <w:rsid w:val="007379AD"/>
    <w:rsid w:val="00741664"/>
    <w:rsid w:val="00741A97"/>
    <w:rsid w:val="00741C2F"/>
    <w:rsid w:val="00743EC1"/>
    <w:rsid w:val="00744DFC"/>
    <w:rsid w:val="0074520A"/>
    <w:rsid w:val="00745497"/>
    <w:rsid w:val="007454C7"/>
    <w:rsid w:val="00745919"/>
    <w:rsid w:val="0074625C"/>
    <w:rsid w:val="00746612"/>
    <w:rsid w:val="0074692E"/>
    <w:rsid w:val="00746D64"/>
    <w:rsid w:val="007474B2"/>
    <w:rsid w:val="00750732"/>
    <w:rsid w:val="00751198"/>
    <w:rsid w:val="007512DD"/>
    <w:rsid w:val="00753102"/>
    <w:rsid w:val="0075316D"/>
    <w:rsid w:val="0075375E"/>
    <w:rsid w:val="0075400A"/>
    <w:rsid w:val="00754317"/>
    <w:rsid w:val="007545B1"/>
    <w:rsid w:val="00754B15"/>
    <w:rsid w:val="00755B7C"/>
    <w:rsid w:val="00756607"/>
    <w:rsid w:val="00757EC6"/>
    <w:rsid w:val="007606B7"/>
    <w:rsid w:val="00761493"/>
    <w:rsid w:val="00761C0D"/>
    <w:rsid w:val="00761FFE"/>
    <w:rsid w:val="0076284E"/>
    <w:rsid w:val="00762AE9"/>
    <w:rsid w:val="00762D4D"/>
    <w:rsid w:val="00764139"/>
    <w:rsid w:val="00764572"/>
    <w:rsid w:val="00764CA0"/>
    <w:rsid w:val="00765120"/>
    <w:rsid w:val="00765B78"/>
    <w:rsid w:val="00765E0D"/>
    <w:rsid w:val="007662A9"/>
    <w:rsid w:val="00766605"/>
    <w:rsid w:val="0076680A"/>
    <w:rsid w:val="00766919"/>
    <w:rsid w:val="00767194"/>
    <w:rsid w:val="0076719C"/>
    <w:rsid w:val="007672FE"/>
    <w:rsid w:val="0077083C"/>
    <w:rsid w:val="007709BB"/>
    <w:rsid w:val="00770A8B"/>
    <w:rsid w:val="007720A4"/>
    <w:rsid w:val="00772D5E"/>
    <w:rsid w:val="00772EB7"/>
    <w:rsid w:val="00773B9F"/>
    <w:rsid w:val="00774100"/>
    <w:rsid w:val="00774130"/>
    <w:rsid w:val="007756BE"/>
    <w:rsid w:val="007757D7"/>
    <w:rsid w:val="007757E9"/>
    <w:rsid w:val="00776095"/>
    <w:rsid w:val="00776FAC"/>
    <w:rsid w:val="00777A6A"/>
    <w:rsid w:val="00777AA8"/>
    <w:rsid w:val="00777DC4"/>
    <w:rsid w:val="00780074"/>
    <w:rsid w:val="0078031D"/>
    <w:rsid w:val="00780A66"/>
    <w:rsid w:val="007813C0"/>
    <w:rsid w:val="00782349"/>
    <w:rsid w:val="00782464"/>
    <w:rsid w:val="007827CE"/>
    <w:rsid w:val="00782DE2"/>
    <w:rsid w:val="00783A67"/>
    <w:rsid w:val="007850F4"/>
    <w:rsid w:val="0078595B"/>
    <w:rsid w:val="00786951"/>
    <w:rsid w:val="00786F45"/>
    <w:rsid w:val="00787699"/>
    <w:rsid w:val="007878C3"/>
    <w:rsid w:val="007909A3"/>
    <w:rsid w:val="0079180F"/>
    <w:rsid w:val="00791A1E"/>
    <w:rsid w:val="00793C40"/>
    <w:rsid w:val="007947AF"/>
    <w:rsid w:val="00795486"/>
    <w:rsid w:val="00795E11"/>
    <w:rsid w:val="0079704E"/>
    <w:rsid w:val="007976C6"/>
    <w:rsid w:val="00797848"/>
    <w:rsid w:val="007A0F04"/>
    <w:rsid w:val="007A0F35"/>
    <w:rsid w:val="007A10FE"/>
    <w:rsid w:val="007A14FB"/>
    <w:rsid w:val="007A22DC"/>
    <w:rsid w:val="007A308A"/>
    <w:rsid w:val="007A344F"/>
    <w:rsid w:val="007A441A"/>
    <w:rsid w:val="007A454A"/>
    <w:rsid w:val="007A5617"/>
    <w:rsid w:val="007A5D8E"/>
    <w:rsid w:val="007A7C89"/>
    <w:rsid w:val="007A7F9E"/>
    <w:rsid w:val="007B0C27"/>
    <w:rsid w:val="007B2660"/>
    <w:rsid w:val="007B2888"/>
    <w:rsid w:val="007B2AB8"/>
    <w:rsid w:val="007B303E"/>
    <w:rsid w:val="007B42FD"/>
    <w:rsid w:val="007B581A"/>
    <w:rsid w:val="007B5949"/>
    <w:rsid w:val="007B5E02"/>
    <w:rsid w:val="007B6566"/>
    <w:rsid w:val="007B662D"/>
    <w:rsid w:val="007B6767"/>
    <w:rsid w:val="007B799A"/>
    <w:rsid w:val="007B7DF4"/>
    <w:rsid w:val="007B7E26"/>
    <w:rsid w:val="007C0C88"/>
    <w:rsid w:val="007C164B"/>
    <w:rsid w:val="007C1F7A"/>
    <w:rsid w:val="007C2D2F"/>
    <w:rsid w:val="007C33C2"/>
    <w:rsid w:val="007C3CF0"/>
    <w:rsid w:val="007C3DEC"/>
    <w:rsid w:val="007C4202"/>
    <w:rsid w:val="007C4432"/>
    <w:rsid w:val="007C4E1B"/>
    <w:rsid w:val="007C6023"/>
    <w:rsid w:val="007C6549"/>
    <w:rsid w:val="007C7EAF"/>
    <w:rsid w:val="007D09D7"/>
    <w:rsid w:val="007D0F41"/>
    <w:rsid w:val="007D1131"/>
    <w:rsid w:val="007D1529"/>
    <w:rsid w:val="007D1787"/>
    <w:rsid w:val="007D4FFF"/>
    <w:rsid w:val="007D53AF"/>
    <w:rsid w:val="007D5534"/>
    <w:rsid w:val="007D5669"/>
    <w:rsid w:val="007D6117"/>
    <w:rsid w:val="007D63E3"/>
    <w:rsid w:val="007D6FFA"/>
    <w:rsid w:val="007D79AC"/>
    <w:rsid w:val="007D7A2A"/>
    <w:rsid w:val="007D7F2F"/>
    <w:rsid w:val="007E00B3"/>
    <w:rsid w:val="007E0DD7"/>
    <w:rsid w:val="007E1741"/>
    <w:rsid w:val="007E2FB8"/>
    <w:rsid w:val="007E50EA"/>
    <w:rsid w:val="007E5989"/>
    <w:rsid w:val="007E5B8B"/>
    <w:rsid w:val="007E61BA"/>
    <w:rsid w:val="007E6ACC"/>
    <w:rsid w:val="007E6CA2"/>
    <w:rsid w:val="007E7D6C"/>
    <w:rsid w:val="007F0439"/>
    <w:rsid w:val="007F064B"/>
    <w:rsid w:val="007F0853"/>
    <w:rsid w:val="007F0B9A"/>
    <w:rsid w:val="007F10A6"/>
    <w:rsid w:val="007F229E"/>
    <w:rsid w:val="007F2D25"/>
    <w:rsid w:val="007F3616"/>
    <w:rsid w:val="007F3DBD"/>
    <w:rsid w:val="007F40B8"/>
    <w:rsid w:val="007F43B0"/>
    <w:rsid w:val="007F5636"/>
    <w:rsid w:val="007F7EED"/>
    <w:rsid w:val="00800D22"/>
    <w:rsid w:val="008013DA"/>
    <w:rsid w:val="00803138"/>
    <w:rsid w:val="0080361E"/>
    <w:rsid w:val="0080477C"/>
    <w:rsid w:val="00804F34"/>
    <w:rsid w:val="00805DE6"/>
    <w:rsid w:val="00805F37"/>
    <w:rsid w:val="00806246"/>
    <w:rsid w:val="0080647F"/>
    <w:rsid w:val="0080658D"/>
    <w:rsid w:val="00807159"/>
    <w:rsid w:val="008079AF"/>
    <w:rsid w:val="00810976"/>
    <w:rsid w:val="0081142F"/>
    <w:rsid w:val="008115D7"/>
    <w:rsid w:val="00811B74"/>
    <w:rsid w:val="00811CAF"/>
    <w:rsid w:val="00812598"/>
    <w:rsid w:val="008125C0"/>
    <w:rsid w:val="00813FDD"/>
    <w:rsid w:val="0081556C"/>
    <w:rsid w:val="00816993"/>
    <w:rsid w:val="00816AEB"/>
    <w:rsid w:val="00817443"/>
    <w:rsid w:val="00817FF4"/>
    <w:rsid w:val="00820C55"/>
    <w:rsid w:val="00820DB1"/>
    <w:rsid w:val="00820EE0"/>
    <w:rsid w:val="008215B7"/>
    <w:rsid w:val="00822383"/>
    <w:rsid w:val="00822764"/>
    <w:rsid w:val="00822BBE"/>
    <w:rsid w:val="00823540"/>
    <w:rsid w:val="00823ACC"/>
    <w:rsid w:val="008249DB"/>
    <w:rsid w:val="00825008"/>
    <w:rsid w:val="008257D0"/>
    <w:rsid w:val="00825C93"/>
    <w:rsid w:val="00825C9C"/>
    <w:rsid w:val="008260F6"/>
    <w:rsid w:val="008266AC"/>
    <w:rsid w:val="0082696F"/>
    <w:rsid w:val="00830564"/>
    <w:rsid w:val="008312AE"/>
    <w:rsid w:val="00831CC0"/>
    <w:rsid w:val="00833047"/>
    <w:rsid w:val="008336B0"/>
    <w:rsid w:val="00834E08"/>
    <w:rsid w:val="00834E3F"/>
    <w:rsid w:val="00835607"/>
    <w:rsid w:val="00835C22"/>
    <w:rsid w:val="008366AB"/>
    <w:rsid w:val="0083675D"/>
    <w:rsid w:val="0083714C"/>
    <w:rsid w:val="00837E18"/>
    <w:rsid w:val="00840C9F"/>
    <w:rsid w:val="00840E00"/>
    <w:rsid w:val="008416E8"/>
    <w:rsid w:val="00841923"/>
    <w:rsid w:val="00841C6D"/>
    <w:rsid w:val="0084213D"/>
    <w:rsid w:val="008422D3"/>
    <w:rsid w:val="00842659"/>
    <w:rsid w:val="008426AA"/>
    <w:rsid w:val="00842CE8"/>
    <w:rsid w:val="00843006"/>
    <w:rsid w:val="0084622E"/>
    <w:rsid w:val="008465A4"/>
    <w:rsid w:val="00847054"/>
    <w:rsid w:val="008470E0"/>
    <w:rsid w:val="008471C0"/>
    <w:rsid w:val="00847C48"/>
    <w:rsid w:val="00847E25"/>
    <w:rsid w:val="00850ABE"/>
    <w:rsid w:val="00851941"/>
    <w:rsid w:val="00852189"/>
    <w:rsid w:val="00852956"/>
    <w:rsid w:val="00852D50"/>
    <w:rsid w:val="0085318A"/>
    <w:rsid w:val="0085330D"/>
    <w:rsid w:val="0085506F"/>
    <w:rsid w:val="00855145"/>
    <w:rsid w:val="008558AB"/>
    <w:rsid w:val="00856C49"/>
    <w:rsid w:val="00856CA9"/>
    <w:rsid w:val="008570A2"/>
    <w:rsid w:val="00857295"/>
    <w:rsid w:val="00857754"/>
    <w:rsid w:val="008579FC"/>
    <w:rsid w:val="00857CBF"/>
    <w:rsid w:val="00860891"/>
    <w:rsid w:val="00860E37"/>
    <w:rsid w:val="0086127C"/>
    <w:rsid w:val="00861362"/>
    <w:rsid w:val="00861775"/>
    <w:rsid w:val="00862508"/>
    <w:rsid w:val="00862D7D"/>
    <w:rsid w:val="00863295"/>
    <w:rsid w:val="008633C6"/>
    <w:rsid w:val="00863689"/>
    <w:rsid w:val="00863699"/>
    <w:rsid w:val="0086377F"/>
    <w:rsid w:val="00863876"/>
    <w:rsid w:val="00863BA8"/>
    <w:rsid w:val="0086763D"/>
    <w:rsid w:val="0086785A"/>
    <w:rsid w:val="00867ED5"/>
    <w:rsid w:val="00870435"/>
    <w:rsid w:val="00870FC6"/>
    <w:rsid w:val="00871A74"/>
    <w:rsid w:val="00871B60"/>
    <w:rsid w:val="00871CFE"/>
    <w:rsid w:val="00872189"/>
    <w:rsid w:val="00872584"/>
    <w:rsid w:val="00872820"/>
    <w:rsid w:val="008745EE"/>
    <w:rsid w:val="0087474B"/>
    <w:rsid w:val="00874B4A"/>
    <w:rsid w:val="008752BA"/>
    <w:rsid w:val="00875679"/>
    <w:rsid w:val="00876A60"/>
    <w:rsid w:val="00876D59"/>
    <w:rsid w:val="00876DCC"/>
    <w:rsid w:val="00877277"/>
    <w:rsid w:val="00877532"/>
    <w:rsid w:val="00880D4C"/>
    <w:rsid w:val="00881166"/>
    <w:rsid w:val="008819DA"/>
    <w:rsid w:val="00881A81"/>
    <w:rsid w:val="008836D7"/>
    <w:rsid w:val="0088374F"/>
    <w:rsid w:val="0088489D"/>
    <w:rsid w:val="00884B7A"/>
    <w:rsid w:val="00885190"/>
    <w:rsid w:val="00885375"/>
    <w:rsid w:val="00885C72"/>
    <w:rsid w:val="00886103"/>
    <w:rsid w:val="0088680C"/>
    <w:rsid w:val="00886D7A"/>
    <w:rsid w:val="0088723B"/>
    <w:rsid w:val="008906D3"/>
    <w:rsid w:val="008910B1"/>
    <w:rsid w:val="00891691"/>
    <w:rsid w:val="00892150"/>
    <w:rsid w:val="008924E7"/>
    <w:rsid w:val="008953F0"/>
    <w:rsid w:val="0089547D"/>
    <w:rsid w:val="0089550D"/>
    <w:rsid w:val="0089676B"/>
    <w:rsid w:val="008967DB"/>
    <w:rsid w:val="00897009"/>
    <w:rsid w:val="00897FF1"/>
    <w:rsid w:val="008A07D0"/>
    <w:rsid w:val="008A0849"/>
    <w:rsid w:val="008A2AC9"/>
    <w:rsid w:val="008A2D80"/>
    <w:rsid w:val="008A2E30"/>
    <w:rsid w:val="008A3DDD"/>
    <w:rsid w:val="008A42EE"/>
    <w:rsid w:val="008A450F"/>
    <w:rsid w:val="008A4834"/>
    <w:rsid w:val="008A5F60"/>
    <w:rsid w:val="008A65B8"/>
    <w:rsid w:val="008A69BA"/>
    <w:rsid w:val="008A6ABC"/>
    <w:rsid w:val="008B02A0"/>
    <w:rsid w:val="008B0733"/>
    <w:rsid w:val="008B0C9B"/>
    <w:rsid w:val="008B14DC"/>
    <w:rsid w:val="008B2219"/>
    <w:rsid w:val="008B22D6"/>
    <w:rsid w:val="008B2CA4"/>
    <w:rsid w:val="008B2E59"/>
    <w:rsid w:val="008B34A3"/>
    <w:rsid w:val="008B4B4D"/>
    <w:rsid w:val="008B5249"/>
    <w:rsid w:val="008B5344"/>
    <w:rsid w:val="008B5389"/>
    <w:rsid w:val="008B5F90"/>
    <w:rsid w:val="008B609B"/>
    <w:rsid w:val="008B7505"/>
    <w:rsid w:val="008B7AE2"/>
    <w:rsid w:val="008B7D6C"/>
    <w:rsid w:val="008C0041"/>
    <w:rsid w:val="008C02FD"/>
    <w:rsid w:val="008C04B2"/>
    <w:rsid w:val="008C068B"/>
    <w:rsid w:val="008C06AC"/>
    <w:rsid w:val="008C0778"/>
    <w:rsid w:val="008C0F5C"/>
    <w:rsid w:val="008C0FF9"/>
    <w:rsid w:val="008C123C"/>
    <w:rsid w:val="008C1657"/>
    <w:rsid w:val="008C1934"/>
    <w:rsid w:val="008C2924"/>
    <w:rsid w:val="008C3B1E"/>
    <w:rsid w:val="008C426A"/>
    <w:rsid w:val="008C42E0"/>
    <w:rsid w:val="008C47E1"/>
    <w:rsid w:val="008C4992"/>
    <w:rsid w:val="008C49D0"/>
    <w:rsid w:val="008C4D28"/>
    <w:rsid w:val="008C5415"/>
    <w:rsid w:val="008C6756"/>
    <w:rsid w:val="008C702C"/>
    <w:rsid w:val="008C7E10"/>
    <w:rsid w:val="008C7F3C"/>
    <w:rsid w:val="008D09AC"/>
    <w:rsid w:val="008D11A7"/>
    <w:rsid w:val="008D123A"/>
    <w:rsid w:val="008D1376"/>
    <w:rsid w:val="008D17A0"/>
    <w:rsid w:val="008D18F5"/>
    <w:rsid w:val="008D1A33"/>
    <w:rsid w:val="008D266D"/>
    <w:rsid w:val="008D273A"/>
    <w:rsid w:val="008D2BCB"/>
    <w:rsid w:val="008D39AD"/>
    <w:rsid w:val="008D3EFC"/>
    <w:rsid w:val="008D4269"/>
    <w:rsid w:val="008D5405"/>
    <w:rsid w:val="008D58A6"/>
    <w:rsid w:val="008D5F5E"/>
    <w:rsid w:val="008D60F1"/>
    <w:rsid w:val="008D649C"/>
    <w:rsid w:val="008D7157"/>
    <w:rsid w:val="008D7C56"/>
    <w:rsid w:val="008D7FE5"/>
    <w:rsid w:val="008E0D52"/>
    <w:rsid w:val="008E0F4D"/>
    <w:rsid w:val="008E1083"/>
    <w:rsid w:val="008E129C"/>
    <w:rsid w:val="008E160D"/>
    <w:rsid w:val="008E1855"/>
    <w:rsid w:val="008E1D1D"/>
    <w:rsid w:val="008E1F38"/>
    <w:rsid w:val="008E2B42"/>
    <w:rsid w:val="008E34EE"/>
    <w:rsid w:val="008E36EB"/>
    <w:rsid w:val="008E3EAA"/>
    <w:rsid w:val="008E415C"/>
    <w:rsid w:val="008E4703"/>
    <w:rsid w:val="008E4AED"/>
    <w:rsid w:val="008E5903"/>
    <w:rsid w:val="008E5B5B"/>
    <w:rsid w:val="008E6553"/>
    <w:rsid w:val="008E6A5D"/>
    <w:rsid w:val="008E7148"/>
    <w:rsid w:val="008E72BA"/>
    <w:rsid w:val="008F07BF"/>
    <w:rsid w:val="008F1502"/>
    <w:rsid w:val="008F15E9"/>
    <w:rsid w:val="008F2FF0"/>
    <w:rsid w:val="008F3DB1"/>
    <w:rsid w:val="008F46D1"/>
    <w:rsid w:val="008F5680"/>
    <w:rsid w:val="008F6484"/>
    <w:rsid w:val="008F6747"/>
    <w:rsid w:val="008F6777"/>
    <w:rsid w:val="008F685D"/>
    <w:rsid w:val="008F68DB"/>
    <w:rsid w:val="008F6BA4"/>
    <w:rsid w:val="008F6F70"/>
    <w:rsid w:val="00900D25"/>
    <w:rsid w:val="00900F89"/>
    <w:rsid w:val="00901670"/>
    <w:rsid w:val="0090177F"/>
    <w:rsid w:val="00901823"/>
    <w:rsid w:val="00902049"/>
    <w:rsid w:val="00902560"/>
    <w:rsid w:val="00902DCE"/>
    <w:rsid w:val="009031A8"/>
    <w:rsid w:val="009032AE"/>
    <w:rsid w:val="00903B62"/>
    <w:rsid w:val="00903C39"/>
    <w:rsid w:val="00904AF1"/>
    <w:rsid w:val="0090585D"/>
    <w:rsid w:val="009075F2"/>
    <w:rsid w:val="009078F6"/>
    <w:rsid w:val="00907927"/>
    <w:rsid w:val="00907CCF"/>
    <w:rsid w:val="00910363"/>
    <w:rsid w:val="00910440"/>
    <w:rsid w:val="009104C8"/>
    <w:rsid w:val="00910776"/>
    <w:rsid w:val="0091128F"/>
    <w:rsid w:val="0091146F"/>
    <w:rsid w:val="009121E6"/>
    <w:rsid w:val="009121E9"/>
    <w:rsid w:val="00912CD3"/>
    <w:rsid w:val="00912D56"/>
    <w:rsid w:val="00912EDA"/>
    <w:rsid w:val="0091333D"/>
    <w:rsid w:val="00913BDB"/>
    <w:rsid w:val="00913CDB"/>
    <w:rsid w:val="00913DB9"/>
    <w:rsid w:val="00914665"/>
    <w:rsid w:val="00914B78"/>
    <w:rsid w:val="009150C7"/>
    <w:rsid w:val="009153E3"/>
    <w:rsid w:val="0091574A"/>
    <w:rsid w:val="009168EC"/>
    <w:rsid w:val="009168F8"/>
    <w:rsid w:val="009177BC"/>
    <w:rsid w:val="00917A62"/>
    <w:rsid w:val="00917C76"/>
    <w:rsid w:val="009201AE"/>
    <w:rsid w:val="009204DA"/>
    <w:rsid w:val="00920627"/>
    <w:rsid w:val="00920923"/>
    <w:rsid w:val="009210AC"/>
    <w:rsid w:val="009213B5"/>
    <w:rsid w:val="009215A9"/>
    <w:rsid w:val="0092248D"/>
    <w:rsid w:val="0092250D"/>
    <w:rsid w:val="0092287C"/>
    <w:rsid w:val="009233BF"/>
    <w:rsid w:val="009237F2"/>
    <w:rsid w:val="00923F80"/>
    <w:rsid w:val="00924B81"/>
    <w:rsid w:val="00924D91"/>
    <w:rsid w:val="00924F79"/>
    <w:rsid w:val="009259C2"/>
    <w:rsid w:val="00926AA6"/>
    <w:rsid w:val="00926D08"/>
    <w:rsid w:val="00926F48"/>
    <w:rsid w:val="0093031B"/>
    <w:rsid w:val="00930963"/>
    <w:rsid w:val="00930A95"/>
    <w:rsid w:val="00931406"/>
    <w:rsid w:val="00931A07"/>
    <w:rsid w:val="00931EDA"/>
    <w:rsid w:val="009321A5"/>
    <w:rsid w:val="0093281F"/>
    <w:rsid w:val="009346A7"/>
    <w:rsid w:val="0093494C"/>
    <w:rsid w:val="00935596"/>
    <w:rsid w:val="00936405"/>
    <w:rsid w:val="0093671D"/>
    <w:rsid w:val="009370A5"/>
    <w:rsid w:val="00937287"/>
    <w:rsid w:val="00937740"/>
    <w:rsid w:val="00940442"/>
    <w:rsid w:val="00941069"/>
    <w:rsid w:val="00941F6A"/>
    <w:rsid w:val="00942143"/>
    <w:rsid w:val="00942160"/>
    <w:rsid w:val="00942284"/>
    <w:rsid w:val="00942563"/>
    <w:rsid w:val="00942C76"/>
    <w:rsid w:val="00942DFE"/>
    <w:rsid w:val="009432BA"/>
    <w:rsid w:val="009432CC"/>
    <w:rsid w:val="00943557"/>
    <w:rsid w:val="00943693"/>
    <w:rsid w:val="00943A7B"/>
    <w:rsid w:val="00943AE2"/>
    <w:rsid w:val="00943C01"/>
    <w:rsid w:val="009454FB"/>
    <w:rsid w:val="00945724"/>
    <w:rsid w:val="00945D84"/>
    <w:rsid w:val="009465AB"/>
    <w:rsid w:val="0094734B"/>
    <w:rsid w:val="00947B3E"/>
    <w:rsid w:val="0095050F"/>
    <w:rsid w:val="0095267F"/>
    <w:rsid w:val="0095382E"/>
    <w:rsid w:val="00954362"/>
    <w:rsid w:val="00954A9F"/>
    <w:rsid w:val="00955B87"/>
    <w:rsid w:val="00956039"/>
    <w:rsid w:val="00956473"/>
    <w:rsid w:val="009565E8"/>
    <w:rsid w:val="00956BE8"/>
    <w:rsid w:val="00957C3B"/>
    <w:rsid w:val="00961CDC"/>
    <w:rsid w:val="0096226C"/>
    <w:rsid w:val="00962310"/>
    <w:rsid w:val="009626B1"/>
    <w:rsid w:val="00963375"/>
    <w:rsid w:val="00963383"/>
    <w:rsid w:val="009634AF"/>
    <w:rsid w:val="00963E41"/>
    <w:rsid w:val="00964492"/>
    <w:rsid w:val="0096460E"/>
    <w:rsid w:val="00965133"/>
    <w:rsid w:val="00966406"/>
    <w:rsid w:val="00966542"/>
    <w:rsid w:val="00967A30"/>
    <w:rsid w:val="009710EF"/>
    <w:rsid w:val="0097259C"/>
    <w:rsid w:val="00973334"/>
    <w:rsid w:val="009748F6"/>
    <w:rsid w:val="00975317"/>
    <w:rsid w:val="009760A2"/>
    <w:rsid w:val="009762D4"/>
    <w:rsid w:val="00977061"/>
    <w:rsid w:val="0097710D"/>
    <w:rsid w:val="00977A7B"/>
    <w:rsid w:val="009815F0"/>
    <w:rsid w:val="009822C5"/>
    <w:rsid w:val="00984506"/>
    <w:rsid w:val="009846A7"/>
    <w:rsid w:val="009846F6"/>
    <w:rsid w:val="00984938"/>
    <w:rsid w:val="009858D2"/>
    <w:rsid w:val="00985B8B"/>
    <w:rsid w:val="00986905"/>
    <w:rsid w:val="00986C84"/>
    <w:rsid w:val="0098713D"/>
    <w:rsid w:val="009875FA"/>
    <w:rsid w:val="00990CD3"/>
    <w:rsid w:val="00991B46"/>
    <w:rsid w:val="00991CFC"/>
    <w:rsid w:val="009929F1"/>
    <w:rsid w:val="00992C59"/>
    <w:rsid w:val="0099419E"/>
    <w:rsid w:val="00994D67"/>
    <w:rsid w:val="0099610A"/>
    <w:rsid w:val="00996BE4"/>
    <w:rsid w:val="00996D97"/>
    <w:rsid w:val="009972D6"/>
    <w:rsid w:val="009975E7"/>
    <w:rsid w:val="00997617"/>
    <w:rsid w:val="009978BC"/>
    <w:rsid w:val="00997E7C"/>
    <w:rsid w:val="009A1CDB"/>
    <w:rsid w:val="009A213F"/>
    <w:rsid w:val="009A253E"/>
    <w:rsid w:val="009A4B5B"/>
    <w:rsid w:val="009A4B65"/>
    <w:rsid w:val="009A541A"/>
    <w:rsid w:val="009A556C"/>
    <w:rsid w:val="009A59B9"/>
    <w:rsid w:val="009A62B7"/>
    <w:rsid w:val="009A6307"/>
    <w:rsid w:val="009A6595"/>
    <w:rsid w:val="009A67B0"/>
    <w:rsid w:val="009A75BA"/>
    <w:rsid w:val="009A770C"/>
    <w:rsid w:val="009B18C2"/>
    <w:rsid w:val="009B2598"/>
    <w:rsid w:val="009B2630"/>
    <w:rsid w:val="009B35E4"/>
    <w:rsid w:val="009B433E"/>
    <w:rsid w:val="009B4B1B"/>
    <w:rsid w:val="009B5075"/>
    <w:rsid w:val="009B5D7E"/>
    <w:rsid w:val="009B6802"/>
    <w:rsid w:val="009C292F"/>
    <w:rsid w:val="009C2A91"/>
    <w:rsid w:val="009C2C5D"/>
    <w:rsid w:val="009C32CB"/>
    <w:rsid w:val="009C51AD"/>
    <w:rsid w:val="009C552A"/>
    <w:rsid w:val="009C58CA"/>
    <w:rsid w:val="009C64F7"/>
    <w:rsid w:val="009C6F53"/>
    <w:rsid w:val="009C6FA1"/>
    <w:rsid w:val="009C7315"/>
    <w:rsid w:val="009D0319"/>
    <w:rsid w:val="009D032C"/>
    <w:rsid w:val="009D05CD"/>
    <w:rsid w:val="009D07B0"/>
    <w:rsid w:val="009D093B"/>
    <w:rsid w:val="009D0A0E"/>
    <w:rsid w:val="009D1B35"/>
    <w:rsid w:val="009D1BE3"/>
    <w:rsid w:val="009D2C36"/>
    <w:rsid w:val="009D2F78"/>
    <w:rsid w:val="009D3BE5"/>
    <w:rsid w:val="009D50A0"/>
    <w:rsid w:val="009D5922"/>
    <w:rsid w:val="009D5948"/>
    <w:rsid w:val="009D599D"/>
    <w:rsid w:val="009D5F86"/>
    <w:rsid w:val="009D6166"/>
    <w:rsid w:val="009D684D"/>
    <w:rsid w:val="009D75D2"/>
    <w:rsid w:val="009D7817"/>
    <w:rsid w:val="009D7FF1"/>
    <w:rsid w:val="009E0052"/>
    <w:rsid w:val="009E0249"/>
    <w:rsid w:val="009E0E21"/>
    <w:rsid w:val="009E0E3D"/>
    <w:rsid w:val="009E0EA7"/>
    <w:rsid w:val="009E10E9"/>
    <w:rsid w:val="009E12A0"/>
    <w:rsid w:val="009E1EF1"/>
    <w:rsid w:val="009E2951"/>
    <w:rsid w:val="009E3558"/>
    <w:rsid w:val="009E46DF"/>
    <w:rsid w:val="009E5067"/>
    <w:rsid w:val="009E5401"/>
    <w:rsid w:val="009E55A8"/>
    <w:rsid w:val="009E587E"/>
    <w:rsid w:val="009E58D0"/>
    <w:rsid w:val="009E5F51"/>
    <w:rsid w:val="009E6019"/>
    <w:rsid w:val="009E63E2"/>
    <w:rsid w:val="009E7A31"/>
    <w:rsid w:val="009F099F"/>
    <w:rsid w:val="009F0D98"/>
    <w:rsid w:val="009F0E05"/>
    <w:rsid w:val="009F164A"/>
    <w:rsid w:val="009F2074"/>
    <w:rsid w:val="009F23D8"/>
    <w:rsid w:val="009F2F2C"/>
    <w:rsid w:val="009F2F82"/>
    <w:rsid w:val="009F45EE"/>
    <w:rsid w:val="009F4F73"/>
    <w:rsid w:val="009F593B"/>
    <w:rsid w:val="009F6387"/>
    <w:rsid w:val="00A00E6E"/>
    <w:rsid w:val="00A013E7"/>
    <w:rsid w:val="00A0190C"/>
    <w:rsid w:val="00A04975"/>
    <w:rsid w:val="00A05683"/>
    <w:rsid w:val="00A05AC7"/>
    <w:rsid w:val="00A0630E"/>
    <w:rsid w:val="00A06577"/>
    <w:rsid w:val="00A06A60"/>
    <w:rsid w:val="00A070D2"/>
    <w:rsid w:val="00A07924"/>
    <w:rsid w:val="00A07FFA"/>
    <w:rsid w:val="00A10AB2"/>
    <w:rsid w:val="00A1138A"/>
    <w:rsid w:val="00A11C69"/>
    <w:rsid w:val="00A12722"/>
    <w:rsid w:val="00A13829"/>
    <w:rsid w:val="00A153B3"/>
    <w:rsid w:val="00A204DC"/>
    <w:rsid w:val="00A2066D"/>
    <w:rsid w:val="00A20986"/>
    <w:rsid w:val="00A2190C"/>
    <w:rsid w:val="00A22279"/>
    <w:rsid w:val="00A22953"/>
    <w:rsid w:val="00A22DD0"/>
    <w:rsid w:val="00A24064"/>
    <w:rsid w:val="00A25F35"/>
    <w:rsid w:val="00A30134"/>
    <w:rsid w:val="00A31097"/>
    <w:rsid w:val="00A31A9C"/>
    <w:rsid w:val="00A31B65"/>
    <w:rsid w:val="00A329F0"/>
    <w:rsid w:val="00A33457"/>
    <w:rsid w:val="00A336E8"/>
    <w:rsid w:val="00A34279"/>
    <w:rsid w:val="00A34631"/>
    <w:rsid w:val="00A354AF"/>
    <w:rsid w:val="00A365D0"/>
    <w:rsid w:val="00A365DE"/>
    <w:rsid w:val="00A3690C"/>
    <w:rsid w:val="00A36BDC"/>
    <w:rsid w:val="00A36EAA"/>
    <w:rsid w:val="00A375A5"/>
    <w:rsid w:val="00A37D42"/>
    <w:rsid w:val="00A4002D"/>
    <w:rsid w:val="00A400C0"/>
    <w:rsid w:val="00A4023D"/>
    <w:rsid w:val="00A40B07"/>
    <w:rsid w:val="00A40B44"/>
    <w:rsid w:val="00A40CA0"/>
    <w:rsid w:val="00A415DB"/>
    <w:rsid w:val="00A4231F"/>
    <w:rsid w:val="00A427D1"/>
    <w:rsid w:val="00A428BF"/>
    <w:rsid w:val="00A4307A"/>
    <w:rsid w:val="00A43105"/>
    <w:rsid w:val="00A43670"/>
    <w:rsid w:val="00A43E12"/>
    <w:rsid w:val="00A443B5"/>
    <w:rsid w:val="00A451DE"/>
    <w:rsid w:val="00A46110"/>
    <w:rsid w:val="00A46866"/>
    <w:rsid w:val="00A46EF0"/>
    <w:rsid w:val="00A47B10"/>
    <w:rsid w:val="00A47D18"/>
    <w:rsid w:val="00A501A6"/>
    <w:rsid w:val="00A516C5"/>
    <w:rsid w:val="00A51B72"/>
    <w:rsid w:val="00A51CF1"/>
    <w:rsid w:val="00A52E68"/>
    <w:rsid w:val="00A53014"/>
    <w:rsid w:val="00A537EE"/>
    <w:rsid w:val="00A54C24"/>
    <w:rsid w:val="00A563CD"/>
    <w:rsid w:val="00A5730A"/>
    <w:rsid w:val="00A5784E"/>
    <w:rsid w:val="00A578DF"/>
    <w:rsid w:val="00A57AC2"/>
    <w:rsid w:val="00A6050C"/>
    <w:rsid w:val="00A608B0"/>
    <w:rsid w:val="00A60C69"/>
    <w:rsid w:val="00A6127F"/>
    <w:rsid w:val="00A61805"/>
    <w:rsid w:val="00A62B8B"/>
    <w:rsid w:val="00A651E6"/>
    <w:rsid w:val="00A655B9"/>
    <w:rsid w:val="00A65AA2"/>
    <w:rsid w:val="00A65AC9"/>
    <w:rsid w:val="00A65E87"/>
    <w:rsid w:val="00A660E5"/>
    <w:rsid w:val="00A6610E"/>
    <w:rsid w:val="00A66289"/>
    <w:rsid w:val="00A67138"/>
    <w:rsid w:val="00A7009C"/>
    <w:rsid w:val="00A702E0"/>
    <w:rsid w:val="00A7079E"/>
    <w:rsid w:val="00A70C8D"/>
    <w:rsid w:val="00A70FA4"/>
    <w:rsid w:val="00A714B9"/>
    <w:rsid w:val="00A71993"/>
    <w:rsid w:val="00A7216C"/>
    <w:rsid w:val="00A72BD8"/>
    <w:rsid w:val="00A7307C"/>
    <w:rsid w:val="00A73AAA"/>
    <w:rsid w:val="00A73E89"/>
    <w:rsid w:val="00A74A49"/>
    <w:rsid w:val="00A74CCE"/>
    <w:rsid w:val="00A752B5"/>
    <w:rsid w:val="00A753FF"/>
    <w:rsid w:val="00A7636C"/>
    <w:rsid w:val="00A76D80"/>
    <w:rsid w:val="00A76E08"/>
    <w:rsid w:val="00A77224"/>
    <w:rsid w:val="00A77A1E"/>
    <w:rsid w:val="00A77D4B"/>
    <w:rsid w:val="00A800B7"/>
    <w:rsid w:val="00A806E5"/>
    <w:rsid w:val="00A809EE"/>
    <w:rsid w:val="00A813B4"/>
    <w:rsid w:val="00A8165A"/>
    <w:rsid w:val="00A823BB"/>
    <w:rsid w:val="00A82667"/>
    <w:rsid w:val="00A82BC1"/>
    <w:rsid w:val="00A83271"/>
    <w:rsid w:val="00A840D2"/>
    <w:rsid w:val="00A841E3"/>
    <w:rsid w:val="00A84B71"/>
    <w:rsid w:val="00A85B7E"/>
    <w:rsid w:val="00A867B0"/>
    <w:rsid w:val="00A87399"/>
    <w:rsid w:val="00A87882"/>
    <w:rsid w:val="00A87C0C"/>
    <w:rsid w:val="00A87C7B"/>
    <w:rsid w:val="00A90073"/>
    <w:rsid w:val="00A906AA"/>
    <w:rsid w:val="00A91273"/>
    <w:rsid w:val="00A91310"/>
    <w:rsid w:val="00A925CA"/>
    <w:rsid w:val="00A93D97"/>
    <w:rsid w:val="00A93E9A"/>
    <w:rsid w:val="00A940F0"/>
    <w:rsid w:val="00A94152"/>
    <w:rsid w:val="00A9422E"/>
    <w:rsid w:val="00A942AB"/>
    <w:rsid w:val="00A94319"/>
    <w:rsid w:val="00A94CEC"/>
    <w:rsid w:val="00A95249"/>
    <w:rsid w:val="00A966BC"/>
    <w:rsid w:val="00A96827"/>
    <w:rsid w:val="00A97830"/>
    <w:rsid w:val="00A97D40"/>
    <w:rsid w:val="00AA13E4"/>
    <w:rsid w:val="00AA17F6"/>
    <w:rsid w:val="00AA1C2C"/>
    <w:rsid w:val="00AA1C71"/>
    <w:rsid w:val="00AA1D1D"/>
    <w:rsid w:val="00AA2C4A"/>
    <w:rsid w:val="00AA2DC8"/>
    <w:rsid w:val="00AA3045"/>
    <w:rsid w:val="00AA3B09"/>
    <w:rsid w:val="00AA402A"/>
    <w:rsid w:val="00AA40FE"/>
    <w:rsid w:val="00AA45D4"/>
    <w:rsid w:val="00AA516C"/>
    <w:rsid w:val="00AA6A10"/>
    <w:rsid w:val="00AA6D3A"/>
    <w:rsid w:val="00AA6D84"/>
    <w:rsid w:val="00AA7063"/>
    <w:rsid w:val="00AA77EE"/>
    <w:rsid w:val="00AB05B9"/>
    <w:rsid w:val="00AB0FD2"/>
    <w:rsid w:val="00AB1AA5"/>
    <w:rsid w:val="00AB1FFF"/>
    <w:rsid w:val="00AB20C6"/>
    <w:rsid w:val="00AB4385"/>
    <w:rsid w:val="00AB4FDC"/>
    <w:rsid w:val="00AB5F86"/>
    <w:rsid w:val="00AB6B79"/>
    <w:rsid w:val="00AB6DBF"/>
    <w:rsid w:val="00AC033E"/>
    <w:rsid w:val="00AC10C1"/>
    <w:rsid w:val="00AC2285"/>
    <w:rsid w:val="00AC2CA7"/>
    <w:rsid w:val="00AC32B0"/>
    <w:rsid w:val="00AC3857"/>
    <w:rsid w:val="00AC39E7"/>
    <w:rsid w:val="00AC5862"/>
    <w:rsid w:val="00AC5B77"/>
    <w:rsid w:val="00AC60EB"/>
    <w:rsid w:val="00AC64D8"/>
    <w:rsid w:val="00AC6ABB"/>
    <w:rsid w:val="00AC72B2"/>
    <w:rsid w:val="00AC7A7B"/>
    <w:rsid w:val="00AD00C4"/>
    <w:rsid w:val="00AD0539"/>
    <w:rsid w:val="00AD0672"/>
    <w:rsid w:val="00AD06D4"/>
    <w:rsid w:val="00AD079C"/>
    <w:rsid w:val="00AD1495"/>
    <w:rsid w:val="00AD1D76"/>
    <w:rsid w:val="00AD2C4F"/>
    <w:rsid w:val="00AD2D0F"/>
    <w:rsid w:val="00AD441C"/>
    <w:rsid w:val="00AD48FC"/>
    <w:rsid w:val="00AD4C32"/>
    <w:rsid w:val="00AD4E3F"/>
    <w:rsid w:val="00AD58F4"/>
    <w:rsid w:val="00AD6041"/>
    <w:rsid w:val="00AD620A"/>
    <w:rsid w:val="00AD7101"/>
    <w:rsid w:val="00AD71D5"/>
    <w:rsid w:val="00AD74B5"/>
    <w:rsid w:val="00AD7C6A"/>
    <w:rsid w:val="00AE04EB"/>
    <w:rsid w:val="00AE0983"/>
    <w:rsid w:val="00AE1319"/>
    <w:rsid w:val="00AE16A7"/>
    <w:rsid w:val="00AE23F5"/>
    <w:rsid w:val="00AE34F2"/>
    <w:rsid w:val="00AE373D"/>
    <w:rsid w:val="00AE45F5"/>
    <w:rsid w:val="00AE4C37"/>
    <w:rsid w:val="00AE4DBF"/>
    <w:rsid w:val="00AE56CE"/>
    <w:rsid w:val="00AE5BC3"/>
    <w:rsid w:val="00AE602D"/>
    <w:rsid w:val="00AE6284"/>
    <w:rsid w:val="00AE73F9"/>
    <w:rsid w:val="00AE797E"/>
    <w:rsid w:val="00AE7D48"/>
    <w:rsid w:val="00AE7FD0"/>
    <w:rsid w:val="00AE7FDE"/>
    <w:rsid w:val="00AF173C"/>
    <w:rsid w:val="00AF202F"/>
    <w:rsid w:val="00AF226E"/>
    <w:rsid w:val="00AF440D"/>
    <w:rsid w:val="00AF4ED4"/>
    <w:rsid w:val="00AF5EDB"/>
    <w:rsid w:val="00AF6595"/>
    <w:rsid w:val="00AF7E90"/>
    <w:rsid w:val="00B004EA"/>
    <w:rsid w:val="00B0062B"/>
    <w:rsid w:val="00B01E18"/>
    <w:rsid w:val="00B02BDE"/>
    <w:rsid w:val="00B02E8C"/>
    <w:rsid w:val="00B031C6"/>
    <w:rsid w:val="00B037B0"/>
    <w:rsid w:val="00B042F7"/>
    <w:rsid w:val="00B043CD"/>
    <w:rsid w:val="00B051A4"/>
    <w:rsid w:val="00B051E7"/>
    <w:rsid w:val="00B0543D"/>
    <w:rsid w:val="00B054B7"/>
    <w:rsid w:val="00B0555D"/>
    <w:rsid w:val="00B0578B"/>
    <w:rsid w:val="00B066B0"/>
    <w:rsid w:val="00B072BB"/>
    <w:rsid w:val="00B0757C"/>
    <w:rsid w:val="00B100AB"/>
    <w:rsid w:val="00B100C8"/>
    <w:rsid w:val="00B1035E"/>
    <w:rsid w:val="00B113E1"/>
    <w:rsid w:val="00B11E17"/>
    <w:rsid w:val="00B12D9C"/>
    <w:rsid w:val="00B12EB4"/>
    <w:rsid w:val="00B1329D"/>
    <w:rsid w:val="00B15096"/>
    <w:rsid w:val="00B155D6"/>
    <w:rsid w:val="00B15AD5"/>
    <w:rsid w:val="00B17159"/>
    <w:rsid w:val="00B172FD"/>
    <w:rsid w:val="00B17CA4"/>
    <w:rsid w:val="00B20396"/>
    <w:rsid w:val="00B20C3E"/>
    <w:rsid w:val="00B21830"/>
    <w:rsid w:val="00B21CCB"/>
    <w:rsid w:val="00B22832"/>
    <w:rsid w:val="00B2335E"/>
    <w:rsid w:val="00B25174"/>
    <w:rsid w:val="00B257AB"/>
    <w:rsid w:val="00B25838"/>
    <w:rsid w:val="00B26F98"/>
    <w:rsid w:val="00B27073"/>
    <w:rsid w:val="00B27183"/>
    <w:rsid w:val="00B273EE"/>
    <w:rsid w:val="00B306B8"/>
    <w:rsid w:val="00B30ABD"/>
    <w:rsid w:val="00B31048"/>
    <w:rsid w:val="00B31620"/>
    <w:rsid w:val="00B3204A"/>
    <w:rsid w:val="00B321DF"/>
    <w:rsid w:val="00B32286"/>
    <w:rsid w:val="00B322D9"/>
    <w:rsid w:val="00B32C09"/>
    <w:rsid w:val="00B333F4"/>
    <w:rsid w:val="00B343C7"/>
    <w:rsid w:val="00B345F0"/>
    <w:rsid w:val="00B35938"/>
    <w:rsid w:val="00B36036"/>
    <w:rsid w:val="00B36714"/>
    <w:rsid w:val="00B36A9A"/>
    <w:rsid w:val="00B37EA0"/>
    <w:rsid w:val="00B4064F"/>
    <w:rsid w:val="00B40A1E"/>
    <w:rsid w:val="00B40B1E"/>
    <w:rsid w:val="00B415D3"/>
    <w:rsid w:val="00B4351E"/>
    <w:rsid w:val="00B43608"/>
    <w:rsid w:val="00B442D3"/>
    <w:rsid w:val="00B4455C"/>
    <w:rsid w:val="00B44959"/>
    <w:rsid w:val="00B449C4"/>
    <w:rsid w:val="00B450F4"/>
    <w:rsid w:val="00B45937"/>
    <w:rsid w:val="00B45C81"/>
    <w:rsid w:val="00B4677E"/>
    <w:rsid w:val="00B4697F"/>
    <w:rsid w:val="00B46E52"/>
    <w:rsid w:val="00B46F9B"/>
    <w:rsid w:val="00B470A6"/>
    <w:rsid w:val="00B47680"/>
    <w:rsid w:val="00B47AF9"/>
    <w:rsid w:val="00B50BED"/>
    <w:rsid w:val="00B50F5D"/>
    <w:rsid w:val="00B5213E"/>
    <w:rsid w:val="00B52836"/>
    <w:rsid w:val="00B53E41"/>
    <w:rsid w:val="00B541F5"/>
    <w:rsid w:val="00B5555D"/>
    <w:rsid w:val="00B55A44"/>
    <w:rsid w:val="00B55A71"/>
    <w:rsid w:val="00B55C01"/>
    <w:rsid w:val="00B56CB4"/>
    <w:rsid w:val="00B56E1D"/>
    <w:rsid w:val="00B572A8"/>
    <w:rsid w:val="00B60772"/>
    <w:rsid w:val="00B60D6A"/>
    <w:rsid w:val="00B60E8D"/>
    <w:rsid w:val="00B61C6A"/>
    <w:rsid w:val="00B61EF7"/>
    <w:rsid w:val="00B62291"/>
    <w:rsid w:val="00B62E7A"/>
    <w:rsid w:val="00B640CC"/>
    <w:rsid w:val="00B64EBA"/>
    <w:rsid w:val="00B65A9F"/>
    <w:rsid w:val="00B65AA6"/>
    <w:rsid w:val="00B665E7"/>
    <w:rsid w:val="00B6674B"/>
    <w:rsid w:val="00B66FCF"/>
    <w:rsid w:val="00B70022"/>
    <w:rsid w:val="00B700A8"/>
    <w:rsid w:val="00B70538"/>
    <w:rsid w:val="00B70666"/>
    <w:rsid w:val="00B70910"/>
    <w:rsid w:val="00B70F27"/>
    <w:rsid w:val="00B72BB5"/>
    <w:rsid w:val="00B72CED"/>
    <w:rsid w:val="00B73322"/>
    <w:rsid w:val="00B73514"/>
    <w:rsid w:val="00B73A95"/>
    <w:rsid w:val="00B73B49"/>
    <w:rsid w:val="00B73C3B"/>
    <w:rsid w:val="00B74003"/>
    <w:rsid w:val="00B74EF1"/>
    <w:rsid w:val="00B75230"/>
    <w:rsid w:val="00B763FD"/>
    <w:rsid w:val="00B76FE3"/>
    <w:rsid w:val="00B77AB9"/>
    <w:rsid w:val="00B77F32"/>
    <w:rsid w:val="00B81DB8"/>
    <w:rsid w:val="00B832B4"/>
    <w:rsid w:val="00B83CA7"/>
    <w:rsid w:val="00B8551C"/>
    <w:rsid w:val="00B865B7"/>
    <w:rsid w:val="00B87379"/>
    <w:rsid w:val="00B908B4"/>
    <w:rsid w:val="00B90977"/>
    <w:rsid w:val="00B90FB5"/>
    <w:rsid w:val="00B91CBE"/>
    <w:rsid w:val="00B91E2D"/>
    <w:rsid w:val="00B91FB2"/>
    <w:rsid w:val="00B92184"/>
    <w:rsid w:val="00B93F7F"/>
    <w:rsid w:val="00B94886"/>
    <w:rsid w:val="00B9601C"/>
    <w:rsid w:val="00B967FE"/>
    <w:rsid w:val="00B96FD8"/>
    <w:rsid w:val="00B9784E"/>
    <w:rsid w:val="00B97949"/>
    <w:rsid w:val="00B97D11"/>
    <w:rsid w:val="00BA0599"/>
    <w:rsid w:val="00BA05C3"/>
    <w:rsid w:val="00BA07C7"/>
    <w:rsid w:val="00BA09FC"/>
    <w:rsid w:val="00BA10F0"/>
    <w:rsid w:val="00BA1BDF"/>
    <w:rsid w:val="00BA22A1"/>
    <w:rsid w:val="00BA28B6"/>
    <w:rsid w:val="00BA2D71"/>
    <w:rsid w:val="00BA32A5"/>
    <w:rsid w:val="00BA5902"/>
    <w:rsid w:val="00BA624D"/>
    <w:rsid w:val="00BA63CB"/>
    <w:rsid w:val="00BB026A"/>
    <w:rsid w:val="00BB0918"/>
    <w:rsid w:val="00BB0F32"/>
    <w:rsid w:val="00BB15CD"/>
    <w:rsid w:val="00BB30AB"/>
    <w:rsid w:val="00BB358B"/>
    <w:rsid w:val="00BB372A"/>
    <w:rsid w:val="00BB3B81"/>
    <w:rsid w:val="00BB4484"/>
    <w:rsid w:val="00BB4DE8"/>
    <w:rsid w:val="00BB4DEC"/>
    <w:rsid w:val="00BB5B16"/>
    <w:rsid w:val="00BB6B36"/>
    <w:rsid w:val="00BB6BD3"/>
    <w:rsid w:val="00BB7753"/>
    <w:rsid w:val="00BB7BE9"/>
    <w:rsid w:val="00BC02C5"/>
    <w:rsid w:val="00BC048A"/>
    <w:rsid w:val="00BC21FA"/>
    <w:rsid w:val="00BC2BB2"/>
    <w:rsid w:val="00BC3811"/>
    <w:rsid w:val="00BC4048"/>
    <w:rsid w:val="00BC4302"/>
    <w:rsid w:val="00BC5843"/>
    <w:rsid w:val="00BC6B08"/>
    <w:rsid w:val="00BC72E8"/>
    <w:rsid w:val="00BC7574"/>
    <w:rsid w:val="00BC7581"/>
    <w:rsid w:val="00BD066E"/>
    <w:rsid w:val="00BD0B7E"/>
    <w:rsid w:val="00BD10F3"/>
    <w:rsid w:val="00BD144C"/>
    <w:rsid w:val="00BD1BC8"/>
    <w:rsid w:val="00BD1F2A"/>
    <w:rsid w:val="00BD3B51"/>
    <w:rsid w:val="00BD4E8D"/>
    <w:rsid w:val="00BD5350"/>
    <w:rsid w:val="00BD6B6A"/>
    <w:rsid w:val="00BD7652"/>
    <w:rsid w:val="00BD7944"/>
    <w:rsid w:val="00BD7A4D"/>
    <w:rsid w:val="00BE0FCA"/>
    <w:rsid w:val="00BE1259"/>
    <w:rsid w:val="00BE1DDB"/>
    <w:rsid w:val="00BE24E0"/>
    <w:rsid w:val="00BE27CF"/>
    <w:rsid w:val="00BE2CB5"/>
    <w:rsid w:val="00BE34EF"/>
    <w:rsid w:val="00BE3F75"/>
    <w:rsid w:val="00BE4BE8"/>
    <w:rsid w:val="00BE524E"/>
    <w:rsid w:val="00BE5909"/>
    <w:rsid w:val="00BE5FA8"/>
    <w:rsid w:val="00BE6071"/>
    <w:rsid w:val="00BE711D"/>
    <w:rsid w:val="00BE782C"/>
    <w:rsid w:val="00BE7D3B"/>
    <w:rsid w:val="00BF2637"/>
    <w:rsid w:val="00BF275A"/>
    <w:rsid w:val="00BF2A78"/>
    <w:rsid w:val="00BF2EEA"/>
    <w:rsid w:val="00BF426B"/>
    <w:rsid w:val="00BF4EE4"/>
    <w:rsid w:val="00BF5457"/>
    <w:rsid w:val="00BF5628"/>
    <w:rsid w:val="00BF655A"/>
    <w:rsid w:val="00BF66FE"/>
    <w:rsid w:val="00BF6A85"/>
    <w:rsid w:val="00BF6C7B"/>
    <w:rsid w:val="00BF701E"/>
    <w:rsid w:val="00BF7291"/>
    <w:rsid w:val="00C0015F"/>
    <w:rsid w:val="00C01333"/>
    <w:rsid w:val="00C01D85"/>
    <w:rsid w:val="00C0245C"/>
    <w:rsid w:val="00C028E8"/>
    <w:rsid w:val="00C03C68"/>
    <w:rsid w:val="00C03ED9"/>
    <w:rsid w:val="00C05433"/>
    <w:rsid w:val="00C07415"/>
    <w:rsid w:val="00C0778E"/>
    <w:rsid w:val="00C10987"/>
    <w:rsid w:val="00C10D95"/>
    <w:rsid w:val="00C11A32"/>
    <w:rsid w:val="00C12FC6"/>
    <w:rsid w:val="00C1388D"/>
    <w:rsid w:val="00C14A6A"/>
    <w:rsid w:val="00C16364"/>
    <w:rsid w:val="00C164DD"/>
    <w:rsid w:val="00C16E06"/>
    <w:rsid w:val="00C16F92"/>
    <w:rsid w:val="00C17BE6"/>
    <w:rsid w:val="00C205FF"/>
    <w:rsid w:val="00C20768"/>
    <w:rsid w:val="00C20949"/>
    <w:rsid w:val="00C20FC4"/>
    <w:rsid w:val="00C21A71"/>
    <w:rsid w:val="00C22A12"/>
    <w:rsid w:val="00C22AF7"/>
    <w:rsid w:val="00C22C1C"/>
    <w:rsid w:val="00C23B38"/>
    <w:rsid w:val="00C23EAB"/>
    <w:rsid w:val="00C243D3"/>
    <w:rsid w:val="00C2513C"/>
    <w:rsid w:val="00C25179"/>
    <w:rsid w:val="00C25CD8"/>
    <w:rsid w:val="00C25CDA"/>
    <w:rsid w:val="00C269D7"/>
    <w:rsid w:val="00C27839"/>
    <w:rsid w:val="00C279FA"/>
    <w:rsid w:val="00C27C92"/>
    <w:rsid w:val="00C31A11"/>
    <w:rsid w:val="00C31FB2"/>
    <w:rsid w:val="00C324ED"/>
    <w:rsid w:val="00C32862"/>
    <w:rsid w:val="00C32F56"/>
    <w:rsid w:val="00C3319B"/>
    <w:rsid w:val="00C34495"/>
    <w:rsid w:val="00C362A6"/>
    <w:rsid w:val="00C36A41"/>
    <w:rsid w:val="00C3774F"/>
    <w:rsid w:val="00C37E34"/>
    <w:rsid w:val="00C37EBF"/>
    <w:rsid w:val="00C400E9"/>
    <w:rsid w:val="00C40961"/>
    <w:rsid w:val="00C40D97"/>
    <w:rsid w:val="00C40EEE"/>
    <w:rsid w:val="00C42BF2"/>
    <w:rsid w:val="00C4327F"/>
    <w:rsid w:val="00C43BFE"/>
    <w:rsid w:val="00C45417"/>
    <w:rsid w:val="00C4562A"/>
    <w:rsid w:val="00C456D8"/>
    <w:rsid w:val="00C45DA5"/>
    <w:rsid w:val="00C4695D"/>
    <w:rsid w:val="00C46B83"/>
    <w:rsid w:val="00C509A3"/>
    <w:rsid w:val="00C50DAC"/>
    <w:rsid w:val="00C52244"/>
    <w:rsid w:val="00C52BDA"/>
    <w:rsid w:val="00C53187"/>
    <w:rsid w:val="00C54B6E"/>
    <w:rsid w:val="00C54F33"/>
    <w:rsid w:val="00C55D96"/>
    <w:rsid w:val="00C5651F"/>
    <w:rsid w:val="00C56868"/>
    <w:rsid w:val="00C57BF2"/>
    <w:rsid w:val="00C60171"/>
    <w:rsid w:val="00C61925"/>
    <w:rsid w:val="00C63403"/>
    <w:rsid w:val="00C63CDE"/>
    <w:rsid w:val="00C63F6D"/>
    <w:rsid w:val="00C64C1F"/>
    <w:rsid w:val="00C64CED"/>
    <w:rsid w:val="00C65748"/>
    <w:rsid w:val="00C65CA6"/>
    <w:rsid w:val="00C65D71"/>
    <w:rsid w:val="00C65FFF"/>
    <w:rsid w:val="00C679F1"/>
    <w:rsid w:val="00C700B0"/>
    <w:rsid w:val="00C700C6"/>
    <w:rsid w:val="00C70FFE"/>
    <w:rsid w:val="00C7181F"/>
    <w:rsid w:val="00C7287B"/>
    <w:rsid w:val="00C73387"/>
    <w:rsid w:val="00C73E65"/>
    <w:rsid w:val="00C75B29"/>
    <w:rsid w:val="00C76044"/>
    <w:rsid w:val="00C76909"/>
    <w:rsid w:val="00C7746B"/>
    <w:rsid w:val="00C77A8D"/>
    <w:rsid w:val="00C801CB"/>
    <w:rsid w:val="00C806F2"/>
    <w:rsid w:val="00C80B30"/>
    <w:rsid w:val="00C8154D"/>
    <w:rsid w:val="00C82517"/>
    <w:rsid w:val="00C82D94"/>
    <w:rsid w:val="00C839F1"/>
    <w:rsid w:val="00C83BCA"/>
    <w:rsid w:val="00C83F57"/>
    <w:rsid w:val="00C8435C"/>
    <w:rsid w:val="00C848AA"/>
    <w:rsid w:val="00C857F7"/>
    <w:rsid w:val="00C85B85"/>
    <w:rsid w:val="00C85BA3"/>
    <w:rsid w:val="00C86ABC"/>
    <w:rsid w:val="00C870E0"/>
    <w:rsid w:val="00C87AD0"/>
    <w:rsid w:val="00C90B2C"/>
    <w:rsid w:val="00C913D0"/>
    <w:rsid w:val="00C9284C"/>
    <w:rsid w:val="00C93402"/>
    <w:rsid w:val="00C95D5A"/>
    <w:rsid w:val="00C961E7"/>
    <w:rsid w:val="00C9659A"/>
    <w:rsid w:val="00C965B3"/>
    <w:rsid w:val="00C972F6"/>
    <w:rsid w:val="00C9735B"/>
    <w:rsid w:val="00C97831"/>
    <w:rsid w:val="00C97B46"/>
    <w:rsid w:val="00CA056B"/>
    <w:rsid w:val="00CA0C6E"/>
    <w:rsid w:val="00CA11A0"/>
    <w:rsid w:val="00CA2314"/>
    <w:rsid w:val="00CA27EB"/>
    <w:rsid w:val="00CA2D21"/>
    <w:rsid w:val="00CA3557"/>
    <w:rsid w:val="00CA3E37"/>
    <w:rsid w:val="00CA4689"/>
    <w:rsid w:val="00CA4737"/>
    <w:rsid w:val="00CA4B4E"/>
    <w:rsid w:val="00CA571E"/>
    <w:rsid w:val="00CA590C"/>
    <w:rsid w:val="00CA5D05"/>
    <w:rsid w:val="00CA68A4"/>
    <w:rsid w:val="00CA6B59"/>
    <w:rsid w:val="00CA6F5C"/>
    <w:rsid w:val="00CB0385"/>
    <w:rsid w:val="00CB07B6"/>
    <w:rsid w:val="00CB111C"/>
    <w:rsid w:val="00CB12A5"/>
    <w:rsid w:val="00CB1489"/>
    <w:rsid w:val="00CB1EF8"/>
    <w:rsid w:val="00CB1FC6"/>
    <w:rsid w:val="00CB2032"/>
    <w:rsid w:val="00CB2402"/>
    <w:rsid w:val="00CB3421"/>
    <w:rsid w:val="00CB37E9"/>
    <w:rsid w:val="00CB43A3"/>
    <w:rsid w:val="00CB5601"/>
    <w:rsid w:val="00CB59FB"/>
    <w:rsid w:val="00CB5FDC"/>
    <w:rsid w:val="00CB7556"/>
    <w:rsid w:val="00CB75A4"/>
    <w:rsid w:val="00CC00E8"/>
    <w:rsid w:val="00CC049D"/>
    <w:rsid w:val="00CC0609"/>
    <w:rsid w:val="00CC1534"/>
    <w:rsid w:val="00CC299F"/>
    <w:rsid w:val="00CC2F5E"/>
    <w:rsid w:val="00CC35E2"/>
    <w:rsid w:val="00CC369E"/>
    <w:rsid w:val="00CC48DC"/>
    <w:rsid w:val="00CC5363"/>
    <w:rsid w:val="00CC56AB"/>
    <w:rsid w:val="00CD068F"/>
    <w:rsid w:val="00CD0AC2"/>
    <w:rsid w:val="00CD0D7B"/>
    <w:rsid w:val="00CD126C"/>
    <w:rsid w:val="00CD1683"/>
    <w:rsid w:val="00CD18B9"/>
    <w:rsid w:val="00CD4574"/>
    <w:rsid w:val="00CD48D2"/>
    <w:rsid w:val="00CD4922"/>
    <w:rsid w:val="00CD4E99"/>
    <w:rsid w:val="00CD5A22"/>
    <w:rsid w:val="00CD5ADB"/>
    <w:rsid w:val="00CD5F7F"/>
    <w:rsid w:val="00CD6330"/>
    <w:rsid w:val="00CD6B40"/>
    <w:rsid w:val="00CD6EEE"/>
    <w:rsid w:val="00CD6F63"/>
    <w:rsid w:val="00CD726A"/>
    <w:rsid w:val="00CE0081"/>
    <w:rsid w:val="00CE0197"/>
    <w:rsid w:val="00CE1279"/>
    <w:rsid w:val="00CE1714"/>
    <w:rsid w:val="00CE1C96"/>
    <w:rsid w:val="00CE285A"/>
    <w:rsid w:val="00CE2C72"/>
    <w:rsid w:val="00CE37A8"/>
    <w:rsid w:val="00CE3CAA"/>
    <w:rsid w:val="00CE3DBA"/>
    <w:rsid w:val="00CE5822"/>
    <w:rsid w:val="00CE5DC1"/>
    <w:rsid w:val="00CE6092"/>
    <w:rsid w:val="00CE65EE"/>
    <w:rsid w:val="00CE6A0A"/>
    <w:rsid w:val="00CE78AA"/>
    <w:rsid w:val="00CE7A98"/>
    <w:rsid w:val="00CE7C50"/>
    <w:rsid w:val="00CF0DD4"/>
    <w:rsid w:val="00CF0EF0"/>
    <w:rsid w:val="00CF1459"/>
    <w:rsid w:val="00CF32AF"/>
    <w:rsid w:val="00CF388D"/>
    <w:rsid w:val="00CF489C"/>
    <w:rsid w:val="00CF54AE"/>
    <w:rsid w:val="00CF5ECD"/>
    <w:rsid w:val="00CF7714"/>
    <w:rsid w:val="00CF7EB2"/>
    <w:rsid w:val="00D0007D"/>
    <w:rsid w:val="00D0033A"/>
    <w:rsid w:val="00D01ED3"/>
    <w:rsid w:val="00D02C4F"/>
    <w:rsid w:val="00D02FEF"/>
    <w:rsid w:val="00D03F3E"/>
    <w:rsid w:val="00D049F4"/>
    <w:rsid w:val="00D05192"/>
    <w:rsid w:val="00D058A4"/>
    <w:rsid w:val="00D05FB4"/>
    <w:rsid w:val="00D06841"/>
    <w:rsid w:val="00D07469"/>
    <w:rsid w:val="00D074CD"/>
    <w:rsid w:val="00D07585"/>
    <w:rsid w:val="00D10047"/>
    <w:rsid w:val="00D103A4"/>
    <w:rsid w:val="00D10419"/>
    <w:rsid w:val="00D120FF"/>
    <w:rsid w:val="00D12AD7"/>
    <w:rsid w:val="00D1377F"/>
    <w:rsid w:val="00D1496C"/>
    <w:rsid w:val="00D15A40"/>
    <w:rsid w:val="00D162F9"/>
    <w:rsid w:val="00D163E0"/>
    <w:rsid w:val="00D16E75"/>
    <w:rsid w:val="00D17085"/>
    <w:rsid w:val="00D170C1"/>
    <w:rsid w:val="00D17670"/>
    <w:rsid w:val="00D20719"/>
    <w:rsid w:val="00D20E34"/>
    <w:rsid w:val="00D21735"/>
    <w:rsid w:val="00D21C9F"/>
    <w:rsid w:val="00D21D14"/>
    <w:rsid w:val="00D21D4C"/>
    <w:rsid w:val="00D220DD"/>
    <w:rsid w:val="00D22163"/>
    <w:rsid w:val="00D23893"/>
    <w:rsid w:val="00D25238"/>
    <w:rsid w:val="00D25C64"/>
    <w:rsid w:val="00D263D1"/>
    <w:rsid w:val="00D275C3"/>
    <w:rsid w:val="00D2799F"/>
    <w:rsid w:val="00D30493"/>
    <w:rsid w:val="00D33683"/>
    <w:rsid w:val="00D33B7E"/>
    <w:rsid w:val="00D33C7A"/>
    <w:rsid w:val="00D33E7C"/>
    <w:rsid w:val="00D34306"/>
    <w:rsid w:val="00D34307"/>
    <w:rsid w:val="00D34593"/>
    <w:rsid w:val="00D349D1"/>
    <w:rsid w:val="00D34C61"/>
    <w:rsid w:val="00D35055"/>
    <w:rsid w:val="00D35212"/>
    <w:rsid w:val="00D35762"/>
    <w:rsid w:val="00D358AC"/>
    <w:rsid w:val="00D361D5"/>
    <w:rsid w:val="00D409BE"/>
    <w:rsid w:val="00D40A3A"/>
    <w:rsid w:val="00D40A5F"/>
    <w:rsid w:val="00D4190D"/>
    <w:rsid w:val="00D41A84"/>
    <w:rsid w:val="00D41E65"/>
    <w:rsid w:val="00D42417"/>
    <w:rsid w:val="00D430BA"/>
    <w:rsid w:val="00D43895"/>
    <w:rsid w:val="00D43A62"/>
    <w:rsid w:val="00D445D4"/>
    <w:rsid w:val="00D469D0"/>
    <w:rsid w:val="00D46EE7"/>
    <w:rsid w:val="00D47A39"/>
    <w:rsid w:val="00D47AFC"/>
    <w:rsid w:val="00D50041"/>
    <w:rsid w:val="00D505BD"/>
    <w:rsid w:val="00D50653"/>
    <w:rsid w:val="00D50FAD"/>
    <w:rsid w:val="00D50FCF"/>
    <w:rsid w:val="00D511E9"/>
    <w:rsid w:val="00D512A4"/>
    <w:rsid w:val="00D51779"/>
    <w:rsid w:val="00D51DE1"/>
    <w:rsid w:val="00D51FDE"/>
    <w:rsid w:val="00D52067"/>
    <w:rsid w:val="00D52630"/>
    <w:rsid w:val="00D5305C"/>
    <w:rsid w:val="00D53308"/>
    <w:rsid w:val="00D54A11"/>
    <w:rsid w:val="00D55070"/>
    <w:rsid w:val="00D556C1"/>
    <w:rsid w:val="00D56390"/>
    <w:rsid w:val="00D56393"/>
    <w:rsid w:val="00D563F5"/>
    <w:rsid w:val="00D5686B"/>
    <w:rsid w:val="00D56984"/>
    <w:rsid w:val="00D570D3"/>
    <w:rsid w:val="00D607CB"/>
    <w:rsid w:val="00D60CED"/>
    <w:rsid w:val="00D60E97"/>
    <w:rsid w:val="00D61D47"/>
    <w:rsid w:val="00D624AF"/>
    <w:rsid w:val="00D63445"/>
    <w:rsid w:val="00D63703"/>
    <w:rsid w:val="00D63B39"/>
    <w:rsid w:val="00D64501"/>
    <w:rsid w:val="00D64899"/>
    <w:rsid w:val="00D65751"/>
    <w:rsid w:val="00D65EA8"/>
    <w:rsid w:val="00D66109"/>
    <w:rsid w:val="00D66F01"/>
    <w:rsid w:val="00D671B0"/>
    <w:rsid w:val="00D67638"/>
    <w:rsid w:val="00D70A74"/>
    <w:rsid w:val="00D70C16"/>
    <w:rsid w:val="00D723A6"/>
    <w:rsid w:val="00D72C22"/>
    <w:rsid w:val="00D733E8"/>
    <w:rsid w:val="00D761EE"/>
    <w:rsid w:val="00D76B9A"/>
    <w:rsid w:val="00D76BDA"/>
    <w:rsid w:val="00D7704C"/>
    <w:rsid w:val="00D776F1"/>
    <w:rsid w:val="00D779C6"/>
    <w:rsid w:val="00D77FA3"/>
    <w:rsid w:val="00D80B25"/>
    <w:rsid w:val="00D81B24"/>
    <w:rsid w:val="00D81DF2"/>
    <w:rsid w:val="00D82BD8"/>
    <w:rsid w:val="00D82C71"/>
    <w:rsid w:val="00D84491"/>
    <w:rsid w:val="00D844FC"/>
    <w:rsid w:val="00D85EDF"/>
    <w:rsid w:val="00D86F51"/>
    <w:rsid w:val="00D87265"/>
    <w:rsid w:val="00D9006B"/>
    <w:rsid w:val="00D90791"/>
    <w:rsid w:val="00D911E3"/>
    <w:rsid w:val="00D925B9"/>
    <w:rsid w:val="00D92ED7"/>
    <w:rsid w:val="00D931F5"/>
    <w:rsid w:val="00D9373F"/>
    <w:rsid w:val="00D93CF5"/>
    <w:rsid w:val="00D94510"/>
    <w:rsid w:val="00D94DBB"/>
    <w:rsid w:val="00D94E5F"/>
    <w:rsid w:val="00D951BC"/>
    <w:rsid w:val="00D95B87"/>
    <w:rsid w:val="00D96559"/>
    <w:rsid w:val="00D969D5"/>
    <w:rsid w:val="00D96B12"/>
    <w:rsid w:val="00D96B8F"/>
    <w:rsid w:val="00D974BC"/>
    <w:rsid w:val="00D975AE"/>
    <w:rsid w:val="00D976C9"/>
    <w:rsid w:val="00D978CD"/>
    <w:rsid w:val="00DA0083"/>
    <w:rsid w:val="00DA03EE"/>
    <w:rsid w:val="00DA16DF"/>
    <w:rsid w:val="00DA1CF5"/>
    <w:rsid w:val="00DA2D44"/>
    <w:rsid w:val="00DA2DAD"/>
    <w:rsid w:val="00DA343A"/>
    <w:rsid w:val="00DA37E8"/>
    <w:rsid w:val="00DA3F2E"/>
    <w:rsid w:val="00DA5823"/>
    <w:rsid w:val="00DA586E"/>
    <w:rsid w:val="00DA5916"/>
    <w:rsid w:val="00DA62E8"/>
    <w:rsid w:val="00DA6FE5"/>
    <w:rsid w:val="00DB1B9F"/>
    <w:rsid w:val="00DB246C"/>
    <w:rsid w:val="00DB256B"/>
    <w:rsid w:val="00DB2EFF"/>
    <w:rsid w:val="00DB3513"/>
    <w:rsid w:val="00DB36AE"/>
    <w:rsid w:val="00DB3A2C"/>
    <w:rsid w:val="00DB5295"/>
    <w:rsid w:val="00DB5424"/>
    <w:rsid w:val="00DB5862"/>
    <w:rsid w:val="00DB6344"/>
    <w:rsid w:val="00DB6527"/>
    <w:rsid w:val="00DB6D61"/>
    <w:rsid w:val="00DB70E3"/>
    <w:rsid w:val="00DB765C"/>
    <w:rsid w:val="00DB7FE4"/>
    <w:rsid w:val="00DC1033"/>
    <w:rsid w:val="00DC195E"/>
    <w:rsid w:val="00DC1A00"/>
    <w:rsid w:val="00DC229A"/>
    <w:rsid w:val="00DC25A1"/>
    <w:rsid w:val="00DC2A02"/>
    <w:rsid w:val="00DC3236"/>
    <w:rsid w:val="00DC464A"/>
    <w:rsid w:val="00DC46B2"/>
    <w:rsid w:val="00DC4D00"/>
    <w:rsid w:val="00DC6B97"/>
    <w:rsid w:val="00DC6D16"/>
    <w:rsid w:val="00DC6FC4"/>
    <w:rsid w:val="00DC779E"/>
    <w:rsid w:val="00DD0B5D"/>
    <w:rsid w:val="00DD0C59"/>
    <w:rsid w:val="00DD103A"/>
    <w:rsid w:val="00DD1455"/>
    <w:rsid w:val="00DD1A97"/>
    <w:rsid w:val="00DD1B36"/>
    <w:rsid w:val="00DD1BEC"/>
    <w:rsid w:val="00DD2925"/>
    <w:rsid w:val="00DD3588"/>
    <w:rsid w:val="00DD38A0"/>
    <w:rsid w:val="00DD4CEE"/>
    <w:rsid w:val="00DD58F3"/>
    <w:rsid w:val="00DD5F9A"/>
    <w:rsid w:val="00DD6006"/>
    <w:rsid w:val="00DD6DCE"/>
    <w:rsid w:val="00DE00E9"/>
    <w:rsid w:val="00DE086B"/>
    <w:rsid w:val="00DE0989"/>
    <w:rsid w:val="00DE0D67"/>
    <w:rsid w:val="00DE1091"/>
    <w:rsid w:val="00DE1359"/>
    <w:rsid w:val="00DE1FB4"/>
    <w:rsid w:val="00DE3477"/>
    <w:rsid w:val="00DE3730"/>
    <w:rsid w:val="00DE5599"/>
    <w:rsid w:val="00DE574B"/>
    <w:rsid w:val="00DE6100"/>
    <w:rsid w:val="00DE61CE"/>
    <w:rsid w:val="00DE63EC"/>
    <w:rsid w:val="00DE6A4E"/>
    <w:rsid w:val="00DF0CB5"/>
    <w:rsid w:val="00DF131D"/>
    <w:rsid w:val="00DF141C"/>
    <w:rsid w:val="00DF15AC"/>
    <w:rsid w:val="00DF1D51"/>
    <w:rsid w:val="00DF1DA2"/>
    <w:rsid w:val="00DF1E68"/>
    <w:rsid w:val="00DF27EA"/>
    <w:rsid w:val="00DF2E06"/>
    <w:rsid w:val="00DF2FAD"/>
    <w:rsid w:val="00DF33B1"/>
    <w:rsid w:val="00DF3549"/>
    <w:rsid w:val="00DF4A73"/>
    <w:rsid w:val="00DF5441"/>
    <w:rsid w:val="00DF5594"/>
    <w:rsid w:val="00DF57FF"/>
    <w:rsid w:val="00DF6A62"/>
    <w:rsid w:val="00E00A10"/>
    <w:rsid w:val="00E013E5"/>
    <w:rsid w:val="00E014D5"/>
    <w:rsid w:val="00E01900"/>
    <w:rsid w:val="00E01FF8"/>
    <w:rsid w:val="00E02894"/>
    <w:rsid w:val="00E02984"/>
    <w:rsid w:val="00E034FD"/>
    <w:rsid w:val="00E04419"/>
    <w:rsid w:val="00E04AD2"/>
    <w:rsid w:val="00E04D55"/>
    <w:rsid w:val="00E05050"/>
    <w:rsid w:val="00E05F33"/>
    <w:rsid w:val="00E06E44"/>
    <w:rsid w:val="00E06FE9"/>
    <w:rsid w:val="00E0709A"/>
    <w:rsid w:val="00E0776E"/>
    <w:rsid w:val="00E10188"/>
    <w:rsid w:val="00E10873"/>
    <w:rsid w:val="00E10D57"/>
    <w:rsid w:val="00E120A2"/>
    <w:rsid w:val="00E12954"/>
    <w:rsid w:val="00E133D0"/>
    <w:rsid w:val="00E14001"/>
    <w:rsid w:val="00E153B7"/>
    <w:rsid w:val="00E15C6D"/>
    <w:rsid w:val="00E15F43"/>
    <w:rsid w:val="00E16B6C"/>
    <w:rsid w:val="00E17957"/>
    <w:rsid w:val="00E17DE1"/>
    <w:rsid w:val="00E207F7"/>
    <w:rsid w:val="00E21FC1"/>
    <w:rsid w:val="00E21FFA"/>
    <w:rsid w:val="00E2244A"/>
    <w:rsid w:val="00E22ABA"/>
    <w:rsid w:val="00E233C9"/>
    <w:rsid w:val="00E23EC9"/>
    <w:rsid w:val="00E248F3"/>
    <w:rsid w:val="00E25C01"/>
    <w:rsid w:val="00E25F73"/>
    <w:rsid w:val="00E2681E"/>
    <w:rsid w:val="00E26C54"/>
    <w:rsid w:val="00E26E4A"/>
    <w:rsid w:val="00E27359"/>
    <w:rsid w:val="00E27C6B"/>
    <w:rsid w:val="00E30021"/>
    <w:rsid w:val="00E3019D"/>
    <w:rsid w:val="00E301C5"/>
    <w:rsid w:val="00E31867"/>
    <w:rsid w:val="00E31AC2"/>
    <w:rsid w:val="00E31C1D"/>
    <w:rsid w:val="00E31D5E"/>
    <w:rsid w:val="00E3269F"/>
    <w:rsid w:val="00E33420"/>
    <w:rsid w:val="00E33AE3"/>
    <w:rsid w:val="00E33D61"/>
    <w:rsid w:val="00E341F6"/>
    <w:rsid w:val="00E34627"/>
    <w:rsid w:val="00E3608A"/>
    <w:rsid w:val="00E36215"/>
    <w:rsid w:val="00E3630F"/>
    <w:rsid w:val="00E36A1C"/>
    <w:rsid w:val="00E36ABF"/>
    <w:rsid w:val="00E37DB2"/>
    <w:rsid w:val="00E401ED"/>
    <w:rsid w:val="00E412A1"/>
    <w:rsid w:val="00E41620"/>
    <w:rsid w:val="00E41E8F"/>
    <w:rsid w:val="00E425A2"/>
    <w:rsid w:val="00E42752"/>
    <w:rsid w:val="00E431F8"/>
    <w:rsid w:val="00E4325B"/>
    <w:rsid w:val="00E43354"/>
    <w:rsid w:val="00E43394"/>
    <w:rsid w:val="00E44726"/>
    <w:rsid w:val="00E45520"/>
    <w:rsid w:val="00E45E46"/>
    <w:rsid w:val="00E46C50"/>
    <w:rsid w:val="00E46F1F"/>
    <w:rsid w:val="00E47798"/>
    <w:rsid w:val="00E502F3"/>
    <w:rsid w:val="00E504F6"/>
    <w:rsid w:val="00E50B50"/>
    <w:rsid w:val="00E50BEE"/>
    <w:rsid w:val="00E50EE5"/>
    <w:rsid w:val="00E522E8"/>
    <w:rsid w:val="00E52940"/>
    <w:rsid w:val="00E52AB6"/>
    <w:rsid w:val="00E531CD"/>
    <w:rsid w:val="00E536E9"/>
    <w:rsid w:val="00E537C9"/>
    <w:rsid w:val="00E550AF"/>
    <w:rsid w:val="00E55426"/>
    <w:rsid w:val="00E55C8A"/>
    <w:rsid w:val="00E55D23"/>
    <w:rsid w:val="00E5653F"/>
    <w:rsid w:val="00E5674E"/>
    <w:rsid w:val="00E568C4"/>
    <w:rsid w:val="00E56B97"/>
    <w:rsid w:val="00E56CDF"/>
    <w:rsid w:val="00E56DAE"/>
    <w:rsid w:val="00E579A7"/>
    <w:rsid w:val="00E60F1E"/>
    <w:rsid w:val="00E61D0F"/>
    <w:rsid w:val="00E6375B"/>
    <w:rsid w:val="00E63F0C"/>
    <w:rsid w:val="00E646AE"/>
    <w:rsid w:val="00E6495B"/>
    <w:rsid w:val="00E66495"/>
    <w:rsid w:val="00E66760"/>
    <w:rsid w:val="00E7050E"/>
    <w:rsid w:val="00E7176D"/>
    <w:rsid w:val="00E71A1D"/>
    <w:rsid w:val="00E74C81"/>
    <w:rsid w:val="00E74F7D"/>
    <w:rsid w:val="00E759A1"/>
    <w:rsid w:val="00E76207"/>
    <w:rsid w:val="00E769A5"/>
    <w:rsid w:val="00E76D5F"/>
    <w:rsid w:val="00E77414"/>
    <w:rsid w:val="00E77666"/>
    <w:rsid w:val="00E7773B"/>
    <w:rsid w:val="00E8049C"/>
    <w:rsid w:val="00E805B1"/>
    <w:rsid w:val="00E810EE"/>
    <w:rsid w:val="00E811AB"/>
    <w:rsid w:val="00E81D5D"/>
    <w:rsid w:val="00E82981"/>
    <w:rsid w:val="00E82991"/>
    <w:rsid w:val="00E838FA"/>
    <w:rsid w:val="00E83A1D"/>
    <w:rsid w:val="00E83ECC"/>
    <w:rsid w:val="00E87B20"/>
    <w:rsid w:val="00E90A07"/>
    <w:rsid w:val="00E91178"/>
    <w:rsid w:val="00E91D69"/>
    <w:rsid w:val="00E91F15"/>
    <w:rsid w:val="00E9259B"/>
    <w:rsid w:val="00E926AD"/>
    <w:rsid w:val="00E92899"/>
    <w:rsid w:val="00E92A89"/>
    <w:rsid w:val="00E94489"/>
    <w:rsid w:val="00E9450A"/>
    <w:rsid w:val="00E95C4E"/>
    <w:rsid w:val="00E96191"/>
    <w:rsid w:val="00E961C9"/>
    <w:rsid w:val="00E97E0F"/>
    <w:rsid w:val="00EA0090"/>
    <w:rsid w:val="00EA0A88"/>
    <w:rsid w:val="00EA1E12"/>
    <w:rsid w:val="00EA20BF"/>
    <w:rsid w:val="00EA2DF4"/>
    <w:rsid w:val="00EA3EA8"/>
    <w:rsid w:val="00EA447C"/>
    <w:rsid w:val="00EA46D8"/>
    <w:rsid w:val="00EA4B7D"/>
    <w:rsid w:val="00EA4CD9"/>
    <w:rsid w:val="00EA4E65"/>
    <w:rsid w:val="00EA518B"/>
    <w:rsid w:val="00EA53AB"/>
    <w:rsid w:val="00EA59BE"/>
    <w:rsid w:val="00EA5F96"/>
    <w:rsid w:val="00EA6767"/>
    <w:rsid w:val="00EA7C83"/>
    <w:rsid w:val="00EA7D84"/>
    <w:rsid w:val="00EB033D"/>
    <w:rsid w:val="00EB15EC"/>
    <w:rsid w:val="00EB2A30"/>
    <w:rsid w:val="00EB2E44"/>
    <w:rsid w:val="00EB3C4F"/>
    <w:rsid w:val="00EB423F"/>
    <w:rsid w:val="00EB4A64"/>
    <w:rsid w:val="00EB4FD4"/>
    <w:rsid w:val="00EB5861"/>
    <w:rsid w:val="00EB5A1E"/>
    <w:rsid w:val="00EB687B"/>
    <w:rsid w:val="00EB69E5"/>
    <w:rsid w:val="00EB6DB4"/>
    <w:rsid w:val="00EB6EF2"/>
    <w:rsid w:val="00EB7735"/>
    <w:rsid w:val="00EB7E59"/>
    <w:rsid w:val="00EC0228"/>
    <w:rsid w:val="00EC04D4"/>
    <w:rsid w:val="00EC062A"/>
    <w:rsid w:val="00EC07FD"/>
    <w:rsid w:val="00EC1039"/>
    <w:rsid w:val="00EC2715"/>
    <w:rsid w:val="00EC3629"/>
    <w:rsid w:val="00EC3714"/>
    <w:rsid w:val="00EC3BC0"/>
    <w:rsid w:val="00EC3CA2"/>
    <w:rsid w:val="00EC3D0D"/>
    <w:rsid w:val="00EC4579"/>
    <w:rsid w:val="00EC4BC9"/>
    <w:rsid w:val="00EC5100"/>
    <w:rsid w:val="00EC627C"/>
    <w:rsid w:val="00EC6620"/>
    <w:rsid w:val="00EC6E88"/>
    <w:rsid w:val="00EC7720"/>
    <w:rsid w:val="00EC7775"/>
    <w:rsid w:val="00ED0211"/>
    <w:rsid w:val="00ED0948"/>
    <w:rsid w:val="00ED18E1"/>
    <w:rsid w:val="00ED1AB5"/>
    <w:rsid w:val="00ED1EDB"/>
    <w:rsid w:val="00ED240A"/>
    <w:rsid w:val="00ED27F2"/>
    <w:rsid w:val="00ED2D73"/>
    <w:rsid w:val="00ED2DA2"/>
    <w:rsid w:val="00ED3399"/>
    <w:rsid w:val="00ED4E16"/>
    <w:rsid w:val="00ED545E"/>
    <w:rsid w:val="00ED5945"/>
    <w:rsid w:val="00ED5D4C"/>
    <w:rsid w:val="00ED6C9D"/>
    <w:rsid w:val="00ED7662"/>
    <w:rsid w:val="00EE0554"/>
    <w:rsid w:val="00EE2F40"/>
    <w:rsid w:val="00EE3060"/>
    <w:rsid w:val="00EE3A55"/>
    <w:rsid w:val="00EE43B8"/>
    <w:rsid w:val="00EE5C68"/>
    <w:rsid w:val="00EE5F5C"/>
    <w:rsid w:val="00EE60ED"/>
    <w:rsid w:val="00EE6361"/>
    <w:rsid w:val="00EE65FC"/>
    <w:rsid w:val="00EE73B8"/>
    <w:rsid w:val="00EF0881"/>
    <w:rsid w:val="00EF0C1C"/>
    <w:rsid w:val="00EF229E"/>
    <w:rsid w:val="00EF3E35"/>
    <w:rsid w:val="00EF3E4A"/>
    <w:rsid w:val="00EF5964"/>
    <w:rsid w:val="00EF62CA"/>
    <w:rsid w:val="00EF73BE"/>
    <w:rsid w:val="00EF7C88"/>
    <w:rsid w:val="00EF7CE7"/>
    <w:rsid w:val="00F0041A"/>
    <w:rsid w:val="00F01406"/>
    <w:rsid w:val="00F01B04"/>
    <w:rsid w:val="00F02B59"/>
    <w:rsid w:val="00F02C6E"/>
    <w:rsid w:val="00F034A5"/>
    <w:rsid w:val="00F03D12"/>
    <w:rsid w:val="00F0406C"/>
    <w:rsid w:val="00F040E7"/>
    <w:rsid w:val="00F04201"/>
    <w:rsid w:val="00F04784"/>
    <w:rsid w:val="00F04940"/>
    <w:rsid w:val="00F04E19"/>
    <w:rsid w:val="00F05A61"/>
    <w:rsid w:val="00F06755"/>
    <w:rsid w:val="00F0677A"/>
    <w:rsid w:val="00F06AF2"/>
    <w:rsid w:val="00F06B51"/>
    <w:rsid w:val="00F06C9F"/>
    <w:rsid w:val="00F06DB2"/>
    <w:rsid w:val="00F07340"/>
    <w:rsid w:val="00F07863"/>
    <w:rsid w:val="00F100FA"/>
    <w:rsid w:val="00F10332"/>
    <w:rsid w:val="00F11085"/>
    <w:rsid w:val="00F1122F"/>
    <w:rsid w:val="00F113C2"/>
    <w:rsid w:val="00F11657"/>
    <w:rsid w:val="00F11F60"/>
    <w:rsid w:val="00F126A4"/>
    <w:rsid w:val="00F140CE"/>
    <w:rsid w:val="00F14C1D"/>
    <w:rsid w:val="00F1560D"/>
    <w:rsid w:val="00F15884"/>
    <w:rsid w:val="00F1629E"/>
    <w:rsid w:val="00F162FC"/>
    <w:rsid w:val="00F16572"/>
    <w:rsid w:val="00F16E81"/>
    <w:rsid w:val="00F17444"/>
    <w:rsid w:val="00F17BB6"/>
    <w:rsid w:val="00F201D1"/>
    <w:rsid w:val="00F20B5B"/>
    <w:rsid w:val="00F2181F"/>
    <w:rsid w:val="00F219C6"/>
    <w:rsid w:val="00F21D8C"/>
    <w:rsid w:val="00F22C23"/>
    <w:rsid w:val="00F2314C"/>
    <w:rsid w:val="00F252B7"/>
    <w:rsid w:val="00F252D4"/>
    <w:rsid w:val="00F252F9"/>
    <w:rsid w:val="00F25596"/>
    <w:rsid w:val="00F26738"/>
    <w:rsid w:val="00F26D9B"/>
    <w:rsid w:val="00F27D0D"/>
    <w:rsid w:val="00F27DA7"/>
    <w:rsid w:val="00F27E73"/>
    <w:rsid w:val="00F30583"/>
    <w:rsid w:val="00F310C7"/>
    <w:rsid w:val="00F332C7"/>
    <w:rsid w:val="00F33D88"/>
    <w:rsid w:val="00F352BC"/>
    <w:rsid w:val="00F35466"/>
    <w:rsid w:val="00F3578A"/>
    <w:rsid w:val="00F35A44"/>
    <w:rsid w:val="00F360ED"/>
    <w:rsid w:val="00F368A1"/>
    <w:rsid w:val="00F3691A"/>
    <w:rsid w:val="00F408E3"/>
    <w:rsid w:val="00F41F8E"/>
    <w:rsid w:val="00F42512"/>
    <w:rsid w:val="00F42890"/>
    <w:rsid w:val="00F43063"/>
    <w:rsid w:val="00F43859"/>
    <w:rsid w:val="00F44376"/>
    <w:rsid w:val="00F45169"/>
    <w:rsid w:val="00F4680F"/>
    <w:rsid w:val="00F46995"/>
    <w:rsid w:val="00F50192"/>
    <w:rsid w:val="00F5071C"/>
    <w:rsid w:val="00F50B00"/>
    <w:rsid w:val="00F5166E"/>
    <w:rsid w:val="00F51CD5"/>
    <w:rsid w:val="00F51F96"/>
    <w:rsid w:val="00F5277B"/>
    <w:rsid w:val="00F52A08"/>
    <w:rsid w:val="00F52E23"/>
    <w:rsid w:val="00F52F82"/>
    <w:rsid w:val="00F53C0B"/>
    <w:rsid w:val="00F53D59"/>
    <w:rsid w:val="00F5460F"/>
    <w:rsid w:val="00F547D5"/>
    <w:rsid w:val="00F54935"/>
    <w:rsid w:val="00F54AA9"/>
    <w:rsid w:val="00F553F9"/>
    <w:rsid w:val="00F55D69"/>
    <w:rsid w:val="00F56827"/>
    <w:rsid w:val="00F56861"/>
    <w:rsid w:val="00F56EA8"/>
    <w:rsid w:val="00F56EB4"/>
    <w:rsid w:val="00F56FD9"/>
    <w:rsid w:val="00F607A0"/>
    <w:rsid w:val="00F6081C"/>
    <w:rsid w:val="00F610D1"/>
    <w:rsid w:val="00F617B8"/>
    <w:rsid w:val="00F61CAB"/>
    <w:rsid w:val="00F621C7"/>
    <w:rsid w:val="00F62378"/>
    <w:rsid w:val="00F62A56"/>
    <w:rsid w:val="00F63812"/>
    <w:rsid w:val="00F6389A"/>
    <w:rsid w:val="00F63B46"/>
    <w:rsid w:val="00F63B6C"/>
    <w:rsid w:val="00F640A2"/>
    <w:rsid w:val="00F648AB"/>
    <w:rsid w:val="00F64A88"/>
    <w:rsid w:val="00F64F56"/>
    <w:rsid w:val="00F65DEB"/>
    <w:rsid w:val="00F65F37"/>
    <w:rsid w:val="00F65FC5"/>
    <w:rsid w:val="00F65FDE"/>
    <w:rsid w:val="00F66D93"/>
    <w:rsid w:val="00F66F97"/>
    <w:rsid w:val="00F67174"/>
    <w:rsid w:val="00F6799E"/>
    <w:rsid w:val="00F67F83"/>
    <w:rsid w:val="00F7077E"/>
    <w:rsid w:val="00F70B65"/>
    <w:rsid w:val="00F70E28"/>
    <w:rsid w:val="00F71045"/>
    <w:rsid w:val="00F713DD"/>
    <w:rsid w:val="00F7153F"/>
    <w:rsid w:val="00F71B66"/>
    <w:rsid w:val="00F7226C"/>
    <w:rsid w:val="00F72839"/>
    <w:rsid w:val="00F737A4"/>
    <w:rsid w:val="00F748E8"/>
    <w:rsid w:val="00F7595C"/>
    <w:rsid w:val="00F75B40"/>
    <w:rsid w:val="00F76492"/>
    <w:rsid w:val="00F765F1"/>
    <w:rsid w:val="00F76B7C"/>
    <w:rsid w:val="00F771D2"/>
    <w:rsid w:val="00F77556"/>
    <w:rsid w:val="00F81AF2"/>
    <w:rsid w:val="00F82249"/>
    <w:rsid w:val="00F82B02"/>
    <w:rsid w:val="00F83B42"/>
    <w:rsid w:val="00F849F0"/>
    <w:rsid w:val="00F85AAF"/>
    <w:rsid w:val="00F85F13"/>
    <w:rsid w:val="00F862BF"/>
    <w:rsid w:val="00F8675B"/>
    <w:rsid w:val="00F87946"/>
    <w:rsid w:val="00F87A5C"/>
    <w:rsid w:val="00F90E61"/>
    <w:rsid w:val="00F90F0F"/>
    <w:rsid w:val="00F90FE0"/>
    <w:rsid w:val="00F917C8"/>
    <w:rsid w:val="00F91D4D"/>
    <w:rsid w:val="00F949DB"/>
    <w:rsid w:val="00F95102"/>
    <w:rsid w:val="00F956A9"/>
    <w:rsid w:val="00F95D48"/>
    <w:rsid w:val="00F95EEE"/>
    <w:rsid w:val="00F96387"/>
    <w:rsid w:val="00F964D3"/>
    <w:rsid w:val="00F966A1"/>
    <w:rsid w:val="00F96DCF"/>
    <w:rsid w:val="00F974B0"/>
    <w:rsid w:val="00F97D3E"/>
    <w:rsid w:val="00FA070A"/>
    <w:rsid w:val="00FA0A64"/>
    <w:rsid w:val="00FA1BA9"/>
    <w:rsid w:val="00FA2E5B"/>
    <w:rsid w:val="00FA4782"/>
    <w:rsid w:val="00FA50AE"/>
    <w:rsid w:val="00FA5817"/>
    <w:rsid w:val="00FA5B15"/>
    <w:rsid w:val="00FA5B4F"/>
    <w:rsid w:val="00FA68C2"/>
    <w:rsid w:val="00FA69DE"/>
    <w:rsid w:val="00FA7D10"/>
    <w:rsid w:val="00FB037F"/>
    <w:rsid w:val="00FB0F2A"/>
    <w:rsid w:val="00FB12D0"/>
    <w:rsid w:val="00FB1BC8"/>
    <w:rsid w:val="00FB1D48"/>
    <w:rsid w:val="00FB2194"/>
    <w:rsid w:val="00FB25B9"/>
    <w:rsid w:val="00FB2EDB"/>
    <w:rsid w:val="00FB3CFB"/>
    <w:rsid w:val="00FB4265"/>
    <w:rsid w:val="00FB4BD8"/>
    <w:rsid w:val="00FB4DEC"/>
    <w:rsid w:val="00FB4EAD"/>
    <w:rsid w:val="00FB75FE"/>
    <w:rsid w:val="00FB786F"/>
    <w:rsid w:val="00FB7F55"/>
    <w:rsid w:val="00FC0A37"/>
    <w:rsid w:val="00FC0B6A"/>
    <w:rsid w:val="00FC27FF"/>
    <w:rsid w:val="00FC2866"/>
    <w:rsid w:val="00FC3388"/>
    <w:rsid w:val="00FC3A54"/>
    <w:rsid w:val="00FC3D74"/>
    <w:rsid w:val="00FC4296"/>
    <w:rsid w:val="00FC5A9A"/>
    <w:rsid w:val="00FC5CF8"/>
    <w:rsid w:val="00FC7047"/>
    <w:rsid w:val="00FC7365"/>
    <w:rsid w:val="00FC7374"/>
    <w:rsid w:val="00FD0519"/>
    <w:rsid w:val="00FD09AF"/>
    <w:rsid w:val="00FD0C96"/>
    <w:rsid w:val="00FD1EF6"/>
    <w:rsid w:val="00FD21AA"/>
    <w:rsid w:val="00FD2701"/>
    <w:rsid w:val="00FD2E1D"/>
    <w:rsid w:val="00FD3740"/>
    <w:rsid w:val="00FD4909"/>
    <w:rsid w:val="00FD4D47"/>
    <w:rsid w:val="00FD5C60"/>
    <w:rsid w:val="00FD5DE2"/>
    <w:rsid w:val="00FD69BB"/>
    <w:rsid w:val="00FD6ED5"/>
    <w:rsid w:val="00FD6FB4"/>
    <w:rsid w:val="00FD7AC2"/>
    <w:rsid w:val="00FE064E"/>
    <w:rsid w:val="00FE0716"/>
    <w:rsid w:val="00FE3BAE"/>
    <w:rsid w:val="00FE4366"/>
    <w:rsid w:val="00FE47F3"/>
    <w:rsid w:val="00FE5266"/>
    <w:rsid w:val="00FE53A3"/>
    <w:rsid w:val="00FE6042"/>
    <w:rsid w:val="00FE66E8"/>
    <w:rsid w:val="00FE779E"/>
    <w:rsid w:val="00FE7B70"/>
    <w:rsid w:val="00FF0A5A"/>
    <w:rsid w:val="00FF0C01"/>
    <w:rsid w:val="00FF1803"/>
    <w:rsid w:val="00FF18CE"/>
    <w:rsid w:val="00FF27F3"/>
    <w:rsid w:val="00FF2D3E"/>
    <w:rsid w:val="00FF386C"/>
    <w:rsid w:val="00FF4232"/>
    <w:rsid w:val="00FF4A14"/>
    <w:rsid w:val="00FF6181"/>
    <w:rsid w:val="00FF6A2C"/>
    <w:rsid w:val="00FF6AE6"/>
    <w:rsid w:val="00FF7401"/>
    <w:rsid w:val="00FF7553"/>
    <w:rsid w:val="00FF7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ED6E28"/>
  <w15:chartTrackingRefBased/>
  <w15:docId w15:val="{7263361B-9CE1-486D-AC35-F26E1EAE0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842"/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8D7FE5"/>
    <w:pPr>
      <w:spacing w:before="100" w:beforeAutospacing="1" w:after="100" w:afterAutospacing="1"/>
      <w:outlineLvl w:val="0"/>
    </w:pPr>
    <w:rPr>
      <w:rFonts w:eastAsiaTheme="minorHAns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3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D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FF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412A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412A1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2A1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2A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2A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12A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12A1"/>
    <w:rPr>
      <w:rFonts w:ascii="Times New Roman" w:hAnsi="Times New Roman" w:cs="Times New Roman"/>
      <w:sz w:val="18"/>
      <w:szCs w:val="18"/>
      <w:lang w:val="en-US"/>
    </w:rPr>
  </w:style>
  <w:style w:type="character" w:customStyle="1" w:styleId="ref-title">
    <w:name w:val="ref-title"/>
    <w:basedOn w:val="DefaultParagraphFont"/>
    <w:rsid w:val="00E412A1"/>
  </w:style>
  <w:style w:type="character" w:customStyle="1" w:styleId="apple-converted-space">
    <w:name w:val="apple-converted-space"/>
    <w:basedOn w:val="DefaultParagraphFont"/>
    <w:rsid w:val="00E412A1"/>
  </w:style>
  <w:style w:type="character" w:styleId="Emphasis">
    <w:name w:val="Emphasis"/>
    <w:basedOn w:val="DefaultParagraphFont"/>
    <w:uiPriority w:val="20"/>
    <w:qFormat/>
    <w:rsid w:val="00E412A1"/>
    <w:rPr>
      <w:i/>
      <w:iCs/>
    </w:rPr>
  </w:style>
  <w:style w:type="character" w:customStyle="1" w:styleId="ref-vol">
    <w:name w:val="ref-vol"/>
    <w:basedOn w:val="DefaultParagraphFont"/>
    <w:rsid w:val="00E412A1"/>
  </w:style>
  <w:style w:type="character" w:customStyle="1" w:styleId="current-selection">
    <w:name w:val="current-selection"/>
    <w:basedOn w:val="DefaultParagraphFont"/>
    <w:rsid w:val="009346A7"/>
  </w:style>
  <w:style w:type="paragraph" w:styleId="NormalWeb">
    <w:name w:val="Normal (Web)"/>
    <w:basedOn w:val="Normal"/>
    <w:uiPriority w:val="99"/>
    <w:unhideWhenUsed/>
    <w:rsid w:val="009346A7"/>
    <w:pPr>
      <w:spacing w:before="100" w:beforeAutospacing="1" w:after="100" w:afterAutospacing="1"/>
    </w:pPr>
    <w:rPr>
      <w:rFonts w:eastAsiaTheme="minorHAnsi"/>
    </w:rPr>
  </w:style>
  <w:style w:type="character" w:customStyle="1" w:styleId="a">
    <w:name w:val="_"/>
    <w:basedOn w:val="DefaultParagraphFont"/>
    <w:rsid w:val="00744DFC"/>
  </w:style>
  <w:style w:type="character" w:customStyle="1" w:styleId="Heading1Char">
    <w:name w:val="Heading 1 Char"/>
    <w:basedOn w:val="DefaultParagraphFont"/>
    <w:link w:val="Heading1"/>
    <w:uiPriority w:val="9"/>
    <w:rsid w:val="008D7FE5"/>
    <w:rPr>
      <w:rFonts w:ascii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D44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styleId="Hyperlink">
    <w:name w:val="Hyperlink"/>
    <w:basedOn w:val="DefaultParagraphFont"/>
    <w:uiPriority w:val="99"/>
    <w:unhideWhenUsed/>
    <w:rsid w:val="00DA2D4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31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title-text">
    <w:name w:val="title-text"/>
    <w:basedOn w:val="DefaultParagraphFont"/>
    <w:rsid w:val="004F78EA"/>
  </w:style>
  <w:style w:type="paragraph" w:customStyle="1" w:styleId="author">
    <w:name w:val="author"/>
    <w:basedOn w:val="Normal"/>
    <w:next w:val="affiliation"/>
    <w:rsid w:val="00475D2A"/>
    <w:pPr>
      <w:spacing w:before="120"/>
    </w:pPr>
    <w:rPr>
      <w:lang w:val="en-US"/>
    </w:rPr>
  </w:style>
  <w:style w:type="paragraph" w:customStyle="1" w:styleId="affiliation">
    <w:name w:val="affiliation"/>
    <w:basedOn w:val="Normal"/>
    <w:next w:val="phone"/>
    <w:link w:val="affiliationZchn"/>
    <w:rsid w:val="00475D2A"/>
    <w:pPr>
      <w:spacing w:before="120"/>
    </w:pPr>
    <w:rPr>
      <w:i/>
      <w:lang w:val="en-US"/>
    </w:rPr>
  </w:style>
  <w:style w:type="paragraph" w:customStyle="1" w:styleId="email">
    <w:name w:val="email"/>
    <w:basedOn w:val="Normal"/>
    <w:next w:val="url"/>
    <w:rsid w:val="00475D2A"/>
    <w:pPr>
      <w:spacing w:before="120"/>
    </w:pPr>
    <w:rPr>
      <w:sz w:val="20"/>
      <w:lang w:val="en-US"/>
    </w:rPr>
  </w:style>
  <w:style w:type="paragraph" w:customStyle="1" w:styleId="phone">
    <w:name w:val="phone"/>
    <w:basedOn w:val="email"/>
    <w:next w:val="fax"/>
    <w:rsid w:val="00475D2A"/>
  </w:style>
  <w:style w:type="paragraph" w:customStyle="1" w:styleId="fax">
    <w:name w:val="fax"/>
    <w:basedOn w:val="email"/>
    <w:next w:val="email"/>
    <w:rsid w:val="00475D2A"/>
  </w:style>
  <w:style w:type="paragraph" w:customStyle="1" w:styleId="url">
    <w:name w:val="url"/>
    <w:basedOn w:val="email"/>
    <w:next w:val="Normal"/>
    <w:rsid w:val="00475D2A"/>
  </w:style>
  <w:style w:type="character" w:customStyle="1" w:styleId="affiliationZchn">
    <w:name w:val="affiliation Zchn"/>
    <w:basedOn w:val="DefaultParagraphFont"/>
    <w:link w:val="affiliation"/>
    <w:rsid w:val="00475D2A"/>
    <w:rPr>
      <w:rFonts w:ascii="Times New Roman" w:eastAsia="Times New Roman" w:hAnsi="Times New Roman" w:cs="Times New Roman"/>
      <w:i/>
      <w:lang w:val="en-US" w:eastAsia="de-DE"/>
    </w:rPr>
  </w:style>
  <w:style w:type="paragraph" w:styleId="NoSpacing">
    <w:name w:val="No Spacing"/>
    <w:uiPriority w:val="1"/>
    <w:qFormat/>
    <w:rsid w:val="00727051"/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1C7D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E7465"/>
    <w:rPr>
      <w:rFonts w:ascii="Times New Roman" w:eastAsia="Times New Roman" w:hAnsi="Times New Roman" w:cs="Times New Roman"/>
      <w:lang w:eastAsia="de-DE"/>
    </w:rPr>
  </w:style>
  <w:style w:type="paragraph" w:styleId="ListParagraph">
    <w:name w:val="List Paragraph"/>
    <w:basedOn w:val="Normal"/>
    <w:uiPriority w:val="34"/>
    <w:qFormat/>
    <w:rsid w:val="00410379"/>
    <w:pPr>
      <w:ind w:left="720"/>
      <w:contextualSpacing/>
    </w:pPr>
  </w:style>
  <w:style w:type="paragraph" w:customStyle="1" w:styleId="EndNoteCategoryHeading">
    <w:name w:val="EndNote Category Heading"/>
    <w:basedOn w:val="Normal"/>
    <w:link w:val="EndNoteCategoryHeadingZchn"/>
    <w:rsid w:val="0057753C"/>
    <w:pPr>
      <w:spacing w:before="120" w:after="120"/>
    </w:pPr>
  </w:style>
  <w:style w:type="character" w:customStyle="1" w:styleId="EndNoteCategoryHeadingZchn">
    <w:name w:val="EndNote Category Heading Zchn"/>
    <w:basedOn w:val="DefaultParagraphFont"/>
    <w:link w:val="EndNoteCategoryHeading"/>
    <w:rsid w:val="0057753C"/>
    <w:rPr>
      <w:rFonts w:ascii="Times New Roman" w:eastAsia="Times New Roman" w:hAnsi="Times New Roman" w:cs="Times New Roman"/>
      <w:lang w:eastAsia="de-DE"/>
    </w:rPr>
  </w:style>
  <w:style w:type="paragraph" w:customStyle="1" w:styleId="EndNoteCategoryTitle">
    <w:name w:val="EndNote Category Title"/>
    <w:basedOn w:val="Normal"/>
    <w:link w:val="EndNoteCategoryTitleZchn"/>
    <w:rsid w:val="0057753C"/>
    <w:pPr>
      <w:spacing w:before="120" w:after="120"/>
      <w:jc w:val="center"/>
    </w:pPr>
  </w:style>
  <w:style w:type="character" w:customStyle="1" w:styleId="EndNoteCategoryTitleZchn">
    <w:name w:val="EndNote Category Title Zchn"/>
    <w:basedOn w:val="DefaultParagraphFont"/>
    <w:link w:val="EndNoteCategoryTitle"/>
    <w:rsid w:val="0057753C"/>
    <w:rPr>
      <w:rFonts w:ascii="Times New Roman" w:eastAsia="Times New Roman" w:hAnsi="Times New Roman" w:cs="Times New Roman"/>
      <w:lang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57753C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7753C"/>
    <w:rPr>
      <w:rFonts w:ascii="Times New Roman" w:eastAsia="Times New Roman" w:hAnsi="Times New Roman" w:cs="Times New Roman"/>
      <w:noProof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57753C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57753C"/>
    <w:rPr>
      <w:rFonts w:ascii="Times New Roman" w:eastAsia="Times New Roman" w:hAnsi="Times New Roman" w:cs="Times New Roman"/>
      <w:noProof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604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042E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604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042E"/>
    <w:rPr>
      <w:rFonts w:ascii="Times New Roman" w:eastAsia="Times New Roman" w:hAnsi="Times New Roman" w:cs="Times New Roman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A94152"/>
    <w:rPr>
      <w:color w:val="808080"/>
    </w:rPr>
  </w:style>
  <w:style w:type="table" w:styleId="GridTable3">
    <w:name w:val="Grid Table 3"/>
    <w:basedOn w:val="TableNormal"/>
    <w:uiPriority w:val="48"/>
    <w:rsid w:val="00DD3588"/>
    <w:rPr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customStyle="1" w:styleId="Akademisch">
    <w:name w:val="Akademisch"/>
    <w:basedOn w:val="Normal"/>
    <w:link w:val="AkademischZchn"/>
    <w:qFormat/>
    <w:rsid w:val="003C64FB"/>
    <w:pPr>
      <w:spacing w:before="120" w:after="120" w:line="360" w:lineRule="auto"/>
      <w:jc w:val="both"/>
    </w:pPr>
    <w:rPr>
      <w:rFonts w:eastAsiaTheme="minorHAnsi"/>
      <w:szCs w:val="22"/>
      <w:lang w:val="en-GB" w:eastAsia="en-US"/>
    </w:rPr>
  </w:style>
  <w:style w:type="character" w:customStyle="1" w:styleId="AkademischZchn">
    <w:name w:val="Akademisch Zchn"/>
    <w:basedOn w:val="DefaultParagraphFont"/>
    <w:link w:val="Akademisch"/>
    <w:rsid w:val="003C64FB"/>
    <w:rPr>
      <w:rFonts w:ascii="Times New Roman" w:hAnsi="Times New Roman" w:cs="Times New Roman"/>
      <w:szCs w:val="22"/>
      <w:lang w:val="en-GB"/>
    </w:rPr>
  </w:style>
  <w:style w:type="character" w:customStyle="1" w:styleId="hgkelc">
    <w:name w:val="hgkelc"/>
    <w:basedOn w:val="DefaultParagraphFont"/>
    <w:rsid w:val="00726D5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B52AB"/>
    <w:rPr>
      <w:color w:val="605E5C"/>
      <w:shd w:val="clear" w:color="auto" w:fill="E1DFDD"/>
    </w:rPr>
  </w:style>
  <w:style w:type="paragraph" w:customStyle="1" w:styleId="0TextJoPhDManuscripts">
    <w:name w:val="0. Text Jo PhD Manuscripts"/>
    <w:basedOn w:val="Normal"/>
    <w:link w:val="0TextJoPhDManuscriptsChar"/>
    <w:qFormat/>
    <w:rsid w:val="00207D16"/>
    <w:pPr>
      <w:spacing w:after="160" w:line="480" w:lineRule="auto"/>
      <w:jc w:val="both"/>
    </w:pPr>
    <w:rPr>
      <w:rFonts w:ascii="Arial" w:eastAsia="Calibri" w:hAnsi="Arial" w:cs="Arial"/>
      <w:color w:val="000000" w:themeColor="text1"/>
      <w:sz w:val="22"/>
      <w:szCs w:val="22"/>
      <w:lang w:val="en-GB"/>
    </w:rPr>
  </w:style>
  <w:style w:type="character" w:customStyle="1" w:styleId="0TextJoPhDManuscriptsChar">
    <w:name w:val="0. Text Jo PhD Manuscripts Char"/>
    <w:basedOn w:val="DefaultParagraphFont"/>
    <w:link w:val="0TextJoPhDManuscripts"/>
    <w:rsid w:val="00207D16"/>
    <w:rPr>
      <w:rFonts w:ascii="Arial" w:eastAsia="Calibri" w:hAnsi="Arial" w:cs="Arial"/>
      <w:color w:val="000000" w:themeColor="text1"/>
      <w:sz w:val="22"/>
      <w:szCs w:val="22"/>
      <w:lang w:val="en-GB" w:eastAsia="de-DE"/>
    </w:rPr>
  </w:style>
  <w:style w:type="paragraph" w:styleId="Title">
    <w:name w:val="Title"/>
    <w:basedOn w:val="Normal"/>
    <w:link w:val="TitleChar"/>
    <w:qFormat/>
    <w:rsid w:val="00207D16"/>
    <w:pPr>
      <w:spacing w:line="360" w:lineRule="atLeast"/>
      <w:jc w:val="center"/>
    </w:pPr>
    <w:rPr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207D16"/>
    <w:rPr>
      <w:rFonts w:ascii="Times New Roman" w:eastAsia="Times New Roman" w:hAnsi="Times New Roman" w:cs="Times New Roman"/>
      <w:b/>
      <w:sz w:val="28"/>
      <w:szCs w:val="20"/>
      <w:u w:val="single"/>
      <w:lang w:eastAsia="de-DE"/>
    </w:rPr>
  </w:style>
  <w:style w:type="character" w:customStyle="1" w:styleId="Absatz-Standardschriftart1">
    <w:name w:val="Absatz-Standardschriftart1"/>
    <w:rsid w:val="00ED7662"/>
  </w:style>
  <w:style w:type="paragraph" w:customStyle="1" w:styleId="Fuzeile1">
    <w:name w:val="Fußzeile1"/>
    <w:basedOn w:val="Normal"/>
    <w:rsid w:val="00ED7662"/>
    <w:pPr>
      <w:tabs>
        <w:tab w:val="center" w:pos="4536"/>
        <w:tab w:val="right" w:pos="9072"/>
      </w:tabs>
      <w:suppressAutoHyphens/>
      <w:autoSpaceDN w:val="0"/>
      <w:spacing w:after="200" w:line="276" w:lineRule="auto"/>
      <w:textAlignment w:val="baseline"/>
    </w:pPr>
    <w:rPr>
      <w:rFonts w:ascii="Calibri" w:eastAsia="Calibri" w:hAnsi="Calibri"/>
      <w:sz w:val="20"/>
      <w:szCs w:val="20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FF4"/>
    <w:rPr>
      <w:rFonts w:asciiTheme="majorHAnsi" w:eastAsiaTheme="majorEastAsia" w:hAnsiTheme="majorHAnsi" w:cstheme="majorBidi"/>
      <w:i/>
      <w:iCs/>
      <w:color w:val="2E74B5" w:themeColor="accent1" w:themeShade="BF"/>
      <w:lang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585A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12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1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59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00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3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20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9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42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2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7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97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6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5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30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6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2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2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79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81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79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806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55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48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5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5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188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41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7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52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4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2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44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6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94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1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0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9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94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3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27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2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1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5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5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78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1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62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6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9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5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52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0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7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4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8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88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95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6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2A134C-41E7-4F66-86E4-46B1A9B43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Devi Ramar</cp:lastModifiedBy>
  <cp:revision>4</cp:revision>
  <cp:lastPrinted>2023-11-06T15:02:00Z</cp:lastPrinted>
  <dcterms:created xsi:type="dcterms:W3CDTF">2023-12-19T06:46:00Z</dcterms:created>
  <dcterms:modified xsi:type="dcterms:W3CDTF">2024-02-14T11:50:00Z</dcterms:modified>
</cp:coreProperties>
</file>